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C1638" w14:textId="75D3E305" w:rsidR="00481008" w:rsidRDefault="00481008" w:rsidP="00AF19CA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color w:val="333333"/>
        </w:rPr>
      </w:pPr>
      <w:r w:rsidRPr="00481008">
        <w:rPr>
          <w:rFonts w:cs="Times New Roman"/>
          <w:noProof/>
          <w:color w:val="333333"/>
          <w:lang w:val="en-IN" w:eastAsia="en-IN"/>
        </w:rPr>
        <w:drawing>
          <wp:inline distT="0" distB="0" distL="0" distR="0" wp14:anchorId="665D89BC" wp14:editId="511CC91D">
            <wp:extent cx="5197186" cy="2851150"/>
            <wp:effectExtent l="19050" t="19050" r="22860" b="2540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CB13AC-C2A5-44FB-ACE8-605C41DC5B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CB13AC-C2A5-44FB-ACE8-605C41DC5B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223" cy="2851719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E60136" w14:textId="11A5D9F1" w:rsidR="00056AC2" w:rsidRPr="00805A42" w:rsidRDefault="00481008" w:rsidP="00337FEC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  <w:bCs/>
          <w:color w:val="333333"/>
        </w:rPr>
      </w:pPr>
      <w:r w:rsidRPr="00481008">
        <w:rPr>
          <w:rFonts w:cs="Times New Roman" w:hint="eastAsia"/>
          <w:b/>
          <w:bCs/>
          <w:color w:val="333333"/>
        </w:rPr>
        <w:t>F</w:t>
      </w:r>
      <w:r w:rsidRPr="00481008">
        <w:rPr>
          <w:rFonts w:cs="Times New Roman"/>
          <w:b/>
          <w:bCs/>
          <w:color w:val="333333"/>
        </w:rPr>
        <w:t>ig. S1</w:t>
      </w:r>
      <w:r>
        <w:rPr>
          <w:rFonts w:cs="Times New Roman"/>
          <w:b/>
          <w:bCs/>
          <w:color w:val="333333"/>
        </w:rPr>
        <w:t xml:space="preserve"> </w:t>
      </w:r>
      <w:r w:rsidRPr="00481008">
        <w:rPr>
          <w:rFonts w:cs="Times New Roman" w:hint="eastAsia"/>
          <w:color w:val="333333"/>
        </w:rPr>
        <w:t>Clustering Analysis for CCM3</w:t>
      </w:r>
      <w:r w:rsidR="00460C2B" w:rsidRPr="00460C2B">
        <w:rPr>
          <w:rFonts w:cs="Times New Roman"/>
          <w:color w:val="333333"/>
          <w:vertAlign w:val="superscript"/>
        </w:rPr>
        <w:t>ECKO</w:t>
      </w:r>
      <w:r w:rsidRPr="00481008">
        <w:rPr>
          <w:rFonts w:cs="Times New Roman" w:hint="eastAsia"/>
          <w:color w:val="333333"/>
        </w:rPr>
        <w:t xml:space="preserve"> Cell RNA-Seq Result</w:t>
      </w:r>
      <w:r>
        <w:rPr>
          <w:rFonts w:cs="Times New Roman"/>
          <w:color w:val="333333"/>
        </w:rPr>
        <w:t>.</w:t>
      </w:r>
      <w:r w:rsidR="0051170F" w:rsidRPr="0051170F">
        <w:rPr>
          <w:rFonts w:asciiTheme="minorHAnsi" w:eastAsiaTheme="minorEastAsia" w:hAnsi="DengXian" w:hint="eastAsia"/>
          <w:color w:val="000000" w:themeColor="text1"/>
          <w:kern w:val="24"/>
          <w:sz w:val="28"/>
          <w:szCs w:val="28"/>
        </w:rPr>
        <w:t xml:space="preserve"> </w:t>
      </w:r>
      <w:r w:rsidR="0051170F" w:rsidRPr="0051170F">
        <w:rPr>
          <w:rFonts w:cs="Times New Roman" w:hint="eastAsia"/>
          <w:color w:val="333333"/>
        </w:rPr>
        <w:t xml:space="preserve">Total 92 genes with significant differential expression were subjected to DAVID GOBP analysis, and an enrichment map was built by </w:t>
      </w:r>
      <w:proofErr w:type="spellStart"/>
      <w:r w:rsidR="0051170F" w:rsidRPr="0051170F">
        <w:rPr>
          <w:rFonts w:cs="Times New Roman" w:hint="eastAsia"/>
          <w:color w:val="333333"/>
        </w:rPr>
        <w:t>Cytoscape</w:t>
      </w:r>
      <w:proofErr w:type="spellEnd"/>
      <w:r w:rsidR="0051170F" w:rsidRPr="0051170F">
        <w:rPr>
          <w:rFonts w:cs="Times New Roman" w:hint="eastAsia"/>
          <w:color w:val="333333"/>
        </w:rPr>
        <w:t xml:space="preserve"> with Enrichment Map Apps. Each node denotes one enriched GOBP cluster (p </w:t>
      </w:r>
      <w:bookmarkStart w:id="0" w:name="_GoBack"/>
      <w:bookmarkEnd w:id="0"/>
      <w:r w:rsidR="0051170F" w:rsidRPr="0051170F">
        <w:rPr>
          <w:rFonts w:cs="Times New Roman" w:hint="eastAsia"/>
          <w:color w:val="333333"/>
        </w:rPr>
        <w:t>&lt; 0.005, FDR q &lt; 0.1, overlap cutoff &gt; 0.5). Node size is proportional to the total number of genes in each cluster; Edge width is proportional to the number of shared genes in each cluster. Similar GOBP clusters were sorted and marked with circles and labels.</w:t>
      </w:r>
    </w:p>
    <w:sectPr w:rsidR="00056AC2" w:rsidRPr="00805A42" w:rsidSect="00C117E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19F01" w14:textId="77777777" w:rsidR="00097B56" w:rsidRDefault="00097B56" w:rsidP="00A44269">
      <w:pPr>
        <w:spacing w:line="240" w:lineRule="auto"/>
      </w:pPr>
      <w:r>
        <w:separator/>
      </w:r>
    </w:p>
  </w:endnote>
  <w:endnote w:type="continuationSeparator" w:id="0">
    <w:p w14:paraId="5F740BD1" w14:textId="77777777" w:rsidR="00097B56" w:rsidRDefault="00097B56" w:rsidP="00A442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BD75DF" w14:textId="77777777" w:rsidR="00A44269" w:rsidRDefault="00A442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3971196"/>
      <w:docPartObj>
        <w:docPartGallery w:val="Page Numbers (Bottom of Page)"/>
        <w:docPartUnique/>
      </w:docPartObj>
    </w:sdtPr>
    <w:sdtEndPr/>
    <w:sdtContent>
      <w:p w14:paraId="13F44AA4" w14:textId="3B435361" w:rsidR="00A44269" w:rsidRDefault="00A442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17ED" w:rsidRPr="00C117ED">
          <w:rPr>
            <w:noProof/>
            <w:lang w:val="zh-CN"/>
          </w:rPr>
          <w:t>1</w:t>
        </w:r>
        <w:r>
          <w:fldChar w:fldCharType="end"/>
        </w:r>
      </w:p>
    </w:sdtContent>
  </w:sdt>
  <w:p w14:paraId="10A2F1F0" w14:textId="77777777" w:rsidR="00A44269" w:rsidRDefault="00A442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F4C05" w14:textId="77777777" w:rsidR="00A44269" w:rsidRDefault="00A442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67D59" w14:textId="77777777" w:rsidR="00097B56" w:rsidRDefault="00097B56" w:rsidP="00A44269">
      <w:pPr>
        <w:spacing w:line="240" w:lineRule="auto"/>
      </w:pPr>
      <w:r>
        <w:separator/>
      </w:r>
    </w:p>
  </w:footnote>
  <w:footnote w:type="continuationSeparator" w:id="0">
    <w:p w14:paraId="6A5B4446" w14:textId="77777777" w:rsidR="00097B56" w:rsidRDefault="00097B56" w:rsidP="00A442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48483" w14:textId="77777777" w:rsidR="00A44269" w:rsidRDefault="00A442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D36E0" w14:textId="77777777" w:rsidR="00A44269" w:rsidRDefault="00A4426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B5D465" w14:textId="77777777" w:rsidR="00A44269" w:rsidRDefault="00A442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66853F6-7213-4235-879B-AA57E1A99E13}" w:val=" ADDIN NE.Ref.{066853F6-7213-4235-879B-AA57E1A99E13}&lt;Citation&gt;&lt;Group&gt;&lt;References&gt;&lt;Item&gt;&lt;ID&gt;41&lt;/ID&gt;&lt;UID&gt;{E26B1F10-ECD4-4AEF-B802-48D76AC88048}&lt;/UID&gt;&lt;Title&gt;Regulation of mitochondrial structure and function by the F1Fo-ATPase inhibitor protein, IF1&lt;/Title&gt;&lt;Template&gt;Journal Article&lt;/Template&gt;&lt;Star&gt;0&lt;/Star&gt;&lt;Tag&gt;0&lt;/Tag&gt;&lt;Author&gt;Campanella, M; Casswell, E; Chong, S; Farah, Z; Wieckowski, M R; Abramov, A Y; Tinker, A; Duchen, M R&lt;/Author&gt;&lt;Year&gt;2008&lt;/Year&gt;&lt;Details&gt;&lt;_accession_num&gt;18590689&lt;/_accession_num&gt;&lt;_author_adr&gt;Department of Physiology, University College London, Gower Street, London WC1E 6BT, UK.&lt;/_author_adr&gt;&lt;_collection_scope&gt;SCI;SCIE&lt;/_collection_scope&gt;&lt;_created&gt;63382256&lt;/_created&gt;&lt;_date&gt;2008-07-01&lt;/_date&gt;&lt;_date_display&gt;2008 Jul&lt;/_date_display&gt;&lt;_db_updated&gt;PubMed&lt;/_db_updated&gt;&lt;_doi&gt;10.1016/j.cmet.2008.06.001&lt;/_doi&gt;&lt;_impact_factor&gt;  22.415&lt;/_impact_factor&gt;&lt;_isbn&gt;1932-7420 (Electronic); 1550-4131 (Linking)&lt;/_isbn&gt;&lt;_issue&gt;1&lt;/_issue&gt;&lt;_journal&gt;Cell Metab&lt;/_journal&gt;&lt;_language&gt;eng&lt;/_language&gt;&lt;_modified&gt;63382257&lt;/_modified&gt;&lt;_pages&gt;13-25&lt;/_pages&gt;&lt;_subject_headings&gt;Adenosine Triphosphate/metabolism; Animals; Cell Respiration; Gene Expression Regulation; Membrane Potential, Mitochondrial; Mitochondria, Heart/metabolism/*physiology/ultrastructure; Proteins/*physiology; Proton-Translocating ATPases/*antagonists &amp;amp; inhibitors; Rats&lt;/_subject_headings&gt;&lt;_tertiary_title&gt;Cell metabolism&lt;/_tertiary_title&gt;&lt;_type_work&gt;Journal Article; Research Support, Non-U.S. Gov&amp;apos;t&lt;/_type_work&gt;&lt;_volume&gt;8&lt;/_volume&gt;&lt;/Details&gt;&lt;Extra&gt;&lt;DBUID&gt;{0259BDF2-3A72-4BA9-96E1-024E1D2FA1E5}&lt;/DBUID&gt;&lt;/Extra&gt;&lt;/Item&gt;&lt;/References&gt;&lt;/Group&gt;&lt;Group&gt;&lt;References&gt;&lt;Item&gt;&lt;ID&gt;22&lt;/ID&gt;&lt;UID&gt;{FAC8E6D6-AA6F-4A4E-9E4D-AB8DC017C7AD}&lt;/UID&gt;&lt;Title&gt;IF1 limits the apoptotic-signalling cascade by preventing mitochondrial remodelling&lt;/Title&gt;&lt;Template&gt;Journal Article&lt;/Template&gt;&lt;Star&gt;0&lt;/Star&gt;&lt;Tag&gt;0&lt;/Tag&gt;&lt;Author&gt;Faccenda, D; Tan, C H; Seraphim, A; Duchen, M R; Campanella, M&lt;/Author&gt;&lt;Year&gt;2013&lt;/Year&gt;&lt;Details&gt;&lt;_accessed&gt;63353453&lt;/_accessed&gt;&lt;_accession_num&gt;23348567&lt;/_accession_num&gt;&lt;_author_adr&gt;Department of Comparative Biomedical Sciences, The Royal Veterinary College, University of London, London, UK.&lt;/_author_adr&gt;&lt;_collection_scope&gt;SCI;SCIE&lt;/_collection_scope&gt;&lt;_created&gt;63353453&lt;/_created&gt;&lt;_date&gt;59605920&lt;/_date&gt;&lt;_date_display&gt;2013 May&lt;/_date_display&gt;&lt;_db_updated&gt;PubMed&lt;/_db_updated&gt;&lt;_doi&gt;10.1038/cdd.2012.163&lt;/_doi&gt;&lt;_impact_factor&gt;   8.086&lt;/_impact_factor&gt;&lt;_isbn&gt;1476-5403 (Electronic); 1350-9047 (Linking)&lt;/_isbn&gt;&lt;_issue&gt;5&lt;/_issue&gt;&lt;_journal&gt;Cell Death Differ&lt;/_journal&gt;&lt;_language&gt;eng&lt;/_language&gt;&lt;_modified&gt;63353453&lt;/_modified&gt;&lt;_pages&gt;686-97&lt;/_pages&gt;&lt;_subject_headings&gt;Animals; Apoptosis/*physiology; Caspase 3/metabolism; Cell Line, Tumor; Cell Survival; Cytochromes c/*metabolism; Enzyme Activation; GTP-Binding Proteins; HeLa Cells; Humans; Mice; Mitochondria/*metabolism; Mitochondrial Membranes/metabolism; Mitochondrial Proteins/metabolism; Mitochondrial Proton-Translocating ATPases/metabolism; Neoplasms/metabolism; Proteins/*metabolism; Signal Transduction; bcl-2-Associated X Protein/metabolism&lt;/_subject_headings&gt;&lt;_tertiary_title&gt;Cell death and differentiation&lt;/_tertiary_title&gt;&lt;_type_work&gt;Journal Article; Research Support, Non-U.S. Gov&amp;apos;t&lt;/_type_work&gt;&lt;_url&gt;http://www.ncbi.nlm.nih.gov/entrez/query.fcgi?cmd=Retrieve&amp;amp;db=pubmed&amp;amp;dopt=Abstract&amp;amp;list_uids=23348567&amp;amp;query_hl=1&lt;/_url&gt;&lt;_volume&gt;20&lt;/_volume&gt;&lt;/Details&gt;&lt;Extra&gt;&lt;DBUID&gt;{0259BDF2-3A72-4BA9-96E1-024E1D2FA1E5}&lt;/DBUID&gt;&lt;/Extra&gt;&lt;/Item&gt;&lt;/References&gt;&lt;/Group&gt;&lt;Group&gt;&lt;References&gt;&lt;Item&gt;&lt;ID&gt;21&lt;/ID&gt;&lt;UID&gt;{31D09962-BCFF-4D71-B06A-65B921FBB878}&lt;/UID&gt;&lt;Title&gt;Control of Mitochondrial Remodeling by the ATPase Inhibitory Factor 1 Unveils a Pro-survival Relay via OPA1&lt;/Title&gt;&lt;Template&gt;Journal Article&lt;/Template&gt;&lt;Star&gt;0&lt;/Star&gt;&lt;Tag&gt;0&lt;/Tag&gt;&lt;Author&gt;Faccenda, Danilo; Nakamura, Junji; Gorini, Giulia; Dhoot, Gurtej K; Piacentini, Mauro; Yoshida, Masusuke; Campanella, Michelangelo&lt;/Author&gt;&lt;Year&gt;2017&lt;/Year&gt;&lt;Details&gt;&lt;_accessed&gt;63353482&lt;/_accessed&gt;&lt;_collection_scope&gt;SCIE&lt;/_collection_scope&gt;&lt;_created&gt;63353418&lt;/_created&gt;&lt;_db_updated&gt;CrossRef&lt;/_db_updated&gt;&lt;_doi&gt;10.1016/j.celrep.2017.01.070&lt;/_doi&gt;&lt;_impact_factor&gt;   7.815&lt;/_impact_factor&gt;&lt;_isbn&gt;22111247&lt;/_isbn&gt;&lt;_issue&gt;8&lt;/_issue&gt;&lt;_journal&gt;Cell Reports&lt;/_journal&gt;&lt;_modified&gt;63353482&lt;/_modified&gt;&lt;_pages&gt;1869-1883&lt;/_pages&gt;&lt;_tertiary_title&gt;Cell Reports&lt;/_tertiary_title&gt;&lt;_url&gt;https://linkinghub.elsevier.com/retrieve/pii/S2211124717301407_x000d__x000a_https://api.elsevier.com/content/article/PII:S2211124717301407?httpAccept=text/xml&lt;/_url&gt;&lt;_volume&gt;18&lt;/_volume&gt;&lt;/Details&gt;&lt;Extra&gt;&lt;DBUID&gt;{0259BDF2-3A72-4BA9-96E1-024E1D2FA1E5}&lt;/DBUID&gt;&lt;/Extra&gt;&lt;/Item&gt;&lt;/References&gt;&lt;/Group&gt;&lt;/Citation&gt;_x000a_"/>
    <w:docVar w:name="NE.Ref{0F785312-14F6-40FD-A084-9B0BB2412B07}" w:val=" ADDIN NE.Ref.{0F785312-14F6-40FD-A084-9B0BB2412B07}&lt;Citation&gt;&lt;Group&gt;&lt;References&gt;&lt;Item&gt;&lt;ID&gt;52&lt;/ID&gt;&lt;UID&gt;{50B5B097-0AED-43CE-90BC-129D7037D65B}&lt;/UID&gt;&lt;Title&gt;Highly variable intrafamilial manifestations of a CCM3 mutation ranging from acute childhood cerebral haemorrhage to late-onset meningiomas&lt;/Title&gt;&lt;Template&gt;Journal Article&lt;/Template&gt;&lt;Star&gt;0&lt;/Star&gt;&lt;Tag&gt;0&lt;/Tag&gt;&lt;Author&gt;Fauth, C; Rostasy, K; Rath, M; Gizewski, E; Lederer, A G; Sure, U; Zschocke, J; Felbor, U&lt;/Author&gt;&lt;Year&gt;2015&lt;/Year&gt;&lt;Details&gt;&lt;_accession_num&gt;25462093&lt;/_accession_num&gt;&lt;_author_adr&gt;Division of Human Genetics, Department of Medical Genetics, Molecular and Clinical Pharmacology, Medical University of Innsbruck, Innsbruck, Austria. Electronic address: christine.fauth@i-med.ac.at.; Clinical Department of Pediatrics I, Division of Pediatric Neurology, Medical University of Innsbruck, Innsbruck, Austria.; Department of Human Genetics, University Medicine Greifswald, and Interfaculty Institute of Genetics and Functional Genomics, University of Greifswald, Greifswald, Germany.; Department of Neuroradiology, Medical University of Innsbruck, Innsbruck, Austria.; Department of Radiology, A.o. Bezirkskrankenhaus Lienz, Lienz, Austria.; Department of Neurosurgery, University Hospital Essen, Essen, Germany.; Division of Human Genetics, Department of Medical Genetics, Molecular and Clinical Pharmacology, Medical University of Innsbruck, Innsbruck, Austria.; Department of Human Genetics, University Medicine Greifswald, and Interfaculty Institute of Genetics and Functional Genomics, University of Greifswald, Greifswald, Germany.&lt;/_author_adr&gt;&lt;_date_display&gt;2015 Jan&lt;/_date_display&gt;&lt;_date&gt;2015-01-01&lt;/_date&gt;&lt;_doi&gt;10.1016/j.clineuro.2014.10.023&lt;/_doi&gt;&lt;_isbn&gt;1872-6968 (Electronic); 0303-8467 (Linking)&lt;/_isbn&gt;&lt;_journal&gt;Clin Neurol Neurosurg&lt;/_journal&gt;&lt;_keywords&gt;CCM3 mutation; Cerebral cavernous malformations; Dural cavernous angiomas; Early-onset cerebral haemorrhage; Meningiomas&lt;/_keywords&gt;&lt;_language&gt;eng&lt;/_language&gt;&lt;_pages&gt;41-3&lt;/_pages&gt;&lt;_subject_headings&gt;Adult; Aged; Apoptosis Regulatory Proteins/*genetics; Cerebral Hemorrhage/*genetics; Child; Female; Hemangioma, Cavernous, Central Nervous System/*genetics; Humans; Male; Membrane Proteins/*genetics; Meningeal Neoplasms/*genetics; Meningioma/*genetics; Pedigree; Proto-Oncogene Proteins/*genetics&lt;/_subject_headings&gt;&lt;_tertiary_title&gt;Clinical neurology and neurosurgery&lt;/_tertiary_title&gt;&lt;_type_work&gt;Case Reports; Journal Article&lt;/_type_work&gt;&lt;_url&gt;http://www.ncbi.nlm.nih.gov/entrez/query.fcgi?cmd=Retrieve&amp;amp;db=pubmed&amp;amp;dopt=Abstract&amp;amp;list_uids=25462093&amp;amp;query_hl=1&lt;/_url&gt;&lt;_volume&gt;128&lt;/_volume&gt;&lt;_created&gt;63393793&lt;/_created&gt;&lt;_modified&gt;63393793&lt;/_modified&gt;&lt;_db_updated&gt;PubMed&lt;/_db_updated&gt;&lt;_impact_factor&gt;   1.672&lt;/_impact_factor&gt;&lt;/Details&gt;&lt;Extra&gt;&lt;DBUID&gt;{0259BDF2-3A72-4BA9-96E1-024E1D2FA1E5}&lt;/DBUID&gt;&lt;/Extra&gt;&lt;/Item&gt;&lt;/References&gt;&lt;/Group&gt;&lt;Group&gt;&lt;References&gt;&lt;Item&gt;&lt;ID&gt;53&lt;/ID&gt;&lt;UID&gt;{A1625B44-B8BE-41BA-ABA2-977F29DF6300}&lt;/UID&gt;&lt;Title&gt;Exceptional aggressiveness of cerebral cavernous malformation disease associated  with PDCD10 mutations&lt;/Title&gt;&lt;Template&gt;Journal Article&lt;/Template&gt;&lt;Star&gt;0&lt;/Star&gt;&lt;Tag&gt;0&lt;/Tag&gt;&lt;Author&gt;Shenkar, R; Shi, C; Rebeiz, T; Stockton, R A; McDonald, D A; Mikati, A G; Zhang, L; Austin, C; Akers, A L; Gallione, C J; Rorrer, A; Gunel, M; Min, W; De Souza, J M; Lee, C; Marchuk, D A; Awad, I A&lt;/Author&gt;&lt;Year&gt;2015&lt;/Year&gt;&lt;Details&gt;&lt;_accession_num&gt;25122144&lt;/_accession_num&gt;&lt;_author_adr&gt;Neurovascular Surgery Program, Section of Neurosurgery, The University of Chicago Medicine, Chicago, IL 60637, USA.; Neurovascular Surgery Program, Section of Neurosurgery, The University of Chicago Medicine, Chicago, IL 60637, USA.; Department of Neurology, The University of Chicago Medicine, Chicago, IL 60637, USA.; Department of Pediatrics, University of California at Los Angeles, Torrance, CA 90502, USA.; Department of Molecular Genetics and Microbiology, Duke University, Durham, NC 27710, USA.; Center for Science, Math and Technology Education, North Carolina Central University, Durham, NC 27707, USA.; Neurovascular Surgery Program, Section of Neurosurgery, The University of Chicago Medicine, Chicago, IL 60637, USA.; Neurovascular Surgery Program, Section of Neurosurgery, The University of Chicago Medicine, Chicago, IL 60637, USA.; Neurovascular Surgery Program, Section of Neurosurgery, The University of Chicago Medicine, Chicago, IL 60637, USA.; Angioma Alliance, Norfolk, VA 23510, USA.; Department of Molecular Genetics and Microbiology, Duke University, Durham, NC 27710, USA.; Department of Molecular Genetics and Microbiology, Duke University, Durham, NC 27710, USA.; Departments of Neurosurgery and Neurobiology, Yale University, New Haven, CT 06520, USA.; Department of Pathology, Yale University, New Haven, CT 06520, USA.; Department of Neurosurgery, School of Medicine, Federal University of Rio De Janeiro, Rio de Janeiro, Brazil.; Angioma Alliance, Norfolk, VA 23510, USA.; Department of Molecular Genetics and Microbiology, Duke University, Durham, NC 27710, USA.; Neurovascular Surgery Program, Section of Neurosurgery, The University of Chicago Medicine, Chicago, IL 60637, USA.; Department of Neurology, The University of Chicago Medicine, Chicago, IL 60637, USA.&lt;/_author_adr&gt;&lt;_date_display&gt;2015 Mar&lt;/_date_display&gt;&lt;_date&gt;2015-03-01&lt;/_date&gt;&lt;_doi&gt;10.1038/gim.2014.97&lt;/_doi&gt;&lt;_isbn&gt;1530-0366 (Electronic); 1098-3600 (Linking)&lt;/_isbn&gt;&lt;_issue&gt;3&lt;/_issue&gt;&lt;_journal&gt;Genet Med&lt;/_journal&gt;&lt;_language&gt;eng&lt;/_language&gt;&lt;_pages&gt;188-196&lt;/_pages&gt;&lt;_subject_headings&gt;1-(5-Isoquinolinesulfonyl)-2-Methylpiperazine/analogs &amp;amp; derivatives/pharmacology; Adolescent; Adult; Animals; Apoptosis Regulatory Proteins/*genetics/metabolism; Carrier Proteins/genetics; Cells, Cultured; Central Nervous System Neoplasms/enzymology/genetics/*pathology; Child; Child, Preschool; Disease Models, Animal; Hemangioma, Cavernous, Central Nervous System/enzymology/genetics/*pathology; Human Umbilical Vein Endothelial Cells; Humans; Infant; Intracellular Signaling Peptides and Proteins/*genetics/metabolism; Keratin-1/genetics; Membrane Proteins/*genetics/metabolism; Mice; Middle Aged; *Mutation; Prospective Studies; Proto-Oncogene Proteins/*genetics/metabolism; Stress Fibers/drug effects/metabolism; Young Adult; rho-Associated Kinases/antagonists &amp;amp; inhibitors/*metabolism&lt;/_subject_headings&gt;&lt;_tertiary_title&gt;Genetics in medicine : official journal of the American College of Medical_x000d__x000a_      Genetic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122144&amp;amp;query_hl=1&lt;/_url&gt;&lt;_volume&gt;17&lt;/_volume&gt;&lt;_created&gt;63393794&lt;/_created&gt;&lt;_modified&gt;63393794&lt;/_modified&gt;&lt;_db_updated&gt;PubMed&lt;/_db_updated&gt;&lt;_impact_factor&gt;   8.683&lt;/_impact_factor&gt;&lt;_collection_scope&gt;SCIE&lt;/_collection_scope&gt;&lt;/Details&gt;&lt;Extra&gt;&lt;DBUID&gt;{0259BDF2-3A72-4BA9-96E1-024E1D2FA1E5}&lt;/DBUID&gt;&lt;/Extra&gt;&lt;/Item&gt;&lt;/References&gt;&lt;/Group&gt;&lt;/Citation&gt;_x000a_"/>
    <w:docVar w:name="NE.Ref{18466C21-08C9-4F2A-8816-8E16145D68B2}" w:val=" ADDIN NE.Ref.{18466C21-08C9-4F2A-8816-8E16145D68B2}&lt;Citation&gt;&lt;Group&gt;&lt;References&gt;&lt;Item&gt;&lt;ID&gt;5&lt;/ID&gt;&lt;UID&gt;{443945D0-8016-43CC-8B11-906630969443}&lt;/UID&gt;&lt;Title&gt;Loss ofcerebral cavernous malformation 3 (Ccm3) in neuroglia leads to CCM and vascular pathology&lt;/Title&gt;&lt;Template&gt;Journal Article&lt;/Template&gt;&lt;Star&gt;0&lt;/Star&gt;&lt;Tag&gt;0&lt;/Tag&gt;&lt;Author&gt;Louvi, Angeliki; Chen, Leiling; Two, Aimee M; Zhang, Haifeng; Min, Wang; Günel, Murat&lt;/Author&gt;&lt;Year&gt;2011&lt;/Year&gt;&lt;Details&gt;&lt;_accessed&gt;63359396&lt;/_accessed&gt;&lt;_created&gt;63214080&lt;/_created&gt;&lt;_date&gt;58465440&lt;/_date&gt;&lt;_db_updated&gt;CrossRef&lt;/_db_updated&gt;&lt;_doi&gt;10.1073/pnas.1012617108&lt;/_doi&gt;&lt;_impact_factor&gt;   9.580&lt;/_impact_factor&gt;&lt;_isbn&gt;0027-8424&lt;/_isbn&gt;&lt;_issue&gt;9&lt;/_issue&gt;&lt;_journal&gt;Proceedings of the National Academy of Sciences&lt;/_journal&gt;&lt;_modified&gt;63353411&lt;/_modified&gt;&lt;_pages&gt;3737-3742&lt;/_pages&gt;&lt;_tertiary_title&gt;Proc Natl Acad Sci USA&lt;/_tertiary_title&gt;&lt;_url&gt;http://www.pnas.org/lookup/doi/10.1073/pnas.1012617108_x000d__x000a_https://syndication.highwire.org/content/doi/10.1073/pnas.1012617108&lt;/_url&gt;&lt;_volume&gt;108&lt;/_volume&gt;&lt;/Details&gt;&lt;Extra&gt;&lt;DBUID&gt;{0259BDF2-3A72-4BA9-96E1-024E1D2FA1E5}&lt;/DBUID&gt;&lt;/Extra&gt;&lt;/Item&gt;&lt;/References&gt;&lt;/Group&gt;&lt;/Citation&gt;_x000a_"/>
    <w:docVar w:name="NE.Ref{1C3E1C7D-810E-4AB9-84B7-F1262C980EA6}" w:val=" ADDIN NE.Ref.{1C3E1C7D-810E-4AB9-84B7-F1262C980EA6}&lt;Citation&gt;&lt;Group&gt;&lt;References&gt;&lt;Item&gt;&lt;ID&gt;6&lt;/ID&gt;&lt;UID&gt;{67D95F92-21A7-47B7-B378-5A94E502ACB4}&lt;/UID&gt;&lt;Title&gt;Krüppel-like factor 4 (KLF4) induces mitochondrial fusion and increases spare respiratory capacity of human glioblastoma cells&lt;/Title&gt;&lt;Template&gt;Journal Article&lt;/Template&gt;&lt;Star&gt;0&lt;/Star&gt;&lt;Tag&gt;0&lt;/Tag&gt;&lt;Author&gt;Wang, Shuyan; Shi, Xiaohai; Wei, Shuang; Ma, Ding; Oyinlade, Olutobi; Lv, Sheng-Qing; Ying, Mingyao; Zhang, Yu Alex; Claypool, Steven Michael; Watkins, Paul; Xia, Shuli&lt;/Author&gt;&lt;Year&gt;2018&lt;/Year&gt;&lt;Details&gt;&lt;_accessed&gt;63353471&lt;/_accessed&gt;&lt;_collection_scope&gt;SCI;SCIE;EI&lt;/_collection_scope&gt;&lt;_created&gt;63332536&lt;/_created&gt;&lt;_date&gt;62229600&lt;/_date&gt;&lt;_db_updated&gt;CrossRef&lt;/_db_updated&gt;&lt;_doi&gt;10.1074/jbc.RA117.001323&lt;/_doi&gt;&lt;_impact_factor&gt;   4.106&lt;/_impact_factor&gt;&lt;_isbn&gt;0021-9258&lt;/_isbn&gt;&lt;_issue&gt;17&lt;/_issue&gt;&lt;_journal&gt;Journal of Biological Chemistry&lt;/_journal&gt;&lt;_modified&gt;63353412&lt;/_modified&gt;&lt;_pages&gt;6544-6555&lt;/_pages&gt;&lt;_tertiary_title&gt;J. Biol. Chem.&lt;/_tertiary_title&gt;&lt;_url&gt;http://www.jbc.org/lookup/doi/10.1074/jbc.RA117.001323_x000d__x000a_https://syndication.highwire.org/content/doi/10.1074/jbc.RA117.001323&lt;/_url&gt;&lt;_volume&gt;293&lt;/_volume&gt;&lt;/Details&gt;&lt;Extra&gt;&lt;DBUID&gt;{0259BDF2-3A72-4BA9-96E1-024E1D2FA1E5}&lt;/DBUID&gt;&lt;/Extra&gt;&lt;/Item&gt;&lt;/References&gt;&lt;/Group&gt;&lt;Group&gt;&lt;References&gt;&lt;Item&gt;&lt;ID&gt;46&lt;/ID&gt;&lt;UID&gt;{86465561-AAF1-4F16-8CBA-7E55F5BF6A2F}&lt;/UID&gt;&lt;Title&gt;Kruppel-like factor 4 is critical for transcriptional control of cardiac mitochondrial homeostasis&lt;/Title&gt;&lt;Template&gt;Journal Article&lt;/Template&gt;&lt;Star&gt;0&lt;/Star&gt;&lt;Tag&gt;0&lt;/Tag&gt;&lt;Author&gt;Liao, X; Zhang, R; Lu, Y; Prosdocimo, D A; Sangwung, P; Zhang, L; Zhou, G; Anand, P; Lai, L; Leone, T C; Fujioka, H; Ye, F; Rosca, M G; Hoppel, C L; Schulze, P C; Abel, E D; Stamler, J S; Kelly, D P; Jain, M K&lt;/Author&gt;&lt;Year&gt;2015&lt;/Year&gt;&lt;Details&gt;&lt;_accessed&gt;63389613&lt;/_accessed&gt;&lt;_accession_num&gt;26241060&lt;/_accession_num&gt;&lt;_collection_scope&gt;SCI;SCIE&lt;/_collection_scope&gt;&lt;_created&gt;63389613&lt;/_created&gt;&lt;_date&gt;60834240&lt;/_date&gt;&lt;_date_display&gt;2015 Sep&lt;/_date_display&gt;&lt;_db_updated&gt;PubMed&lt;/_db_updated&gt;&lt;_doi&gt;10.1172/JCI79964&lt;/_doi&gt;&lt;_impact_factor&gt;  12.282&lt;/_impact_factor&gt;&lt;_isbn&gt;1558-8238 (Electronic); 0021-9738 (Linking)&lt;/_isbn&gt;&lt;_issue&gt;9&lt;/_issue&gt;&lt;_journal&gt;J Clin Invest&lt;/_journal&gt;&lt;_language&gt;eng&lt;/_language&gt;&lt;_modified&gt;63389613&lt;/_modified&gt;&lt;_pages&gt;3461-76&lt;/_pages&gt;&lt;_subject_headings&gt;Animals; Autophagy/genetics; HEK293 Cells; Heart Diseases/genetics/metabolism; Humans; Kruppel-Like Transcription Factors/genetics/*metabolism; Mice; Mice, Knockout; Mitochondria, Heart/genetics/*metabolism; Myocytes, Cardiac/*metabolism; Oxygen Consumption/genetics; PPAR gamma/genetics/metabolism; Peroxisome Proliferator-Activated Receptor Gamma Coactivator 1-alpha; Rats; Transcription Factors/genetics/metabolism; *Transcription, Genetic&lt;/_subject_headings&gt;&lt;_tertiary_title&gt;The Journal of clinical investiga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241060&amp;amp;query_hl=1&lt;/_url&gt;&lt;_volume&gt;125&lt;/_volume&gt;&lt;/Details&gt;&lt;Extra&gt;&lt;DBUID&gt;{0259BDF2-3A72-4BA9-96E1-024E1D2FA1E5}&lt;/DBUID&gt;&lt;/Extra&gt;&lt;/Item&gt;&lt;/References&gt;&lt;/Group&gt;&lt;/Citation&gt;_x000a_"/>
    <w:docVar w:name="NE.Ref{2138EF4D-C31F-44C5-BFA7-1681656B1312}" w:val=" ADDIN NE.Ref.{2138EF4D-C31F-44C5-BFA7-1681656B1312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Group&gt;&lt;References&gt;&lt;Item&gt;&lt;ID&gt;47&lt;/ID&gt;&lt;UID&gt;{7885085C-C580-41F8-8924-90E39F9656E9}&lt;/UID&gt;&lt;Title&gt;Cerebral cavernous malformation proteins at a glance&lt;/Title&gt;&lt;Template&gt;Journal Article&lt;/Template&gt;&lt;Star&gt;0&lt;/Star&gt;&lt;Tag&gt;0&lt;/Tag&gt;&lt;Author&gt;Draheim, Kyle M; Fisher, Oriana S; Boggon, Titus J; Calderwood, David A&lt;/Author&gt;&lt;Year&gt;2014&lt;/Year&gt;&lt;Details&gt;&lt;_doi&gt;10.1242/jcs.138388&lt;/_doi&gt;&lt;_created&gt;63393734&lt;/_created&gt;&lt;_modified&gt;63393734&lt;/_modified&gt;&lt;_url&gt;http://jcs.biologists.org/lookup/doi/10.1242/jcs.138388_x000d__x000a_https://syndication.highwire.org/content/doi/10.1242/jcs.138388&lt;/_url&gt;&lt;_journal&gt;Journal of Cell Science&lt;/_journal&gt;&lt;_volume&gt;127&lt;/_volume&gt;&lt;_issue&gt;4&lt;/_issue&gt;&lt;_pages&gt;701-707&lt;/_pages&gt;&lt;_tertiary_title&gt;J Cell Sci&lt;/_tertiary_title&gt;&lt;_date&gt;60023520&lt;/_date&gt;&lt;_isbn&gt;0021-9533&lt;/_isbn&gt;&lt;_accessed&gt;63393734&lt;/_accessed&gt;&lt;_db_updated&gt;CrossRef&lt;/_db_updated&gt;&lt;_impact_factor&gt;   4.517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26F43876-B553-47BE-A822-6A9D7C87BB40}" w:val=" ADDIN NE.Ref.{26F43876-B553-47BE-A822-6A9D7C87BB40}&lt;Citation&gt;&lt;Group&gt;&lt;References&gt;&lt;Item&gt;&lt;ID&gt;10&lt;/ID&gt;&lt;UID&gt;{8CB9E6FC-F749-4B5E-96D5-9F5D1DD7CC9E}&lt;/UID&gt;&lt;Title&gt;Differential angiogenesis function of CCM2 and CCM3 in cerebral cavernous malformations&lt;/Title&gt;&lt;Template&gt;Journal Article&lt;/Template&gt;&lt;Star&gt;0&lt;/Star&gt;&lt;Tag&gt;0&lt;/Tag&gt;&lt;Author&gt;Zhu, Yuan; Wu, Qun; Xu, Jin-Fang; Miller, Dorothea; Sandalcioglu, I Erol; Zhang, Jian-Min; Sure, Ulrich&lt;/Author&gt;&lt;Year&gt;2010&lt;/Year&gt;&lt;Details&gt;&lt;_accessed&gt;63359404&lt;/_accessed&gt;&lt;_collection_scope&gt;SCIE&lt;/_collection_scope&gt;&lt;_created&gt;63349131&lt;/_created&gt;&lt;_date&gt;57854880&lt;/_date&gt;&lt;_date_display&gt;2010&lt;/_date_display&gt;&lt;_db_updated&gt;CrossRef&lt;/_db_updated&gt;&lt;_doi&gt;10.3171/2010.5.FOCUS1090&lt;/_doi&gt;&lt;_impact_factor&gt;   2.891&lt;/_impact_factor&gt;&lt;_isbn&gt;1092-0684&lt;/_isbn&gt;&lt;_issue&gt;3&lt;/_issue&gt;&lt;_journal&gt;Neurosurgical Focus&lt;/_journal&gt;&lt;_keywords&gt;Humans; Male; Hemangioma, Cavernous, Central Nervous System - genetics; Neovascularization, Pathologic - pathology; Mutation - physiology; Membrane Proteins - physiology; Apoptosis Regulatory Proteins - genetics; Adult; Female; Endothelial Cells - physiology; Carrier Proteins - physiology; Membrane Proteins - genetics; Hemangioma, Cavernous, Central Nervous System - physiopathology; Proto-Oncogene Proteins - genetics; RNA, Small Interfering - physiology; Signal Transduction - genetics; Mutation - genetics; Carrier Proteins - genetics; Hemangioma, Cavernous, Central Nervous System - pathology; Proto-Oncogene Proteins - physiology; Apoptosis Regulatory Proteins - physiology; Neovascularization, Pathologic - genetics; Signal Transduction - physiology; Models, Genetic; Endothelial Cells - pathology; Gene Silencing - physiology&lt;/_keywords&gt;&lt;_modified&gt;63359404&lt;/_modified&gt;&lt;_number&gt;1&lt;/_number&gt;&lt;_pages&gt;E1&lt;/_pages&gt;&lt;_place_published&gt;United States&lt;/_place_published&gt;&lt;_tertiary_title&gt;FOC&lt;/_tertiary_title&gt;&lt;_url&gt;https://thejns.org/view/journals/neurosurg-focus/29/3/2010.5.focus1090.xml_x000d__x000a_https://thejns.org/downloadpdf/journals/neurosurg-focus/29/3/2010.5.focus1090.xml&lt;/_url&gt;&lt;_volume&gt;29&lt;/_volume&gt;&lt;/Details&gt;&lt;Extra&gt;&lt;DBUID&gt;{0259BDF2-3A72-4BA9-96E1-024E1D2FA1E5}&lt;/DBUID&gt;&lt;/Extra&gt;&lt;/Item&gt;&lt;/References&gt;&lt;/Group&gt;&lt;/Citation&gt;_x000a_"/>
    <w:docVar w:name="NE.Ref{281FEE42-E831-462F-8A97-23954B5EDFF1}" w:val=" ADDIN NE.Ref.{281FEE42-E831-462F-8A97-23954B5EDFF1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/Citation&gt;_x000a_"/>
    <w:docVar w:name="NE.Ref{2C2ABDCA-5C7B-48A2-9BF1-EDB1381C16F4}" w:val=" ADDIN NE.Ref.{2C2ABDCA-5C7B-48A2-9BF1-EDB1381C16F4}&lt;Citation&gt;&lt;Group&gt;&lt;References&gt;&lt;Item&gt;&lt;ID&gt;57&lt;/ID&gt;&lt;UID&gt;{F929A1EB-150E-48DF-B83D-49BBBEBA0838}&lt;/UID&gt;&lt;Title&gt;VEGF stimulation of mitochondrial biogenesis: requirement of AKT3 kinase&lt;/Title&gt;&lt;Template&gt;Journal Article&lt;/Template&gt;&lt;Star&gt;0&lt;/Star&gt;&lt;Tag&gt;0&lt;/Tag&gt;&lt;Author&gt;Wright, G L; Maroulakou, I G; Eldridge, J; Liby, T L; Sridharan, V; Tsichlis, P N; Muise-Helmericks, R C&lt;/Author&gt;&lt;Year&gt;2008&lt;/Year&gt;&lt;Details&gt;&lt;_accession_num&gt;18524868&lt;/_accession_num&gt;&lt;_author_adr&gt;Department of Cell Biology and Anatomy, Medical University of South Carolina, Charleston, SC 29425, USA.&lt;/_author_adr&gt;&lt;_date_display&gt;2008 Sep&lt;/_date_display&gt;&lt;_date&gt;2008-09-01&lt;/_date&gt;&lt;_doi&gt;10.1096/fj.08-106468&lt;/_doi&gt;&lt;_isbn&gt;1530-6860 (Electronic); 0892-6638 (Linking)&lt;/_isbn&gt;&lt;_issue&gt;9&lt;/_issue&gt;&lt;_journal&gt;FASEB J&lt;/_journal&gt;&lt;_language&gt;eng&lt;/_language&gt;&lt;_pages&gt;3264-75&lt;/_pages&gt;&lt;_subject_headings&gt;Animals; Cells, Cultured; Endothelium, Vascular/cytology; Heat-Shock Proteins/metabolism; Humans; Mice; Mice, Knockout; Mitochondria/drug effects/*physiology; Peroxisome Proliferator-Activated Receptor Gamma Coactivator 1-alpha; Proto-Oncogene Proteins c-akt/*physiology; Transcription Factors/metabolism; Vascular Endothelial Growth Factor A/*physiology&lt;/_subject_headings&gt;&lt;_tertiary_title&gt;FASEB journal : official publication of the Federation of American Societies for _x000d__x000a_      Experimental Biology&lt;/_tertiary_title&gt;&lt;_type_work&gt;Journal Article; Research Support, N.I.H., Extramural&lt;/_type_work&gt;&lt;_url&gt;http://www.ncbi.nlm.nih.gov/entrez/query.fcgi?cmd=Retrieve&amp;amp;db=pubmed&amp;amp;dopt=Abstract&amp;amp;list_uids=18524868&amp;amp;query_hl=1&lt;/_url&gt;&lt;_volume&gt;22&lt;/_volume&gt;&lt;_created&gt;63394104&lt;/_created&gt;&lt;_modified&gt;63394104&lt;/_modified&gt;&lt;_db_updated&gt;PubMed&lt;/_db_updated&gt;&lt;_impact_factor&gt;   5.391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35EC55C0-FE22-4BD9-9B65-9F75A8232E85}" w:val=" ADDIN NE.Ref.{35EC55C0-FE22-4BD9-9B65-9F75A8232E85}&lt;Citation&gt;&lt;Group&gt;&lt;References&gt;&lt;Item&gt;&lt;ID&gt;9&lt;/ID&gt;&lt;UID&gt;{D21405E0-69B8-4907-8016-149AB7390679}&lt;/UID&gt;&lt;Title&gt;Adaptor Protein Cerebral Cavernous Malformation 3 (CCM3) Mediates Phosphorylation of the Cytoskeletal Proteins Ezrin/Radixin/Moesin by Mammalian Ste20-4 to Protect Cells from Oxidative Stress&lt;/Title&gt;&lt;Template&gt;Journal Article&lt;/Template&gt;&lt;Star&gt;0&lt;/Star&gt;&lt;Tag&gt;0&lt;/Tag&gt;&lt;Author&gt;Fidalgo, Miguel; Guerrero, Ana; Fraile, María; Iglesias, Cristina; Pombo, Celia M; Zalvide, Juan&lt;/Author&gt;&lt;Year&gt;2012&lt;/Year&gt;&lt;Details&gt;&lt;_accessed&gt;63359404&lt;/_accessed&gt;&lt;_collection_scope&gt;SCI;SCIE;EI&lt;/_collection_scope&gt;&lt;_created&gt;63341893&lt;/_created&gt;&lt;_date&gt;59034240&lt;/_date&gt;&lt;_db_updated&gt;CrossRef&lt;/_db_updated&gt;&lt;_doi&gt;10.1074/jbc.M111.320259&lt;/_doi&gt;&lt;_impact_factor&gt;   4.106&lt;/_impact_factor&gt;&lt;_isbn&gt;0021-9258&lt;/_isbn&gt;&lt;_issue&gt;14&lt;/_issue&gt;&lt;_journal&gt;Journal of Biological Chemistry&lt;/_journal&gt;&lt;_modified&gt;63359406&lt;/_modified&gt;&lt;_pages&gt;11556-11565&lt;/_pages&gt;&lt;_tertiary_title&gt;J. Biol. Chem.&lt;/_tertiary_title&gt;&lt;_url&gt;http://www.jbc.org/lookup/doi/10.1074/jbc.M111.320259_x000d__x000a_https://syndication.highwire.org/content/doi/10.1074/jbc.M111.320259&lt;/_url&gt;&lt;_volume&gt;287&lt;/_volume&gt;&lt;/Details&gt;&lt;Extra&gt;&lt;DBUID&gt;{0259BDF2-3A72-4BA9-96E1-024E1D2FA1E5}&lt;/DBUID&gt;&lt;/Extra&gt;&lt;/Item&gt;&lt;/References&gt;&lt;/Group&gt;&lt;Group&gt;&lt;References&gt;&lt;Item&gt;&lt;ID&gt;10&lt;/ID&gt;&lt;UID&gt;{8CB9E6FC-F749-4B5E-96D5-9F5D1DD7CC9E}&lt;/UID&gt;&lt;Title&gt;Differential angiogenesis function of CCM2 and CCM3 in cerebral cavernous malformations&lt;/Title&gt;&lt;Template&gt;Journal Article&lt;/Template&gt;&lt;Star&gt;0&lt;/Star&gt;&lt;Tag&gt;0&lt;/Tag&gt;&lt;Author&gt;Zhu, Yuan; Wu, Qun; Xu, Jin-Fang; Miller, Dorothea; Sandalcioglu, I Erol; Zhang, Jian-Min; Sure, Ulrich&lt;/Author&gt;&lt;Year&gt;2010&lt;/Year&gt;&lt;Details&gt;&lt;_accessed&gt;63372209&lt;/_accessed&gt;&lt;_collection_scope&gt;SCIE&lt;/_collection_scope&gt;&lt;_created&gt;63349131&lt;/_created&gt;&lt;_date&gt;57854880&lt;/_date&gt;&lt;_date_display&gt;2010&lt;/_date_display&gt;&lt;_db_updated&gt;CrossRef&lt;/_db_updated&gt;&lt;_doi&gt;10.3171/2010.5.FOCUS1090&lt;/_doi&gt;&lt;_impact_factor&gt;   2.891&lt;/_impact_factor&gt;&lt;_isbn&gt;1092-0684&lt;/_isbn&gt;&lt;_issue&gt;3&lt;/_issue&gt;&lt;_journal&gt;Neurosurgical Focus&lt;/_journal&gt;&lt;_keywords&gt;Humans; Male; Hemangioma, Cavernous, Central Nervous System - genetics; Neovascularization, Pathologic - pathology; Mutation - physiology; Membrane Proteins - physiology; Apoptosis Regulatory Proteins - genetics; Adult; Female; Endothelial Cells - physiology; Carrier Proteins - physiology; Membrane Proteins - genetics; Hemangioma, Cavernous, Central Nervous System - physiopathology; Proto-Oncogene Proteins - genetics; RNA, Small Interfering - physiology; Signal Transduction - genetics; Mutation - genetics; Carrier Proteins - genetics; Hemangioma, Cavernous, Central Nervous System - pathology; Proto-Oncogene Proteins - physiology; Apoptosis Regulatory Proteins - physiology; Neovascularization, Pathologic - genetics; Signal Transduction - physiology; Models, Genetic; Endothelial Cells - pathology; Gene Silencing - physiology&lt;/_keywords&gt;&lt;_modified&gt;63359404&lt;/_modified&gt;&lt;_number&gt;1&lt;/_number&gt;&lt;_pages&gt;E1&lt;/_pages&gt;&lt;_place_published&gt;United States&lt;/_place_published&gt;&lt;_tertiary_title&gt;FOC&lt;/_tertiary_title&gt;&lt;_url&gt;https://thejns.org/view/journals/neurosurg-focus/29/3/2010.5.focus1090.xml_x000d__x000a_https://thejns.org/downloadpdf/journals/neurosurg-focus/29/3/2010.5.focus1090.xml&lt;/_url&gt;&lt;_volume&gt;29&lt;/_volume&gt;&lt;/Details&gt;&lt;Extra&gt;&lt;DBUID&gt;{0259BDF2-3A72-4BA9-96E1-024E1D2FA1E5}&lt;/DBUID&gt;&lt;/Extra&gt;&lt;/Item&gt;&lt;/References&gt;&lt;/Group&gt;&lt;/Citation&gt;_x000a_"/>
    <w:docVar w:name="NE.Ref{35EFF3E4-61B5-49E5-873F-352650A3EAE3}" w:val=" ADDIN NE.Ref.{35EFF3E4-61B5-49E5-873F-352650A3EAE3}&lt;Citation&gt;&lt;Group&gt;&lt;References&gt;&lt;Item&gt;&lt;ID&gt;16&lt;/ID&gt;&lt;UID&gt;{B680A0E4-ECE2-4DEA-BDE7-127ECA9E248A}&lt;/UID&gt;&lt;Title&gt;Rho Kinase Inhibition Rescues the Endothelial Cell Cerebral Cavernous Malformation Phenotype&lt;/Title&gt;&lt;Template&gt;Journal Article&lt;/Template&gt;&lt;Star&gt;0&lt;/Star&gt;&lt;Tag&gt;0&lt;/Tag&gt;&lt;Author&gt;Borikova, Asya L; Dibble, Christopher F; Sciaky, Noah; Welch, Christopher M; Abell, Amy N; Bencharit, Sompop; Johnson, Gary L&lt;/Author&gt;&lt;Year&gt;2010&lt;/Year&gt;&lt;Details&gt;&lt;_accessed&gt;63359404&lt;/_accessed&gt;&lt;_collection_scope&gt;SCI;SCIE;EI&lt;/_collection_scope&gt;&lt;_created&gt;63351999&lt;/_created&gt;&lt;_date&gt;58006080&lt;/_date&gt;&lt;_db_updated&gt;CrossRef&lt;/_db_updated&gt;&lt;_doi&gt;10.1074/jbc.C109.097220&lt;/_doi&gt;&lt;_impact_factor&gt;   4.106&lt;/_impact_factor&gt;&lt;_isbn&gt;0021-9258&lt;/_isbn&gt;&lt;_issue&gt;16&lt;/_issue&gt;&lt;_journal&gt;Journal of Biological Chemistry&lt;/_journal&gt;&lt;_modified&gt;63359404&lt;/_modified&gt;&lt;_pages&gt;11760-11764&lt;/_pages&gt;&lt;_tertiary_title&gt;J. Biol. Chem.&lt;/_tertiary_title&gt;&lt;_url&gt;http://www.jbc.org/lookup/doi/10.1074/jbc.C109.097220_x000d__x000a_https://syndication.highwire.org/content/doi/10.1074/jbc.C109.097220&lt;/_url&gt;&lt;_volume&gt;285&lt;/_volume&gt;&lt;/Details&gt;&lt;Extra&gt;&lt;DBUID&gt;{0259BDF2-3A72-4BA9-96E1-024E1D2FA1E5}&lt;/DBUID&gt;&lt;/Extra&gt;&lt;/Item&gt;&lt;/References&gt;&lt;/Group&gt;&lt;/Citation&gt;_x000a_"/>
    <w:docVar w:name="NE.Ref{37BBF242-5386-4CE3-AAB9-364642BD90E6}" w:val=" ADDIN NE.Ref.{37BBF242-5386-4CE3-AAB9-364642BD90E6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Group&gt;&lt;References&gt;&lt;Item&gt;&lt;ID&gt;17&lt;/ID&gt;&lt;UID&gt;{B6DC3BA4-9264-475F-886E-22276099D7BC}&lt;/UID&gt;&lt;Title&gt;Ultrastructural analysis of vascular features in cerebral cavernous malformations&lt;/Title&gt;&lt;Template&gt;Journal Article&lt;/Template&gt;&lt;Star&gt;0&lt;/Star&gt;&lt;Tag&gt;0&lt;/Tag&gt;&lt;Author&gt;Tanriover, Gamze; Sozen, Berna; Seker, Askin; Kilic, Turker; Gunel, Murat; Demir, Necdet&lt;/Author&gt;&lt;Year&gt;2013&lt;/Year&gt;&lt;Details&gt;&lt;_accessed&gt;63359404&lt;/_accessed&gt;&lt;_collection_scope&gt;SCIE&lt;/_collection_scope&gt;&lt;_created&gt;63352012&lt;/_created&gt;&lt;_db_updated&gt;CrossRef&lt;/_db_updated&gt;&lt;_doi&gt;10.1016/j.clineuro.2012.06.023&lt;/_doi&gt;&lt;_impact_factor&gt;   1.672&lt;/_impact_factor&gt;&lt;_isbn&gt;03038467&lt;/_isbn&gt;&lt;_issue&gt;4&lt;/_issue&gt;&lt;_journal&gt;Clinical Neurology and Neurosurgery&lt;/_journal&gt;&lt;_modified&gt;63359404&lt;/_modified&gt;&lt;_pages&gt;438-444&lt;/_pages&gt;&lt;_tertiary_title&gt;Clinical Neurology and Neurosurgery&lt;/_tertiary_title&gt;&lt;_url&gt;https://linkinghub.elsevier.com/retrieve/pii/S0303846712003423_x000d__x000a_https://api.elsevier.com/content/article/PII:S0303846712003423?httpAccept=text/xml&lt;/_url&gt;&lt;_volume&gt;115&lt;/_volume&gt;&lt;/Details&gt;&lt;Extra&gt;&lt;DBUID&gt;{0259BDF2-3A72-4BA9-96E1-024E1D2FA1E5}&lt;/DBUID&gt;&lt;/Extra&gt;&lt;/Item&gt;&lt;/References&gt;&lt;/Group&gt;&lt;/Citation&gt;_x000a_"/>
    <w:docVar w:name="NE.Ref{3A49B21D-60A3-4FB6-A66C-2B3E976F4BFB}" w:val=" ADDIN NE.Ref.{3A49B21D-60A3-4FB6-A66C-2B3E976F4BFB}&lt;Citation&gt;&lt;Group&gt;&lt;References&gt;&lt;Item&gt;&lt;ID&gt;42&lt;/ID&gt;&lt;UID&gt;{2DB02160-1CD0-42D4-B441-B6D82D620D28}&lt;/UID&gt;&lt;Title&gt;A comparison of CRISPR/Cas9 and siRNA-mediated ALDH2 gene silencing in human cell lines&lt;/Title&gt;&lt;Template&gt;Journal Article&lt;/Template&gt;&lt;Star&gt;0&lt;/Star&gt;&lt;Tag&gt;0&lt;/Tag&gt;&lt;Author&gt;Wang, Fei; Guo, Tao; Jiang, Hongmei; Li, Ruobi; Wang, Ting; Zeng, Ni; Dong, Guanghui; Zeng, Xiaowen; Li, Daochuan; Xiao, Yongmei; Hu, Qiansheng; Chen, Wen; Xing, Xiumei; Wang, Qing&lt;/Author&gt;&lt;Year&gt;2018&lt;/Year&gt;&lt;Details&gt;&lt;_accessed&gt;63382857&lt;/_accessed&gt;&lt;_collection_scope&gt;SCI;SCIE&lt;/_collection_scope&gt;&lt;_created&gt;63382857&lt;/_created&gt;&lt;_db_updated&gt;CrossRef&lt;/_db_updated&gt;&lt;_doi&gt;10.1007/s00438-018-1420-y&lt;/_doi&gt;&lt;_impact_factor&gt;   2.879&lt;/_impact_factor&gt;&lt;_isbn&gt;1617-4615&lt;/_isbn&gt;&lt;_issue&gt;3&lt;/_issue&gt;&lt;_journal&gt;Molecular Genetics and Genomics&lt;/_journal&gt;&lt;_modified&gt;63382857&lt;/_modified&gt;&lt;_pages&gt;769-783&lt;/_pages&gt;&lt;_tertiary_title&gt;Mol Genet Genomics&lt;/_tertiary_title&gt;&lt;_url&gt;http://link.springer.com/10.1007/s00438-018-1420-y_x000d__x000a_http://link.springer.com/content/pdf/10.1007/s00438-018-1420-y.pdf&lt;/_url&gt;&lt;_volume&gt;293&lt;/_volume&gt;&lt;/Details&gt;&lt;Extra&gt;&lt;DBUID&gt;{0259BDF2-3A72-4BA9-96E1-024E1D2FA1E5}&lt;/DBUID&gt;&lt;/Extra&gt;&lt;/Item&gt;&lt;/References&gt;&lt;/Group&gt;&lt;Group&gt;&lt;References&gt;&lt;Item&gt;&lt;ID&gt;43&lt;/ID&gt;&lt;UID&gt;{A618FE6F-CDF5-40E5-995A-F0C54D544DC5}&lt;/UID&gt;&lt;Title&gt;P21 gene knock down does not identify genetic effectors seen with gene knock out&lt;/Title&gt;&lt;Template&gt;Journal Article&lt;/Template&gt;&lt;Star&gt;0&lt;/Star&gt;&lt;Tag&gt;0&lt;/Tag&gt;&lt;Author&gt;Karakas, B; Weeraratna, A T; Abukhdeir, A M; Konishi, H; Gustin, J P; Vitolo, M I; Bachman, K E; Park, B H&lt;/Author&gt;&lt;Year&gt;2007&lt;/Year&gt;&lt;Details&gt;&lt;_accessed&gt;63382934&lt;/_accessed&gt;&lt;_accession_num&gt;17611398&lt;/_accession_num&gt;&lt;_author_adr&gt;The Sidney Kimmel Comprehensive Cancer Center at Johns Hopkins, The Johns Hopkins University School of Medicine, Baltimore, Maryland, USA.&lt;/_author_adr&gt;&lt;_collection_scope&gt;SCIE&lt;/_collection_scope&gt;&lt;_created&gt;63382934&lt;/_created&gt;&lt;_date&gt;56537280&lt;/_date&gt;&lt;_date_display&gt;2007 Jul&lt;/_date_display&gt;&lt;_db_updated&gt;PubMed&lt;/_db_updated&gt;&lt;_doi&gt;10.4161/cbt.6.7.4202&lt;/_doi&gt;&lt;_impact_factor&gt;   2.879&lt;/_impact_factor&gt;&lt;_isbn&gt;1538-4047 (Print); 1538-4047 (Linking)&lt;/_isbn&gt;&lt;_issue&gt;7&lt;/_issue&gt;&lt;_journal&gt;Cancer Biol Ther&lt;/_journal&gt;&lt;_language&gt;eng&lt;/_language&gt;&lt;_modified&gt;63382934&lt;/_modified&gt;&lt;_pages&gt;1025-30&lt;/_pages&gt;&lt;_subject_headings&gt;Cell Line, Tumor; Cyclin-Dependent Kinase Inhibitor p21/*antagonists &amp;amp; inhibitors/*genetics; Humans; RNA Interference; RNA, Small Interfering/genetics; Transforming Growth Factor beta/pharmacology&lt;/_subject_headings&gt;&lt;_tertiary_title&gt;Cancer biology &amp;amp; therapy&lt;/_tertiary_title&gt;&lt;_type_work&gt;Journal Article; Research Support, N.I.H., Extramural; Research Support, N.I.H., Intramural; Research Support, Non-U.S. Gov&amp;apos;t; Research Support, U.S. Gov&amp;apos;t, Non-P.H.S.&lt;/_type_work&gt;&lt;_url&gt;http://www.ncbi.nlm.nih.gov/entrez/query.fcgi?cmd=Retrieve&amp;amp;db=pubmed&amp;amp;dopt=Abstract&amp;amp;list_uids=17611398&amp;amp;query_hl=1&lt;/_url&gt;&lt;_volume&gt;6&lt;/_volume&gt;&lt;/Details&gt;&lt;Extra&gt;&lt;DBUID&gt;{0259BDF2-3A72-4BA9-96E1-024E1D2FA1E5}&lt;/DBUID&gt;&lt;/Extra&gt;&lt;/Item&gt;&lt;/References&gt;&lt;/Group&gt;&lt;/Citation&gt;_x000a_"/>
    <w:docVar w:name="NE.Ref{4406F4BF-9B18-4B96-8461-3135E33F4EB3}" w:val=" ADDIN NE.Ref.{4406F4BF-9B18-4B96-8461-3135E33F4EB3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/Citation&gt;_x000a_"/>
    <w:docVar w:name="NE.Ref{4994A874-FD57-4F4A-B443-44F1B8B6C832}" w:val=" ADDIN NE.Ref.{4994A874-FD57-4F4A-B443-44F1B8B6C832}&lt;Citation&gt;&lt;Group&gt;&lt;References&gt;&lt;Item&gt;&lt;ID&gt;9&lt;/ID&gt;&lt;UID&gt;{D21405E0-69B8-4907-8016-149AB7390679}&lt;/UID&gt;&lt;Title&gt;Adaptor Protein Cerebral Cavernous Malformation 3 (CCM3) Mediates Phosphorylation of the Cytoskeletal Proteins Ezrin/Radixin/Moesin by Mammalian Ste20-4 to Protect Cells from Oxidative Stress&lt;/Title&gt;&lt;Template&gt;Journal Article&lt;/Template&gt;&lt;Star&gt;0&lt;/Star&gt;&lt;Tag&gt;0&lt;/Tag&gt;&lt;Author&gt;Fidalgo, Miguel; Guerrero, Ana; Fraile, María; Iglesias, Cristina; Pombo, Celia M; Zalvide, Juan&lt;/Author&gt;&lt;Year&gt;2012&lt;/Year&gt;&lt;Details&gt;&lt;_accessed&gt;63359404&lt;/_accessed&gt;&lt;_collection_scope&gt;SCI;SCIE;EI&lt;/_collection_scope&gt;&lt;_created&gt;63341893&lt;/_created&gt;&lt;_date&gt;59034240&lt;/_date&gt;&lt;_db_updated&gt;CrossRef&lt;/_db_updated&gt;&lt;_doi&gt;10.1074/jbc.M111.320259&lt;/_doi&gt;&lt;_impact_factor&gt;   4.106&lt;/_impact_factor&gt;&lt;_isbn&gt;0021-9258&lt;/_isbn&gt;&lt;_issue&gt;14&lt;/_issue&gt;&lt;_journal&gt;Journal of Biological Chemistry&lt;/_journal&gt;&lt;_modified&gt;63359406&lt;/_modified&gt;&lt;_pages&gt;11556-11565&lt;/_pages&gt;&lt;_tertiary_title&gt;J. Biol. Chem.&lt;/_tertiary_title&gt;&lt;_url&gt;http://www.jbc.org/lookup/doi/10.1074/jbc.M111.320259_x000d__x000a_https://syndication.highwire.org/content/doi/10.1074/jbc.M111.320259&lt;/_url&gt;&lt;_volume&gt;287&lt;/_volume&gt;&lt;/Details&gt;&lt;Extra&gt;&lt;DBUID&gt;{0259BDF2-3A72-4BA9-96E1-024E1D2FA1E5}&lt;/DBUID&gt;&lt;/Extra&gt;&lt;/Item&gt;&lt;/References&gt;&lt;/Group&gt;&lt;/Citation&gt;_x000a_"/>
    <w:docVar w:name="NE.Ref{61D08969-48AD-42B4-B045-854A7BC3B5BE}" w:val=" ADDIN NE.Ref.{61D08969-48AD-42B4-B045-854A7BC3B5BE}&lt;Citation&gt;&lt;Group&gt;&lt;References&gt;&lt;Item&gt;&lt;ID&gt;23&lt;/ID&gt;&lt;UID&gt;{8CEF4B63-B5D9-47B8-9DE1-A84FAECBBA0E}&lt;/UID&gt;&lt;Title&gt;Genome-Scale CRISPR-Cas9 Knockout Screening in Human Cells&lt;/Title&gt;&lt;Template&gt;Journal Article&lt;/Template&gt;&lt;Star&gt;0&lt;/Star&gt;&lt;Tag&gt;0&lt;/Tag&gt;&lt;Author&gt;Shalem, Ophir; Sanjana, Neville E; Hartenian, Ella; Shi, Xi; Scott, David A; Mikkelsen, Tarjei S; Heckl, Dirk; Ebert, Benjamin L; Root, David E; Doench, John G; Zhang, Feng&lt;/Author&gt;&lt;Year&gt;2014&lt;/Year&gt;&lt;Details&gt;&lt;_accessed&gt;63353497&lt;/_accessed&gt;&lt;_collection_scope&gt;SCI;SCIE&lt;/_collection_scope&gt;&lt;_created&gt;63353497&lt;/_created&gt;&lt;_date&gt;59958720&lt;/_date&gt;&lt;_date_display&gt;2014&lt;/_date_display&gt;&lt;_db_updated&gt;PKU Search&lt;/_db_updated&gt;&lt;_doi&gt;10.1126/science.1247005&lt;/_doi&gt;&lt;_impact_factor&gt;  41.037&lt;/_impact_factor&gt;&lt;_isbn&gt;0036-8075&lt;/_isbn&gt;&lt;_issue&gt;6166&lt;/_issue&gt;&lt;_journal&gt;Science&lt;/_journal&gt;&lt;_keywords&gt;T lymphocytes; HEK293 cells; Genetic vectors; Genomics; REPORTS; Cell lines; Stem cells; Melanoma; Genetic loci; Genetic mutation; Genetic screening; Genome-Wide Association Study; Gene Library; raf Kinases - antagonists &amp;amp; inhibitors; Humans; Selection, Genetic; Cell Survival - genetics; Mediator Complex - genetics; Transcription Factors - genetics; Gene Knockout Techniques; Genes, Neurofibromatosis 1; Genes, Neurofibromatosis 2; Genetic Testing - methods; Lentivirus; Cullin Proteins - genetics; Pluripotent Stem Cells - metabolism; Drug Resistance, Neoplasm - genetics; Sulfonamides - therapeutic use; Melanoma - genetics; Protein Kinase Inhibitors - therapeutic use; Melanoma - drug therapy; Adaptor Proteins, Signal Transducing - genetics; Clustered Regularly Interspaced Short Palindromic Repeats; Indoles - therapeutic use; RNA sequencing; Genome-wide association studies; Research&lt;/_keywords&gt;&lt;_modified&gt;63353497&lt;/_modified&gt;&lt;_number&gt;1&lt;/_number&gt;&lt;_ori_publication&gt;American Association for the Advancement of Science&lt;/_ori_publication&gt;&lt;_pages&gt;84-87&lt;/_pages&gt;&lt;_place_published&gt;United States&lt;/_place_published&gt;&lt;_url&gt;http://pku.summon.serialssolutions.com/2.0.0/link/0/eLvHCXMwnV3fT9swED5RJKS9bMDoFn7JbysP2RLbiR1eEERUDDqpareXvUS24wi0Lu1W-sB_z9lJK4rUF94iOYmjO_u-c-7uOwBGv0bhK5sQMaqN5FTzjNIsliYuM11ZkQqTclW5uuHfP-RgSPvXye0WyGVpjMuy9GmCPqiP_pKe2G9oQhGWZXox-xe69lEuzNr20uhAR3o_6XYw3si9uwZBrSFukhFfwNB6iuQLzOl_ePvn7cL71s8kl83C2IMtW-_DTtN58mkf9to9PSe9lnj67COc4-X0rw3HqDdL8tH38XAU5mqekbsazeZ08UjGxuXpINyRh5r4AADJ7WQyP4Bf_euf-U3Y9lYIYy4YCzW1IlEa8TwrHSW7C5LoMkpKnilZIagb4YhpLFcRs7QSmklNhZFKcYsntIh1Ybue1vYzEG1KfFzGFg-73FQunzWKVCZKlZS432UAvaW4i1lDoVH4owdNixbmC_QyBNqDAL44dRRuc6HYjWprBHAiR1NVXDJHXBqnGQ2g6wW_euNS6gF8ajS3GqGcsTQRcQBiTaerGxzD9vpI_XDvmba5C4qmyeGmyY7gHTpQ3P-SYcew_fh_YU-gM_uzOIXO1V3_1C_EZydX5gU&lt;/_url&gt;&lt;_volume&gt;343&lt;/_volume&gt;&lt;/Details&gt;&lt;Extra&gt;&lt;DBUID&gt;{0259BDF2-3A72-4BA9-96E1-024E1D2FA1E5}&lt;/DBUID&gt;&lt;/Extra&gt;&lt;/Item&gt;&lt;/References&gt;&lt;/Group&gt;&lt;/Citation&gt;_x000a_"/>
    <w:docVar w:name="NE.Ref{665F3464-1982-473C-91BB-0709BDDF9810}" w:val=" ADDIN NE.Ref.{665F3464-1982-473C-91BB-0709BDDF9810}&lt;Citation&gt;&lt;Group&gt;&lt;References&gt;&lt;Item&gt;&lt;ID&gt;44&lt;/ID&gt;&lt;UID&gt;{FD654446-E47F-4F9B-844A-C8FDDB34DF2B}&lt;/UID&gt;&lt;Title&gt;High protonic potential actuates a mechanism of production of reactive oxygen species in mitochondria&lt;/Title&gt;&lt;Template&gt;Journal Article&lt;/Template&gt;&lt;Star&gt;0&lt;/Star&gt;&lt;Tag&gt;0&lt;/Tag&gt;&lt;Author&gt;Korshunov, Sergey S; Skulachev, Vladimir P; Starkov, Anatoly A&lt;/Author&gt;&lt;Year&gt;1997&lt;/Year&gt;&lt;Details&gt;&lt;_accessed&gt;63388107&lt;/_accessed&gt;&lt;_alternate_title&gt;FEBS Letters&lt;/_alternate_title&gt;&lt;_collection_scope&gt;SCI;SCIE&lt;/_collection_scope&gt;&lt;_created&gt;63388107&lt;/_created&gt;&lt;_date&gt;51017760&lt;/_date&gt;&lt;_date_display&gt;1997&lt;/_date_display&gt;&lt;_db_updated&gt;ScienceDirect&lt;/_db_updated&gt;&lt;_doi&gt;https://doi.org/10.1016/S0014-5793(97)01159-9&lt;/_doi&gt;&lt;_impact_factor&gt;   2.675&lt;/_impact_factor&gt;&lt;_isbn&gt;0014-5793&lt;/_isbn&gt;&lt;_issue&gt;1&lt;/_issue&gt;&lt;_journal&gt;FEBS Letters&lt;/_journal&gt;&lt;_keywords&gt;Reactive oxygen species; Protonic potential; Mitochondria; Uncoupling&lt;/_keywords&gt;&lt;_modified&gt;63388107&lt;/_modified&gt;&lt;_pages&gt;15-18&lt;/_pages&gt;&lt;_url&gt;http://www.sciencedirect.com/science/article/pii/S0014579397011599&lt;/_url&gt;&lt;_volume&gt;416&lt;/_volume&gt;&lt;/Details&gt;&lt;Extra&gt;&lt;DBUID&gt;{0259BDF2-3A72-4BA9-96E1-024E1D2FA1E5}&lt;/DBUID&gt;&lt;/Extra&gt;&lt;/Item&gt;&lt;/References&gt;&lt;/Group&gt;&lt;/Citation&gt;_x000a_"/>
    <w:docVar w:name="NE.Ref{69534FDD-ADEC-4F2A-AC6D-0FED6BF8E8F6}" w:val=" ADDIN NE.Ref.{69534FDD-ADEC-4F2A-AC6D-0FED6BF8E8F6}&lt;Citation&gt;&lt;Group&gt;&lt;References&gt;&lt;Item&gt;&lt;ID&gt;50&lt;/ID&gt;&lt;UID&gt;{EFC6CB95-1963-4A0C-BF6D-165D481D3F18}&lt;/UID&gt;&lt;Title&gt;Mutations in a Gene Encoding a Novel Protein Containing a Phosphotyrosine-Binding Domain Cause Type 2 Cerebral Cavernous Malformations&lt;/Title&gt;&lt;Template&gt;Journal Article&lt;/Template&gt;&lt;Star&gt;0&lt;/Star&gt;&lt;Tag&gt;0&lt;/Tag&gt;&lt;Author&gt;Liquori, Christina L; Berg, Michel J; Siegel, Adrian M; Huang, Elizabeth; Zawistowski, Jon S; Stoffer, T Prien; Verlaan, Dominique; Balogun, Fiyinfolu; Hughes, Lori; Leedom, Tracey P; Plummer, Nicholas W; Cannella, Milena; Maglione, Vittorio; Squitieri, Ferdinando; Johnson, Eric W; Rouleau, Guy A; Ptacek, Louis; Marchuk, Douglas A&lt;/Author&gt;&lt;Year&gt;2003&lt;/Year&gt;&lt;Details&gt;&lt;_alternate_title&gt;The American Journal of Human Genetics&lt;/_alternate_title&gt;&lt;_date_display&gt;2003&lt;/_date_display&gt;&lt;_date&gt;2003-01-01&lt;/_date&gt;&lt;_doi&gt;https://doi.org/10.1086/380314&lt;/_doi&gt;&lt;_isbn&gt;0002-9297&lt;/_isbn&gt;&lt;_issue&gt;6&lt;/_issue&gt;&lt;_journal&gt;The American Journal of Human Genetics&lt;/_journal&gt;&lt;_pages&gt;1459-1464&lt;/_pages&gt;&lt;_url&gt;http://www.sciencedirect.com/science/article/pii/S0002929707639962&lt;/_url&gt;&lt;_volume&gt;73&lt;/_volume&gt;&lt;_created&gt;63393776&lt;/_created&gt;&lt;_modified&gt;63393776&lt;/_modified&gt;&lt;_db_updated&gt;ScienceDirect&lt;/_db_updated&gt;&lt;_impact_factor&gt;   9.924&lt;/_impact_factor&gt;&lt;/Details&gt;&lt;Extra&gt;&lt;DBUID&gt;{0259BDF2-3A72-4BA9-96E1-024E1D2FA1E5}&lt;/DBUID&gt;&lt;/Extra&gt;&lt;/Item&gt;&lt;/References&gt;&lt;/Group&gt;&lt;/Citation&gt;_x000a_"/>
    <w:docVar w:name="NE.Ref{712716C6-1F03-4354-9A3F-C94F7610BF4F}" w:val=" ADDIN NE.Ref.{712716C6-1F03-4354-9A3F-C94F7610BF4F}&lt;Citation&gt;&lt;Group&gt;&lt;References&gt;&lt;Item&gt;&lt;ID&gt;2&lt;/ID&gt;&lt;UID&gt;{096392B4-E45C-42D1-99D1-A48A22EA8908}&lt;/UID&gt;&lt;Title&gt;Cerebral cavernous malformations arise from endothelial gain of MEKK3–KLF2/4 signalling&lt;/Title&gt;&lt;Template&gt;Journal Article&lt;/Template&gt;&lt;Star&gt;0&lt;/Star&gt;&lt;Tag&gt;0&lt;/Tag&gt;&lt;Author&gt;Zhou, Zinan; Tang, Alan T; Wong, Weng-Yew; Bamezai, Sharika; Goddard, Lauren M; Shenkar, Robert; Zhou, Su; Yang, Jisheng; Wright, Alexander C; Foley, Matthew; Arthur, J Simon C; Whitehead, Kevin J; Awad, Issam A; Li, Dean Y; Zheng, Xiangjian; Kahn, Mark L&lt;/Author&gt;&lt;Year&gt;2016&lt;/Year&gt;&lt;Details&gt;&lt;_accessed&gt;63359404&lt;/_accessed&gt;&lt;_collection_scope&gt;SCI;SCIE&lt;/_collection_scope&gt;&lt;_created&gt;63212991&lt;/_created&gt;&lt;_db_updated&gt;CrossRef&lt;/_db_updated&gt;&lt;_doi&gt;10.1038/nature17178&lt;/_doi&gt;&lt;_impact_factor&gt;  43.070&lt;/_impact_factor&gt;&lt;_isbn&gt;0028-0836&lt;/_isbn&gt;&lt;_issue&gt;7597&lt;/_issue&gt;&lt;_journal&gt;Nature&lt;/_journal&gt;&lt;_modified&gt;63359404&lt;/_modified&gt;&lt;_pages&gt;122-126&lt;/_pages&gt;&lt;_tertiary_title&gt;Nature&lt;/_tertiary_title&gt;&lt;_url&gt;http://www.nature.com/articles/nature17178_x000d__x000a_http://www.nature.com/articles/nature17178.pdf&lt;/_url&gt;&lt;_volume&gt;532&lt;/_volume&gt;&lt;/Details&gt;&lt;Extra&gt;&lt;DBUID&gt;{0259BDF2-3A72-4BA9-96E1-024E1D2FA1E5}&lt;/DBUID&gt;&lt;/Extra&gt;&lt;/Item&gt;&lt;/References&gt;&lt;/Group&gt;&lt;/Citation&gt;_x000a_"/>
    <w:docVar w:name="NE.Ref{7F57A19D-3354-4150-8516-C625F46F9184}" w:val=" ADDIN NE.Ref.{7F57A19D-3354-4150-8516-C625F46F9184}&lt;Citation&gt;&lt;Group&gt;&lt;References&gt;&lt;Item&gt;&lt;ID&gt;51&lt;/ID&gt;&lt;UID&gt;{9E09E7AF-18EC-4274-B43C-5D98FBA8110E}&lt;/UID&gt;&lt;Title&gt;Mutations within the programmed cell death 10 gene cause cerebral cavernous malformations&lt;/Title&gt;&lt;Template&gt;Journal Article&lt;/Template&gt;&lt;Star&gt;0&lt;/Star&gt;&lt;Tag&gt;0&lt;/Tag&gt;&lt;Author&gt;Bergametti, F; Denier, C; Labauge, P; Arnoult, M; Boetto, S; Clanet, M; Coubes, P; Echenne, B; Ibrahim, R; Irthum, B; Jacquet, G; Lonjon, M; Moreau, J J; Neau, J P; Parker, F; Tremoulet, M; Tournier-Lasserve, E&lt;/Author&gt;&lt;Year&gt;2005&lt;/Year&gt;&lt;Details&gt;&lt;_accession_num&gt;15543491&lt;/_accession_num&gt;&lt;_author_adr&gt;INSERM E365, Faculte de Medecine Lariboisiere, Hopital Lariboisiere, Assistance Publique-Hopitaux de Paris, 10 avenue de Verdun, 75010 Paris, France.&lt;/_author_adr&gt;&lt;_date_display&gt;2005 Jan&lt;/_date_display&gt;&lt;_date&gt;2005-01-01&lt;/_date&gt;&lt;_doi&gt;10.1086/426952&lt;/_doi&gt;&lt;_isbn&gt;0002-9297 (Print); 0002-9297 (Linking)&lt;/_isbn&gt;&lt;_issue&gt;1&lt;/_issue&gt;&lt;_journal&gt;Am J Hum Genet&lt;/_journal&gt;&lt;_language&gt;eng&lt;/_language&gt;&lt;_pages&gt;42-51&lt;/_pages&gt;&lt;_subject_headings&gt;Apoptosis Regulatory Proteins; Brain Neoplasms/*genetics; Chromosome Deletion; Chromosome Mapping; DNA Mutational Analysis; Female; Hemangioma, Cavernous, Central Nervous System/*genetics; Humans; Male; Membrane Proteins/genetics; Microsatellite Repeats; Mutation; Pedigree; Point Mutation; Proto-Oncogene Proteins/genetics&lt;/_subject_headings&gt;&lt;_tertiary_title&gt;American journal of human genetics&lt;/_tertiary_title&gt;&lt;_type_work&gt;Journal Article; Research Support, Non-U.S. Gov&amp;apos;t&lt;/_type_work&gt;&lt;_url&gt;http://www.ncbi.nlm.nih.gov/entrez/query.fcgi?cmd=Retrieve&amp;amp;db=pubmed&amp;amp;dopt=Abstract&amp;amp;list_uids=15543491&amp;amp;query_hl=1&lt;/_url&gt;&lt;_volume&gt;76&lt;/_volume&gt;&lt;_created&gt;63393777&lt;/_created&gt;&lt;_modified&gt;63393777&lt;/_modified&gt;&lt;_db_updated&gt;PubMed&lt;/_db_updated&gt;&lt;_impact_factor&gt;   9.924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80DB823E-7823-44B2-AEC9-F917C4E967E8}" w:val=" ADDIN NE.Ref.{80DB823E-7823-44B2-AEC9-F917C4E967E8}&lt;Citation&gt;&lt;Group&gt;&lt;References&gt;&lt;Item&gt;&lt;ID&gt;26&lt;/ID&gt;&lt;UID&gt;{FCBFF1D1-EAC5-4C17-969D-6A8F158D2364}&lt;/UID&gt;&lt;Title&gt;Cerebral cavernous malformations arise from endothelial gain of MEKK3–KLF2/4 signalling&lt;/Title&gt;&lt;Template&gt;Journal Article&lt;/Template&gt;&lt;Star&gt;0&lt;/Star&gt;&lt;Tag&gt;0&lt;/Tag&gt;&lt;Author&gt;Zhou, Zinan; Tang, Alan T; Wong, Weng-Yew; Bamezai, Sharika; Goddard, Lauren M; Shenkar, Robert; Zhou, Su; Yang, Jisheng; Wright, Alexander C; Foley, Matthew; Arthur, J Simon C; Whitehead, Kevin J; Awad, Issam A; Li, Dean Y; Zheng, Xiangjian; Kahn, Mark L&lt;/Author&gt;&lt;Year&gt;2016&lt;/Year&gt;&lt;Details&gt;&lt;_accessed&gt;63354967&lt;/_accessed&gt;&lt;_collection_scope&gt;SCI;SCIE&lt;/_collection_scope&gt;&lt;_created&gt;63354967&lt;/_created&gt;&lt;_db_updated&gt;CrossRef&lt;/_db_updated&gt;&lt;_doi&gt;10.1038/nature17178&lt;/_doi&gt;&lt;_impact_factor&gt;  43.070&lt;/_impact_factor&gt;&lt;_isbn&gt;0028-0836&lt;/_isbn&gt;&lt;_issue&gt;7597&lt;/_issue&gt;&lt;_journal&gt;Nature&lt;/_journal&gt;&lt;_modified&gt;63354967&lt;/_modified&gt;&lt;_pages&gt;122-126&lt;/_pages&gt;&lt;_tertiary_title&gt;Nature&lt;/_tertiary_title&gt;&lt;_url&gt;http://www.nature.com/articles/nature17178_x000d__x000a_http://www.nature.com/articles/nature17178.pdf&lt;/_url&gt;&lt;_volume&gt;532&lt;/_volume&gt;&lt;/Details&gt;&lt;Extra&gt;&lt;DBUID&gt;{0259BDF2-3A72-4BA9-96E1-024E1D2FA1E5}&lt;/DBUID&gt;&lt;/Extra&gt;&lt;/Item&gt;&lt;/References&gt;&lt;/Group&gt;&lt;Group&gt;&lt;References&gt;&lt;Item&gt;&lt;ID&gt;25&lt;/ID&gt;&lt;UID&gt;{BF087354-DA90-493A-A6D8-1DA8AB979101}&lt;/UID&gt;&lt;Title&gt;KLF4 is a key determinant in the development and progression of cerebral cavernous malformations&lt;/Title&gt;&lt;Template&gt;Journal Article&lt;/Template&gt;&lt;Star&gt;0&lt;/Star&gt;&lt;Tag&gt;0&lt;/Tag&gt;&lt;Author&gt;Cuttano, Roberto; Rudini, Noemi; Bravi, Luca; Corada, Monica; Giampietro, Costanza; Papa, Eleanna; Morini, Marco Francesco; Maddaluno, Luigi; Baeyens, Nicolas; Adams, Ralf H; Jain, Mukesh K; Owens, Gary K; Schwartz, Martin; Lampugnani, Maria Grazia; Dejana, Elisabetta; Medicinska, Fakulteten; Medicinska, Och Farmaceutiska Vetenskapsområdet; Institutionen För Immunologi, Genetik Och Patologi; Uppsala, Universitet; Vaskulärbiologi&lt;/Author&gt;&lt;Year&gt;2016&lt;/Year&gt;&lt;Details&gt;&lt;_accessed&gt;63354953&lt;/_accessed&gt;&lt;_collection_scope&gt;SCIE&lt;/_collection_scope&gt;&lt;_created&gt;63354953&lt;/_created&gt;&lt;_date&gt;61009920&lt;/_date&gt;&lt;_date_display&gt;2016&lt;/_date_display&gt;&lt;_db_updated&gt;PKU Search&lt;/_db_updated&gt;&lt;_doi&gt;10.15252/emmm.201505433&lt;/_doi&gt;&lt;_impact_factor&gt;  10.624&lt;/_impact_factor&gt;&lt;_isbn&gt;1757-4676;1757-4684;&lt;/_isbn&gt;&lt;_issue&gt;1&lt;/_issue&gt;&lt;_journal&gt;EMBO Molecular Medicine&lt;/_journal&gt;&lt;_keywords&gt;endothelial cells; TGFβ‐BMP; CCM; KLF4; EndMT; Cell Proliferation; KRIT1 Protein; Microtubule-Associated Proteins - genetics; Microtubule-Associated Proteins - metabolism; Humans; Hemangioma, Cavernous, Central Nervous System - genetics; Hemangioma, Cavernous, Central Nervous System - metabolism; Bone Morphogenetic Protein 6 - genetics; RNA Interference; Kruppel-Like Transcription Factors - metabolism; HEK293 Cells; Disease Models, Animal; Proto-Oncogene Proteins - metabolism; Proto-Oncogene Proteins - antagonists &amp;amp; inhibitors; Signal Transduction; Endothelial Cells - metabolism; Mice, Inbred C57BL; Bone Morphogenetic Protein 6 - antagonists &amp;amp; inhibitors; Proto-Oncogene Proteins - genetics; Microtubule-Associated Proteins - antagonists &amp;amp; inhibitors; Mitogen-Activated Protein Kinase 7 - metabolism; Disease Progression; Mice, Knockout; Animals; Bone Morphogenetic Protein 6 - metabolism; Hemangioma, Cavernous, Central Nervous System - pathology; Endothelial Cells - cytology; Smad1 Protein - metabolism; Mice; Mutation; Kruppel-Like Transcription Factors - antagonists &amp;amp; inhibitors; Kruppel-Like Transcription Factors - genetics; Transforming Growth Factor beta - metabolism; Brain; Bone morphogenetic proteins; Transforming growth factors; Mortality; Stem cells; Vascular Biology &amp;amp; Angiogenesis; Genetics, Gene Therapy &amp;amp; Genetic Disease; Cardiovascular System; Basic Medicine; Medical and Health Sciences; TGF beta-BMP; Medicin och hälsovetenskap; Medicinska och farmaceutiska grundvetenskaper&lt;/_keywords&gt;&lt;_modified&gt;63354953&lt;/_modified&gt;&lt;_number&gt;1&lt;/_number&gt;&lt;_ori_publication&gt;Wiley Subscription Services, Inc&lt;/_ori_publication&gt;&lt;_pages&gt;6-24&lt;/_pages&gt;&lt;_place_published&gt;England&lt;/_place_published&gt;&lt;_url&gt;http://pku.summon.serialssolutions.com/2.0.0/link/0/eLvHCXMwnV3Pb9MwFLbWSSAuCMavDKh8YZxaGttxksMO1Wg0wSImBBy4GCe2R0WbVG1zGH897zlppuzIJVISO0r8nt_7Puf5PUI4m84m92xCLE1qYm11mACGSGeltNbFWsRlGpdW4ubkn3lydc2yRfTpiByiyDDIchCqOK2Wv324ZTeuW19vbeqQN-Ilc47GFlz02b6uV-ebte9n_561DX0iIl3gIkK5H5ERuM8DwW-NN6AbvyQITjWegA2RXTagiEXsg12vce86QKhIcCzAg86NJVj7ujPnvRO7H2DZpSEdImDvwrIn5HGHPem8_ain5MhWJ-RBW43y9oQ8zLv_7M_Ir89XmaDLHdUUJjk1dzEzdFlRwIzU3AUbUV0Z6uO82hwftHa0hDEDHr6ipcZavnWzo2u96ndK7p6T79ni28XlpKvFMAlFzPhEageydlpzK4RJZOJSrmOkV8YVBjCmdokLXZpaLQssRRQa4EY64WGRpNZK_oIcV3VlXxGaFGbGWWQsj1IhhdSWA0dkwKUKZoUsAvIeR1PhDENB6W6jAPTGXFVqLgBkAqoTIiAv23FWmzY1hzpIJCDxQAJ9A8ymPbwDGuWzaneKE5B3rawGXT4uf8xVvb1RTaMYMDQeBoR7UfbNkE2hmihUE9WriVrked6fnf73e70mj-Ap3erPG3K83zb2LRlt_jRjYAVfLuDIxPXYrynA8etlNvaa_Q9wORBj&lt;/_url&gt;&lt;_volume&gt;8&lt;/_volume&gt;&lt;/Details&gt;&lt;Extra&gt;&lt;DBUID&gt;{0259BDF2-3A72-4BA9-96E1-024E1D2FA1E5}&lt;/DBUID&gt;&lt;/Extra&gt;&lt;/Item&gt;&lt;/References&gt;&lt;/Group&gt;&lt;Group&gt;&lt;References&gt;&lt;Item&gt;&lt;ID&gt;45&lt;/ID&gt;&lt;UID&gt;{79F3537C-A2D8-466F-A8E6-D2E760A11745}&lt;/UID&gt;&lt;Title&gt;KLF4 Promotes Angiogenesis by Activating VEGF Signaling in Human Retinal Microvascular Endothelial Cells&lt;/Title&gt;&lt;Template&gt;Journal Article&lt;/Template&gt;&lt;Star&gt;0&lt;/Star&gt;&lt;Tag&gt;0&lt;/Tag&gt;&lt;Author&gt;Wang, Yinan; Yang, Chuanhe; Gu, Qingqing; Sims, Michelle; Gu, Weiwang; Pfeffer, Lawrence M; Yue, Junming&lt;/Author&gt;&lt;Year&gt;2015&lt;/Year&gt;&lt;Details&gt;&lt;_accessed&gt;63389610&lt;/_accessed&gt;&lt;_collection_scope&gt;SCIE&lt;/_collection_scope&gt;&lt;_created&gt;63389610&lt;/_created&gt;&lt;_date&gt;60721920&lt;/_date&gt;&lt;_db_updated&gt;CrossRef&lt;/_db_updated&gt;&lt;_doi&gt;10.1371/journal.pone.0130341&lt;/_doi&gt;&lt;_impact_factor&gt;   2.776&lt;/_impact_factor&gt;&lt;_isbn&gt;1932-6203&lt;/_isbn&gt;&lt;_issue&gt;6&lt;/_issue&gt;&lt;_journal&gt;PLOS ONE&lt;/_journal&gt;&lt;_modified&gt;63389610&lt;/_modified&gt;&lt;_pages&gt;e0130341&lt;/_pages&gt;&lt;_tertiary_title&gt;PLoS ONE&lt;/_tertiary_title&gt;&lt;_url&gt;https://dx.plos.org/10.1371/journal.pone.0130341_x000d__x000a_http://dx.plos.org/10.1371/journal.pone.0130341&lt;/_url&gt;&lt;_volume&gt;10&lt;/_volume&gt;&lt;/Details&gt;&lt;Extra&gt;&lt;DBUID&gt;{0259BDF2-3A72-4BA9-96E1-024E1D2FA1E5}&lt;/DBUID&gt;&lt;/Extra&gt;&lt;/Item&gt;&lt;/References&gt;&lt;/Group&gt;&lt;/Citation&gt;_x000a_"/>
    <w:docVar w:name="NE.Ref{830F533F-874D-4786-A3BC-9E5F4040A1F6}" w:val=" ADDIN NE.Ref.{830F533F-874D-4786-A3BC-9E5F4040A1F6}&lt;Citation&gt;&lt;Group&gt;&lt;References&gt;&lt;Item&gt;&lt;ID&gt;54&lt;/ID&gt;&lt;UID&gt;{F33FD5A5-BE77-4F47-9AFF-C4958D20BFC8}&lt;/UID&gt;&lt;Title&gt;PDCD10 (CCM3) regulates brain endothelial barrier integrity in cerebral cavernous malformation type 3: role of CCM3-ERK1/2-cortactin cross-talk&lt;/Title&gt;&lt;Template&gt;Journal Article&lt;/Template&gt;&lt;Star&gt;0&lt;/Star&gt;&lt;Tag&gt;0&lt;/Tag&gt;&lt;Author&gt;Stamatovic, S M; Sladojevic, N; Keep, R F; Andjelkovic, A V&lt;/Author&gt;&lt;Year&gt;2015&lt;/Year&gt;&lt;Details&gt;&lt;_accession_num&gt;26385474&lt;/_accession_num&gt;&lt;_author_adr&gt;Department of Pathology, University of Michigan, Medical School, 7520A MSRB I, 1150 W Medical Center Dr, Ann Arbor, MI, 48109-5602, USA.; Department of Pathology, University of Michigan, Medical School, 7520A MSRB I, 1150 W Medical Center Dr, Ann Arbor, MI, 48109-5602, USA.; Department of Neurosurgery, University of Michigan, Medical School, R5018 BSRB, 109 Zina Pitcher Place, Ann Arbor, MI, 48109-2200, USA.; Department of Molecular &amp;amp; Integrative Physiology, University of Michigan, Medical School, R5018 BSRB, 109 Zina Pitcher Place, Ann Arbor, MI, 48109-2200, USA.; Department of Pathology, University of Michigan, Medical School, 7520A MSRB I, 1150 W Medical Center Dr, Ann Arbor, MI, 48109-5602, USA. anuskaa@med.umich.edu.; Department of Neurosurgery, University of Michigan, Medical School, R5018 BSRB, 109 Zina Pitcher Place, Ann Arbor, MI, 48109-2200, USA. anuskaa@med.umich.edu.&lt;/_author_adr&gt;&lt;_date_display&gt;2015 Nov&lt;/_date_display&gt;&lt;_date&gt;2015-11-01&lt;/_date&gt;&lt;_doi&gt;10.1007/s00401-015-1479-z&lt;/_doi&gt;&lt;_isbn&gt;1432-0533 (Electronic); 0001-6322 (Linking)&lt;/_isbn&gt;&lt;_issue&gt;5&lt;/_issue&gt;&lt;_journal&gt;Acta Neuropathol&lt;/_journal&gt;&lt;_keywords&gt;Brain endothelial barrier; CCM3; Cortactin; Permeability; Tight junction&lt;/_keywords&gt;&lt;_language&gt;eng&lt;/_language&gt;&lt;_pages&gt;731-50&lt;/_pages&gt;&lt;_subject_headings&gt;Actins/metabolism; Apoptosis Regulatory Proteins/genetics/*metabolism; Blood-Brain Barrier/*metabolism/pathology; Capillary Permeability/*physiology; Cells, Cultured; Cortactin/*metabolism; Cytosol/metabolism/pathology; Endothelial Cells/metabolism/pathology; Humans; Intellectual Disability/*metabolism/pathology; MAP Kinase Signaling System/*physiology; Membrane Proteins/genetics/*metabolism; Micrognathism/*metabolism/pathology; Proteasome Endopeptidase Complex/metabolism; Proto-Oncogene Proteins/genetics/*metabolism; RNA, Messenger/metabolism; Ribs/*abnormalities/metabolism/pathology; Tight Junctions/metabolism/pathology; Zonula Occludens-1 Protein/metabolism&lt;/_subject_headings&gt;&lt;_tertiary_title&gt;Acta neuropathologica&lt;/_tertiary_title&gt;&lt;_type_work&gt;Journal Article; Research Support, N.I.H., Extramural&lt;/_type_work&gt;&lt;_url&gt;http://www.ncbi.nlm.nih.gov/entrez/query.fcgi?cmd=Retrieve&amp;amp;db=pubmed&amp;amp;dopt=Abstract&amp;amp;list_uids=26385474&amp;amp;query_hl=1&lt;/_url&gt;&lt;_volume&gt;130&lt;/_volume&gt;&lt;_created&gt;63393948&lt;/_created&gt;&lt;_modified&gt;63393948&lt;/_modified&gt;&lt;_db_updated&gt;PubMed&lt;/_db_updated&gt;&lt;_impact_factor&gt;  18.174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8668F8D5-A5AF-44E5-969F-B8525DB139FB}" w:val=" ADDIN NE.Ref.{8668F8D5-A5AF-44E5-969F-B8525DB139FB}&lt;Citation&gt;&lt;Group&gt;&lt;References&gt;&lt;Item&gt;&lt;ID&gt;22&lt;/ID&gt;&lt;UID&gt;{FAC8E6D6-AA6F-4A4E-9E4D-AB8DC017C7AD}&lt;/UID&gt;&lt;Title&gt;IF1 limits the apoptotic-signalling cascade by preventing mitochondrial remodelling&lt;/Title&gt;&lt;Template&gt;Journal Article&lt;/Template&gt;&lt;Star&gt;0&lt;/Star&gt;&lt;Tag&gt;0&lt;/Tag&gt;&lt;Author&gt;Faccenda, D; Tan, C H; Seraphim, A; Duchen, M R; Campanella, M&lt;/Author&gt;&lt;Year&gt;2013&lt;/Year&gt;&lt;Details&gt;&lt;_accessed&gt;63353453&lt;/_accessed&gt;&lt;_accession_num&gt;23348567&lt;/_accession_num&gt;&lt;_author_adr&gt;Department of Comparative Biomedical Sciences, The Royal Veterinary College, University of London, London, UK.&lt;/_author_adr&gt;&lt;_collection_scope&gt;SCI;SCIE&lt;/_collection_scope&gt;&lt;_created&gt;63353453&lt;/_created&gt;&lt;_date&gt;59605920&lt;/_date&gt;&lt;_date_display&gt;2013 May&lt;/_date_display&gt;&lt;_db_updated&gt;PubMed&lt;/_db_updated&gt;&lt;_doi&gt;10.1038/cdd.2012.163&lt;/_doi&gt;&lt;_impact_factor&gt;   8.086&lt;/_impact_factor&gt;&lt;_isbn&gt;1476-5403 (Electronic); 1350-9047 (Linking)&lt;/_isbn&gt;&lt;_issue&gt;5&lt;/_issue&gt;&lt;_journal&gt;Cell Death Differ&lt;/_journal&gt;&lt;_language&gt;eng&lt;/_language&gt;&lt;_modified&gt;63353453&lt;/_modified&gt;&lt;_pages&gt;686-97&lt;/_pages&gt;&lt;_subject_headings&gt;Animals; Apoptosis/*physiology; Caspase 3/metabolism; Cell Line, Tumor; Cell Survival; Cytochromes c/*metabolism; Enzyme Activation; GTP-Binding Proteins; HeLa Cells; Humans; Mice; Mitochondria/*metabolism; Mitochondrial Membranes/metabolism; Mitochondrial Proteins/metabolism; Mitochondrial Proton-Translocating ATPases/metabolism; Neoplasms/metabolism; Proteins/*metabolism; Signal Transduction; bcl-2-Associated X Protein/metabolism&lt;/_subject_headings&gt;&lt;_tertiary_title&gt;Cell death and differentiation&lt;/_tertiary_title&gt;&lt;_type_work&gt;Journal Article; Research Support, Non-U.S. Gov&amp;apos;t&lt;/_type_work&gt;&lt;_url&gt;http://www.ncbi.nlm.nih.gov/entrez/query.fcgi?cmd=Retrieve&amp;amp;db=pubmed&amp;amp;dopt=Abstract&amp;amp;list_uids=23348567&amp;amp;query_hl=1&lt;/_url&gt;&lt;_volume&gt;20&lt;/_volume&gt;&lt;/Details&gt;&lt;Extra&gt;&lt;DBUID&gt;{0259BDF2-3A72-4BA9-96E1-024E1D2FA1E5}&lt;/DBUID&gt;&lt;/Extra&gt;&lt;/Item&gt;&lt;/References&gt;&lt;/Group&gt;&lt;/Citation&gt;_x000a_"/>
    <w:docVar w:name="NE.Ref{8726151C-5D38-4FFA-B4C9-A5EFB75257D4}" w:val=" ADDIN NE.Ref.{8726151C-5D38-4FFA-B4C9-A5EFB75257D4}&lt;Citation&gt;&lt;Group&gt;&lt;References&gt;&lt;Item&gt;&lt;ID&gt;11&lt;/ID&gt;&lt;UID&gt;{F1DE0972-3ADB-4C80-9602-8E8D63965EB7}&lt;/UID&gt;&lt;Title&gt;The ATPase Inhibitory Factor 1 (IF1): A master regulator of energy metabolism and of cell survival&lt;/Title&gt;&lt;Template&gt;Journal Article&lt;/Template&gt;&lt;Star&gt;1&lt;/Star&gt;&lt;Tag&gt;0&lt;/Tag&gt;&lt;Author&gt;García-Bermúdez, Javier; Cuezva, José M&lt;/Author&gt;&lt;Year&gt;2016&lt;/Year&gt;&lt;Details&gt;&lt;_accessed&gt;63349574&lt;/_accessed&gt;&lt;_created&gt;63349574&lt;/_created&gt;&lt;_db_updated&gt;CrossRef&lt;/_db_updated&gt;&lt;_doi&gt;10.1016/j.bbabio.2016.02.004&lt;/_doi&gt;&lt;_impact_factor&gt;   4.441&lt;/_impact_factor&gt;&lt;_isbn&gt;00052728&lt;/_isbn&gt;&lt;_issue&gt;8&lt;/_issue&gt;&lt;_journal&gt;Biochimica et Biophysica Acta (BBA) - Bioenergetics&lt;/_journal&gt;&lt;_modified&gt;63349574&lt;/_modified&gt;&lt;_pages&gt;1167-1182&lt;/_pages&gt;&lt;_tertiary_title&gt;Biochimica et Biophysica Acta (BBA) - Bioenergetics&lt;/_tertiary_title&gt;&lt;_url&gt;https://linkinghub.elsevier.com/retrieve/pii/S0005272816300238_x000d__x000a_https://api.elsevier.com/content/article/PII:S0005272816300238?httpAccept=text/xml&lt;/_url&gt;&lt;_volume&gt;1857&lt;/_volume&gt;&lt;/Details&gt;&lt;Extra&gt;&lt;DBUID&gt;{0259BDF2-3A72-4BA9-96E1-024E1D2FA1E5}&lt;/DBUID&gt;&lt;/Extra&gt;&lt;/Item&gt;&lt;/References&gt;&lt;/Group&gt;&lt;/Citation&gt;_x000a_"/>
    <w:docVar w:name="NE.Ref{89997F3A-7028-43F7-900B-3BC85119133C}" w:val=" ADDIN NE.Ref.{89997F3A-7028-43F7-900B-3BC85119133C}&lt;Citation&gt;&lt;Group&gt;&lt;References&gt;&lt;Item&gt;&lt;ID&gt;10&lt;/ID&gt;&lt;UID&gt;{8CB9E6FC-F749-4B5E-96D5-9F5D1DD7CC9E}&lt;/UID&gt;&lt;Title&gt;Differential angiogenesis function of CCM2 and CCM3 in cerebral cavernous malformations&lt;/Title&gt;&lt;Template&gt;Journal Article&lt;/Template&gt;&lt;Star&gt;0&lt;/Star&gt;&lt;Tag&gt;0&lt;/Tag&gt;&lt;Author&gt;Zhu, Yuan; Wu, Qun; Xu, Jin-Fang; Miller, Dorothea; Sandalcioglu, I Erol; Zhang, Jian-Min; Sure, Ulrich&lt;/Author&gt;&lt;Year&gt;2010&lt;/Year&gt;&lt;Details&gt;&lt;_created&gt;63349131&lt;/_created&gt;&lt;_modified&gt;63349132&lt;/_modified&gt;&lt;_url&gt;http://pku.summon.serialssolutions.com/2.0.0/link/0/eLvHCXMwtV1Lb9swDBbS7rLLsKJ7dI9C12FwZkt-SIcdhjRBUSzYhjbo0IshS3JmbHWKJL7ut4-Unwk6YD3sYghMTDjWF_KjKIqEcDb2vT2bYGNMOCWJVCE4GJYEJvFzZnOuI8llhqXEN3Px-SubTaOL0ahtCNbL_uvEgwymHgtpHzD5nVIQwBggAFcAAVz_CQZnTQOUbeEOBVgWqyVat2LzHj1aSxcnkzlzaQQYcFwC0XBPhrX7WmEvXtwne6t-dZWOmyGnded7bKr1sqmG1FXH029-VM7GVz0Gr53kW9UJvjvBRVF6M9W40Z0axbPVGqvE1HB9AlPrsl2fqE2qj_tb47oR3NjeI2vscLPyUQzDdGdUp8F9th6Ijytnwc150Xj2ZbK4xE2mvV9rc_l77q7bhAjhD-pIUUMapb0GPHT91hR6-9GW3uLygDxiIhJoMue_p62b52DrIpdKb35KnQNHjR_2n2mH8-xEL47FXD0lT5rwg36qgXJERrY8JtdDkNAhSGgLErrKKYIEPjU44LQoaQsS2oGE7oDkGVnMpleTc69puOEFENYyL1dcAV00mWI8jxMtEyFzYQL8m0c2yl0OOolNmEvLAgO3IMVSmY59q4G48-fksFyV9iWhJlAizCyXoVBAeUQWJibR2N3AhFoL_4S8a19Jelefq5L-bUJOyIv6nXXfZBDnSOC6rx6g5TV53MPzDTncriv7lhzc_axO3cT-Aff5cuQ&lt;/_url&gt;&lt;_place_published&gt;United States&lt;/_place_published&gt;&lt;_journal&gt;Neurosurgical focus&lt;/_journal&gt;&lt;_volume&gt;29&lt;/_volume&gt;&lt;_issue&gt;3&lt;/_issue&gt;&lt;_number&gt;1&lt;/_number&gt;&lt;_pages&gt;E1&lt;/_pages&gt;&lt;_doi&gt;10.3171/2010.5.FOCUS1090&lt;/_doi&gt;&lt;_date_display&gt;2010&lt;/_date_display&gt;&lt;_date&gt;57854880&lt;/_date&gt;&lt;_isbn&gt;1092-0684&lt;/_isbn&gt;&lt;_keywords&gt;Humans; Male; Hemangioma, Cavernous, Central Nervous System - genetics; Neovascularization, Pathologic - pathology; Mutation - physiology; Membrane Proteins - physiology; Apoptosis Regulatory Proteins - genetics; Adult; Female; Endothelial Cells - physiology; Carrier Proteins - physiology; Membrane Proteins - genetics; Hemangioma, Cavernous, Central Nervous System - physiopathology; Proto-Oncogene Proteins - genetics; RNA, Small Interfering - physiology; Signal Transduction - genetics; Mutation - genetics; Carrier Proteins - genetics; Hemangioma, Cavernous, Central Nervous System - pathology; Proto-Oncogene Proteins - physiology; Apoptosis Regulatory Proteins - physiology; Neovascularization, Pathologic - genetics; Signal Transduction - physiology; Models, Genetic; Endothelial Cells - pathology; Gene Silencing - physiology&lt;/_keywords&gt;&lt;_accessed&gt;63349132&lt;/_accessed&gt;&lt;_db_updated&gt;PKU Search&lt;/_db_updated&gt;&lt;_impact_factor&gt;   2.891&lt;/_impact_factor&gt;&lt;_collection_scope&gt;SCIE&lt;/_collection_scope&gt;&lt;/Details&gt;&lt;Extra&gt;&lt;DBUID&gt;{0259BDF2-3A72-4BA9-96E1-024E1D2FA1E5}&lt;/DBUID&gt;&lt;/Extra&gt;&lt;/Item&gt;&lt;/References&gt;&lt;/Group&gt;&lt;/Citation&gt;_x000a_"/>
    <w:docVar w:name="NE.Ref{8BC70A23-CC87-41F9-8863-FAD70200ACAC}" w:val=" ADDIN NE.Ref.{8BC70A23-CC87-41F9-8863-FAD70200ACAC}&lt;Citation&gt;&lt;Group&gt;&lt;References&gt;&lt;Item&gt;&lt;ID&gt;22&lt;/ID&gt;&lt;UID&gt;{FAC8E6D6-AA6F-4A4E-9E4D-AB8DC017C7AD}&lt;/UID&gt;&lt;Title&gt;IF1 limits the apoptotic-signalling cascade by preventing mitochondrial remodelling&lt;/Title&gt;&lt;Template&gt;Journal Article&lt;/Template&gt;&lt;Star&gt;0&lt;/Star&gt;&lt;Tag&gt;0&lt;/Tag&gt;&lt;Author&gt;Faccenda, D; Tan, C H; Seraphim, A; Duchen, M R; Campanella, M&lt;/Author&gt;&lt;Year&gt;2013&lt;/Year&gt;&lt;Details&gt;&lt;_accessed&gt;63353453&lt;/_accessed&gt;&lt;_accession_num&gt;23348567&lt;/_accession_num&gt;&lt;_author_adr&gt;Department of Comparative Biomedical Sciences, The Royal Veterinary College, University of London, London, UK.&lt;/_author_adr&gt;&lt;_collection_scope&gt;SCI;SCIE&lt;/_collection_scope&gt;&lt;_created&gt;63353453&lt;/_created&gt;&lt;_date&gt;59605920&lt;/_date&gt;&lt;_date_display&gt;2013 May&lt;/_date_display&gt;&lt;_db_updated&gt;PubMed&lt;/_db_updated&gt;&lt;_doi&gt;10.1038/cdd.2012.163&lt;/_doi&gt;&lt;_impact_factor&gt;   8.086&lt;/_impact_factor&gt;&lt;_isbn&gt;1476-5403 (Electronic); 1350-9047 (Linking)&lt;/_isbn&gt;&lt;_issue&gt;5&lt;/_issue&gt;&lt;_journal&gt;Cell Death Differ&lt;/_journal&gt;&lt;_language&gt;eng&lt;/_language&gt;&lt;_modified&gt;63353453&lt;/_modified&gt;&lt;_pages&gt;686-97&lt;/_pages&gt;&lt;_subject_headings&gt;Animals; Apoptosis/*physiology; Caspase 3/metabolism; Cell Line, Tumor; Cell Survival; Cytochromes c/*metabolism; Enzyme Activation; GTP-Binding Proteins; HeLa Cells; Humans; Mice; Mitochondria/*metabolism; Mitochondrial Membranes/metabolism; Mitochondrial Proteins/metabolism; Mitochondrial Proton-Translocating ATPases/metabolism; Neoplasms/metabolism; Proteins/*metabolism; Signal Transduction; bcl-2-Associated X Protein/metabolism&lt;/_subject_headings&gt;&lt;_tertiary_title&gt;Cell death and differentiation&lt;/_tertiary_title&gt;&lt;_type_work&gt;Journal Article; Research Support, Non-U.S. Gov&amp;apos;t&lt;/_type_work&gt;&lt;_url&gt;http://www.ncbi.nlm.nih.gov/entrez/query.fcgi?cmd=Retrieve&amp;amp;db=pubmed&amp;amp;dopt=Abstract&amp;amp;list_uids=23348567&amp;amp;query_hl=1&lt;/_url&gt;&lt;_volume&gt;20&lt;/_volume&gt;&lt;/Details&gt;&lt;Extra&gt;&lt;DBUID&gt;{0259BDF2-3A72-4BA9-96E1-024E1D2FA1E5}&lt;/DBUID&gt;&lt;/Extra&gt;&lt;/Item&gt;&lt;/References&gt;&lt;/Group&gt;&lt;Group&gt;&lt;References&gt;&lt;Item&gt;&lt;ID&gt;41&lt;/ID&gt;&lt;UID&gt;{E26B1F10-ECD4-4AEF-B802-48D76AC88048}&lt;/UID&gt;&lt;Title&gt;Regulation of mitochondrial structure and function by the F1Fo-ATPase inhibitor protein, IF1&lt;/Title&gt;&lt;Template&gt;Journal Article&lt;/Template&gt;&lt;Star&gt;0&lt;/Star&gt;&lt;Tag&gt;0&lt;/Tag&gt;&lt;Author&gt;Campanella, M; Casswell, E; Chong, S; Farah, Z; Wieckowski, M R; Abramov, A Y; Tinker, A; Duchen, M R&lt;/Author&gt;&lt;Year&gt;2008&lt;/Year&gt;&lt;Details&gt;&lt;_accession_num&gt;18590689&lt;/_accession_num&gt;&lt;_author_adr&gt;Department of Physiology, University College London, Gower Street, London WC1E 6BT, UK.&lt;/_author_adr&gt;&lt;_collection_scope&gt;SCI;SCIE&lt;/_collection_scope&gt;&lt;_created&gt;63382256&lt;/_created&gt;&lt;_date&gt;2008-07-01&lt;/_date&gt;&lt;_date_display&gt;2008 Jul&lt;/_date_display&gt;&lt;_db_updated&gt;PubMed&lt;/_db_updated&gt;&lt;_doi&gt;10.1016/j.cmet.2008.06.001&lt;/_doi&gt;&lt;_impact_factor&gt;  22.415&lt;/_impact_factor&gt;&lt;_isbn&gt;1932-7420 (Electronic); 1550-4131 (Linking)&lt;/_isbn&gt;&lt;_issue&gt;1&lt;/_issue&gt;&lt;_journal&gt;Cell Metab&lt;/_journal&gt;&lt;_language&gt;eng&lt;/_language&gt;&lt;_modified&gt;63382257&lt;/_modified&gt;&lt;_pages&gt;13-25&lt;/_pages&gt;&lt;_subject_headings&gt;Adenosine Triphosphate/metabolism; Animals; Cell Respiration; Gene Expression Regulation; Membrane Potential, Mitochondrial; Mitochondria, Heart/metabolism/*physiology/ultrastructure; Proteins/*physiology; Proton-Translocating ATPases/*antagonists &amp;amp; inhibitors; Rats&lt;/_subject_headings&gt;&lt;_tertiary_title&gt;Cell metabolism&lt;/_tertiary_title&gt;&lt;_type_work&gt;Journal Article; Research Support, Non-U.S. Gov&amp;apos;t&lt;/_type_work&gt;&lt;_volume&gt;8&lt;/_volume&gt;&lt;/Details&gt;&lt;Extra&gt;&lt;DBUID&gt;{0259BDF2-3A72-4BA9-96E1-024E1D2FA1E5}&lt;/DBUID&gt;&lt;/Extra&gt;&lt;/Item&gt;&lt;/References&gt;&lt;/Group&gt;&lt;/Citation&gt;_x000a_"/>
    <w:docVar w:name="NE.Ref{8E92380C-16DD-45C5-AD5E-387158303E25}" w:val=" ADDIN NE.Ref.{8E92380C-16DD-45C5-AD5E-387158303E25}&lt;Citation&gt;&lt;Group&gt;&lt;References&gt;&lt;Item&gt;&lt;ID&gt;10&lt;/ID&gt;&lt;UID&gt;{8CB9E6FC-F749-4B5E-96D5-9F5D1DD7CC9E}&lt;/UID&gt;&lt;Title&gt;Differential angiogenesis function of CCM2 and CCM3 in cerebral cavernous malformations&lt;/Title&gt;&lt;Template&gt;Journal Article&lt;/Template&gt;&lt;Star&gt;0&lt;/Star&gt;&lt;Tag&gt;0&lt;/Tag&gt;&lt;Author&gt;Zhu, Yuan; Wu, Qun; Xu, Jin-Fang; Miller, Dorothea; Sandalcioglu, I Erol; Zhang, Jian-Min; Sure, Ulrich&lt;/Author&gt;&lt;Year&gt;2010&lt;/Year&gt;&lt;Details&gt;&lt;_accessed&gt;63372209&lt;/_accessed&gt;&lt;_collection_scope&gt;SCIE&lt;/_collection_scope&gt;&lt;_created&gt;63349131&lt;/_created&gt;&lt;_date&gt;57854880&lt;/_date&gt;&lt;_date_display&gt;2010&lt;/_date_display&gt;&lt;_db_updated&gt;CrossRef&lt;/_db_updated&gt;&lt;_doi&gt;10.3171/2010.5.FOCUS1090&lt;/_doi&gt;&lt;_impact_factor&gt;   2.891&lt;/_impact_factor&gt;&lt;_isbn&gt;1092-0684&lt;/_isbn&gt;&lt;_issue&gt;3&lt;/_issue&gt;&lt;_journal&gt;Neurosurgical Focus&lt;/_journal&gt;&lt;_keywords&gt;Humans; Male; Hemangioma, Cavernous, Central Nervous System - genetics; Neovascularization, Pathologic - pathology; Mutation - physiology; Membrane Proteins - physiology; Apoptosis Regulatory Proteins - genetics; Adult; Female; Endothelial Cells - physiology; Carrier Proteins - physiology; Membrane Proteins - genetics; Hemangioma, Cavernous, Central Nervous System - physiopathology; Proto-Oncogene Proteins - genetics; RNA, Small Interfering - physiology; Signal Transduction - genetics; Mutation - genetics; Carrier Proteins - genetics; Hemangioma, Cavernous, Central Nervous System - pathology; Proto-Oncogene Proteins - physiology; Apoptosis Regulatory Proteins - physiology; Neovascularization, Pathologic - genetics; Signal Transduction - physiology; Models, Genetic; Endothelial Cells - pathology; Gene Silencing - physiology&lt;/_keywords&gt;&lt;_modified&gt;63359404&lt;/_modified&gt;&lt;_number&gt;1&lt;/_number&gt;&lt;_pages&gt;E1&lt;/_pages&gt;&lt;_place_published&gt;United States&lt;/_place_published&gt;&lt;_tertiary_title&gt;FOC&lt;/_tertiary_title&gt;&lt;_url&gt;https://thejns.org/view/journals/neurosurg-focus/29/3/2010.5.focus1090.xml_x000d__x000a_https://thejns.org/downloadpdf/journals/neurosurg-focus/29/3/2010.5.focus1090.xml&lt;/_url&gt;&lt;_volume&gt;29&lt;/_volume&gt;&lt;/Details&gt;&lt;Extra&gt;&lt;DBUID&gt;{0259BDF2-3A72-4BA9-96E1-024E1D2FA1E5}&lt;/DBUID&gt;&lt;/Extra&gt;&lt;/Item&gt;&lt;/References&gt;&lt;/Group&gt;&lt;/Citation&gt;_x000a_"/>
    <w:docVar w:name="NE.Ref{94A4D3C0-61B0-4741-99F9-87093AA6776F}" w:val=" ADDIN NE.Ref.{94A4D3C0-61B0-4741-99F9-87093AA6776F}&lt;Citation&gt;&lt;Group&gt;&lt;References&gt;&lt;Item&gt;&lt;ID&gt;55&lt;/ID&gt;&lt;UID&gt;{834E30DD-866E-4BA2-9F64-2EE8879AD19A}&lt;/UID&gt;&lt;Title&gt;CCM3 signaling through sterile 20-like kinases plays an essential role during zebrafish cardiovascular development and cerebral cavernous malformations&lt;/Title&gt;&lt;Template&gt;Journal Article&lt;/Template&gt;&lt;Star&gt;0&lt;/Star&gt;&lt;Tag&gt;0&lt;/Tag&gt;&lt;Author&gt;Zheng, X; Xu, C; Di Lorenzo, A; Kleaveland, B; Zou, Z; Seiler, C; Chen, M; Cheng, L; Xiao, J; He, J; Pack, M A; Sessa, W C; Kahn, M L&lt;/Author&gt;&lt;Year&gt;2010&lt;/Year&gt;&lt;Details&gt;&lt;_accession_num&gt;20592472&lt;/_accession_num&gt;&lt;_author_adr&gt;Department of Medicine and Cardiovascular Institute, University of Pennsylvania,  Philadelphia, Pennsylvania 19104, USA.&lt;/_author_adr&gt;&lt;_date_display&gt;2010 Aug&lt;/_date_display&gt;&lt;_date&gt;2010-08-01&lt;/_date&gt;&lt;_doi&gt;10.1172/JCI39679&lt;/_doi&gt;&lt;_isbn&gt;1558-8238 (Electronic); 0021-9738 (Linking)&lt;/_isbn&gt;&lt;_issue&gt;8&lt;/_issue&gt;&lt;_journal&gt;J Clin Invest&lt;/_journal&gt;&lt;_language&gt;eng&lt;/_language&gt;&lt;_pages&gt;2795-804&lt;/_pages&gt;&lt;_subject_headings&gt;Amino Acid Sequence; Animals; Apoptosis Regulatory Proteins/chemistry/genetics/*physiology; Cardiovascular System/*embryology; Conserved Sequence; Hemangioma, Cavernous, Central Nervous System/*etiology; Humans; Intracellular Signaling Peptides and Proteins/*physiology; Membrane Proteins/chemistry/genetics/*physiology; Microfilament Proteins/metabolism; Microtubule-Associated Proteins/physiology; Molecular Sequence Data; Muscle Proteins; Phosphorylation; Protein-Serine-Threonine Kinases/*physiology; Proto-Oncogene Proteins/chemistry/genetics/*physiology; Sequence Alignment; Signal Transduction/*physiology; Zebrafish; Zebrafish Proteins/chemistry/genetics/*physiology&lt;/_subject_headings&gt;&lt;_tertiary_title&gt;The Journal of clinical investigation&lt;/_tertiary_title&gt;&lt;_type_work&gt;Journal Article; Research Support, N.I.H., Extramural&lt;/_type_work&gt;&lt;_url&gt;http://www.ncbi.nlm.nih.gov/entrez/query.fcgi?cmd=Retrieve&amp;amp;db=pubmed&amp;amp;dopt=Abstract&amp;amp;list_uids=20592472&amp;amp;query_hl=1&lt;/_url&gt;&lt;_volume&gt;120&lt;/_volume&gt;&lt;_created&gt;63393973&lt;/_created&gt;&lt;_modified&gt;63393973&lt;/_modified&gt;&lt;_db_updated&gt;PubMed&lt;/_db_updated&gt;&lt;_impact_factor&gt;  12.282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9753B4FC-B4DC-472D-98C6-E76306C4438A}" w:val=" ADDIN NE.Ref.{9753B4FC-B4DC-472D-98C6-E76306C4438A}&lt;Citation&gt;&lt;Group&gt;&lt;References&gt;&lt;Item&gt;&lt;ID&gt;9&lt;/ID&gt;&lt;UID&gt;{D21405E0-69B8-4907-8016-149AB7390679}&lt;/UID&gt;&lt;Title&gt;Adaptor Protein Cerebral Cavernous Malformation 3 (CCM3) Mediates Phosphorylation of the Cytoskeletal Proteins Ezrin/Radixin/Moesin by Mammalian Ste20-4 to Protect Cells from Oxidative Stress&lt;/Title&gt;&lt;Template&gt;Journal Article&lt;/Template&gt;&lt;Star&gt;0&lt;/Star&gt;&lt;Tag&gt;0&lt;/Tag&gt;&lt;Author&gt;Fidalgo, Miguel; Guerrero, Ana; Fraile, María; Iglesias, Cristina; Pombo, Celia M; Zalvide, Juan&lt;/Author&gt;&lt;Year&gt;2012&lt;/Year&gt;&lt;Details&gt;&lt;_accessed&gt;63359404&lt;/_accessed&gt;&lt;_collection_scope&gt;SCI;SCIE;EI&lt;/_collection_scope&gt;&lt;_created&gt;63341893&lt;/_created&gt;&lt;_date&gt;59034240&lt;/_date&gt;&lt;_db_updated&gt;CrossRef&lt;/_db_updated&gt;&lt;_doi&gt;10.1074/jbc.M111.320259&lt;/_doi&gt;&lt;_impact_factor&gt;   4.106&lt;/_impact_factor&gt;&lt;_isbn&gt;0021-9258&lt;/_isbn&gt;&lt;_issue&gt;14&lt;/_issue&gt;&lt;_journal&gt;Journal of Biological Chemistry&lt;/_journal&gt;&lt;_modified&gt;63359406&lt;/_modified&gt;&lt;_pages&gt;11556-11565&lt;/_pages&gt;&lt;_tertiary_title&gt;J. Biol. Chem.&lt;/_tertiary_title&gt;&lt;_url&gt;http://www.jbc.org/lookup/doi/10.1074/jbc.M111.320259_x000d__x000a_https://syndication.highwire.org/content/doi/10.1074/jbc.M111.320259&lt;/_url&gt;&lt;_volume&gt;287&lt;/_volume&gt;&lt;/Details&gt;&lt;Extra&gt;&lt;DBUID&gt;{0259BDF2-3A72-4BA9-96E1-024E1D2FA1E5}&lt;/DBUID&gt;&lt;/Extra&gt;&lt;/Item&gt;&lt;/References&gt;&lt;/Group&gt;&lt;/Citation&gt;_x000a_"/>
    <w:docVar w:name="NE.Ref{9AAFBDAC-8D6E-4CB1-93FE-7C179BF3807B}" w:val=" ADDIN NE.Ref.{9AAFBDAC-8D6E-4CB1-93FE-7C179BF3807B}&lt;Citation&gt;&lt;Group&gt;&lt;References&gt;&lt;Item&gt;&lt;ID&gt;11&lt;/ID&gt;&lt;UID&gt;{F1DE0972-3ADB-4C80-9602-8E8D63965EB7}&lt;/UID&gt;&lt;Title&gt;The ATPase Inhibitory Factor 1 (IF1): A master regulator of energy metabolism and of cell survival&lt;/Title&gt;&lt;Template&gt;Journal Article&lt;/Template&gt;&lt;Star&gt;1&lt;/Star&gt;&lt;Tag&gt;0&lt;/Tag&gt;&lt;Author&gt;García-Bermúdez, Javier; Cuezva, José M&lt;/Author&gt;&lt;Year&gt;2016&lt;/Year&gt;&lt;Details&gt;&lt;_accessed&gt;63349574&lt;/_accessed&gt;&lt;_created&gt;63349574&lt;/_created&gt;&lt;_db_updated&gt;CrossRef&lt;/_db_updated&gt;&lt;_doi&gt;10.1016/j.bbabio.2016.02.004&lt;/_doi&gt;&lt;_impact_factor&gt;   4.441&lt;/_impact_factor&gt;&lt;_isbn&gt;00052728&lt;/_isbn&gt;&lt;_issue&gt;8&lt;/_issue&gt;&lt;_journal&gt;Biochimica et Biophysica Acta (BBA) - Bioenergetics&lt;/_journal&gt;&lt;_modified&gt;63349574&lt;/_modified&gt;&lt;_pages&gt;1167-1182&lt;/_pages&gt;&lt;_tertiary_title&gt;Biochimica et Biophysica Acta (BBA) - Bioenergetics&lt;/_tertiary_title&gt;&lt;_url&gt;https://linkinghub.elsevier.com/retrieve/pii/S0005272816300238_x000d__x000a_https://api.elsevier.com/content/article/PII:S0005272816300238?httpAccept=text/xml&lt;/_url&gt;&lt;_volume&gt;1857&lt;/_volume&gt;&lt;/Details&gt;&lt;Extra&gt;&lt;DBUID&gt;{0259BDF2-3A72-4BA9-96E1-024E1D2FA1E5}&lt;/DBUID&gt;&lt;/Extra&gt;&lt;/Item&gt;&lt;/References&gt;&lt;/Group&gt;&lt;/Citation&gt;_x000a_"/>
    <w:docVar w:name="NE.Ref{A2D42251-8935-4946-A788-C683B8B5C1C9}" w:val=" ADDIN NE.Ref.{A2D42251-8935-4946-A788-C683B8B5C1C9}&lt;Citation&gt;&lt;Group&gt;&lt;References&gt;&lt;Item&gt;&lt;ID&gt;109&lt;/ID&gt;&lt;UID&gt;{584FFF91-5FD9-4071-A6CA-37E3FB2D629E}&lt;/UID&gt;&lt;Title&gt;Mitofusins are required for angiogenic function and modulate different signaling pathways in cultured endothelial cells&lt;/Title&gt;&lt;Template&gt;Journal Article&lt;/Template&gt;&lt;Star&gt;0&lt;/Star&gt;&lt;Tag&gt;0&lt;/Tag&gt;&lt;Author&gt;Lugus, Jesse J; Ngoh, Gladys A; Bachschmid, Markus M; Walsh, Kenneth&lt;/Author&gt;&lt;Year&gt;2011&lt;/Year&gt;&lt;Details&gt;&lt;_alternate_title&gt;Journal of Molecular and Cellular Cardiology&lt;/_alternate_title&gt;&lt;_date_display&gt;2011&lt;/_date_display&gt;&lt;_date&gt;2011-01-01&lt;/_date&gt;&lt;_doi&gt;https://doi.org/10.1016/j.yjmcc.2011.07.023&lt;/_doi&gt;&lt;_isbn&gt;0022-2828&lt;/_isbn&gt;&lt;_issue&gt;6&lt;/_issue&gt;&lt;_journal&gt;Journal of Molecular and Cellular Cardiology&lt;/_journal&gt;&lt;_keywords&gt;Mitofusins; Nitric oxide; Apoptosis; Energy metabolism; Mitochondria&lt;/_keywords&gt;&lt;_pages&gt;885-893&lt;/_pages&gt;&lt;_url&gt;http://www.sciencedirect.com/science/article/pii/S0022282811003117&lt;/_url&gt;&lt;_volume&gt;51&lt;/_volume&gt;&lt;_created&gt;63394133&lt;/_created&gt;&lt;_modified&gt;63394133&lt;/_modified&gt;&lt;_db_updated&gt;ScienceDirect&lt;/_db_updated&gt;&lt;_impact_factor&gt;   5.055&lt;/_impact_factor&gt;&lt;_collection_scope&gt;SCI;SCIE&lt;/_collection_scope&gt;&lt;/Details&gt;&lt;Extra&gt;&lt;DBUID&gt;{0259BDF2-3A72-4BA9-96E1-024E1D2FA1E5}&lt;/DBUID&gt;&lt;/Extra&gt;&lt;/Item&gt;&lt;/References&gt;&lt;/Group&gt;&lt;Group&gt;&lt;References&gt;&lt;Item&gt;&lt;ID&gt;110&lt;/ID&gt;&lt;UID&gt;{CACA6819-96F4-43C0-9E34-DF4D47D79B3F}&lt;/UID&gt;&lt;Title&gt;The Critical Role of Dynamin-Related Protein 1 in Hypoxia-Induced Pulmonary Vascular Angiogenesis&lt;/Title&gt;&lt;Template&gt;Journal Article&lt;/Template&gt;&lt;Star&gt;0&lt;/Star&gt;&lt;Tag&gt;0&lt;/Tag&gt;&lt;Author&gt;Shen, T; Wang, N; Yu, X; Shi, J; Li, Q; Zhang, C; Fu, L; Wang, S; Xing, Y; Zheng, X; Yu, L; Zhu, D&lt;/Author&gt;&lt;Year&gt;2015&lt;/Year&gt;&lt;Details&gt;&lt;_accession_num&gt;25752284&lt;/_accession_num&gt;&lt;_author_adr&gt;Department of Biopharmaceutical Sciences, College of Pharmacy, Harbin Medical University (Daqing), Daqing, China.; Department of Biopharmaceutical Sciences, College of Pharmacy, Harbin Medical University (Daqing), Daqing, China.; Department of Biopharmaceutical Sciences, College of Pharmacy, Harbin Medical University (Daqing), Daqing, China.; Department of Biopharmaceutical Sciences, College of Pharmacy, Harbin Medical University (Daqing), Daqing, China.; Department of Biopharmaceutical Sciences, College of Pharmacy, Harbin Medical University (Daqing), Daqing, China.; Biopharmaceutical Key Laboratory of Heilongjiang Province, Harbin Medical University, Harbin, China.; Department of Pharmacology, College of Basic Medicine, Harbin Medical University, Daqing, China.; Department of Pathophysiology, College of Basic Medicine, Harbin Medical University, Daqing, China.; Department of Biopharmaceutical Sciences, College of Pharmacy, Harbin Medical University (Daqing), Daqing, China.; Department of Biopharmaceutical Sciences, College of Pharmacy, Harbin Medical University (Daqing), Daqing, China.; Biopharmaceutical Key Laboratory of Heilongjiang Province, Harbin Medical University, Harbin, China.&lt;/_author_adr&gt;&lt;_date_display&gt;2015 Sep&lt;/_date_display&gt;&lt;_date&gt;2015-09-01&lt;/_date&gt;&lt;_doi&gt;10.1002/jcb.25154&lt;/_doi&gt;&lt;_isbn&gt;1097-4644 (Electronic); 0730-2312 (Linking)&lt;/_isbn&gt;&lt;_issue&gt;9&lt;/_issue&gt;&lt;_journal&gt;J Cell Biochem&lt;/_journal&gt;&lt;_keywords&gt;ANGIOGENESIS; HYPOXIA; MITOCHONDRIAL CALCIUM; MITOCHONDRIAL FISSION&lt;/_keywords&gt;&lt;_language&gt;eng&lt;/_language&gt;&lt;_ori_publication&gt;(c) 2015 Wiley Periodicals, Inc.&lt;/_ori_publication&gt;&lt;_pages&gt;1993-2007&lt;/_pages&gt;&lt;_subject_headings&gt;Animals; Arteries/*cytology/metabolism; Calcium/*metabolism; Cell Hypoxia; Cell Movement; Cell Proliferation; Cells, Cultured; Dynamins/*metabolism; Endothelial Cells/cytology/*physiology; Lung/*blood supply/metabolism; Male; Mice; Mitochondria/metabolism&lt;/_subject_headings&gt;&lt;_tertiary_title&gt;Journal of cellular biochemistry&lt;/_tertiary_title&gt;&lt;_type_work&gt;Journal Article; Research Support, Non-U.S. Gov&amp;apos;t&lt;/_type_work&gt;&lt;_url&gt;http://www.ncbi.nlm.nih.gov/entrez/query.fcgi?cmd=Retrieve&amp;amp;db=pubmed&amp;amp;dopt=Abstract&amp;amp;list_uids=25752284&amp;amp;query_hl=1&lt;/_url&gt;&lt;_volume&gt;116&lt;/_volume&gt;&lt;_created&gt;63394133&lt;/_created&gt;&lt;_modified&gt;63394133&lt;/_modified&gt;&lt;_db_updated&gt;PubMed&lt;/_db_updated&gt;&lt;_impact_factor&gt;   3.448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AFE6B1D8-2E41-4D4D-913D-88CBDA8F430B}" w:val=" ADDIN NE.Ref.{AFE6B1D8-2E41-4D4D-913D-88CBDA8F430B}&lt;Citation&gt;&lt;Group&gt;&lt;References&gt;&lt;Item&gt;&lt;ID&gt;14&lt;/ID&gt;&lt;UID&gt;{C0F0B6EF-09C7-4EEE-9937-4DE4F2E60B38}&lt;/UID&gt;&lt;Title&gt;Mitochondria in endothelial cells: Sensors and integrators of environmental cues&lt;/Title&gt;&lt;Template&gt;Journal Article&lt;/Template&gt;&lt;Star&gt;0&lt;/Star&gt;&lt;Tag&gt;0&lt;/Tag&gt;&lt;Author&gt;Caja, Sergio; Enríquez, Jose Antonio&lt;/Author&gt;&lt;Year&gt;2017&lt;/Year&gt;&lt;Details&gt;&lt;_accessed&gt;63350968&lt;/_accessed&gt;&lt;_collection_scope&gt;SCIE&lt;/_collection_scope&gt;&lt;_created&gt;63350968&lt;/_created&gt;&lt;_db_updated&gt;CrossRef&lt;/_db_updated&gt;&lt;_doi&gt;10.1016/j.redox.2017.04.021&lt;/_doi&gt;&lt;_impact_factor&gt;   7.793&lt;/_impact_factor&gt;&lt;_isbn&gt;22132317&lt;/_isbn&gt;&lt;_journal&gt;Redox Biology&lt;/_journal&gt;&lt;_modified&gt;63350968&lt;/_modified&gt;&lt;_pages&gt;821-827&lt;/_pages&gt;&lt;_tertiary_title&gt;Redox Biology&lt;/_tertiary_title&gt;&lt;_url&gt;https://linkinghub.elsevier.com/retrieve/pii/S2213231717301106_x000d__x000a_https://dul.usage.elsevier.com/doi/&lt;/_url&gt;&lt;_volume&gt;12&lt;/_volume&gt;&lt;/Details&gt;&lt;Extra&gt;&lt;DBUID&gt;{0259BDF2-3A72-4BA9-96E1-024E1D2FA1E5}&lt;/DBUID&gt;&lt;/Extra&gt;&lt;/Item&gt;&lt;/References&gt;&lt;/Group&gt;&lt;/Citation&gt;_x000a_"/>
    <w:docVar w:name="NE.Ref{B350BC02-E376-4F81-9C97-7FD2E0B81CC2}" w:val=" ADDIN NE.Ref.{B350BC02-E376-4F81-9C97-7FD2E0B81CC2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/Citation&gt;_x000a_"/>
    <w:docVar w:name="NE.Ref{B3D1646D-272B-4FFF-9604-E05AC9A2725B}" w:val=" ADDIN NE.Ref.{B3D1646D-272B-4FFF-9604-E05AC9A2725B}&lt;Citation&gt;&lt;Group&gt;&lt;References&gt;&lt;Item&gt;&lt;ID&gt;58&lt;/ID&gt;&lt;UID&gt;{DF857242-7D19-42F0-8AB4-8703582E96DD}&lt;/UID&gt;&lt;Title&gt;Mitochondrial function in vascular endothelial cell in diabetes&lt;/Title&gt;&lt;Template&gt;Journal Article&lt;/Template&gt;&lt;Star&gt;0&lt;/Star&gt;&lt;Tag&gt;0&lt;/Tag&gt;&lt;Author&gt;Pangare, M; Makino, A&lt;/Author&gt;&lt;Year&gt;2012&lt;/Year&gt;&lt;Details&gt;&lt;_accession_num&gt;22504486&lt;/_accession_num&gt;&lt;_author_adr&gt;University of Illinois at Chicago, Chicago, IL 60612, USA.&lt;/_author_adr&gt;&lt;_date_display&gt;2012&lt;/_date_display&gt;&lt;_date&gt;2012-01-20&lt;/_date&gt;&lt;_doi&gt;10.1540/jsmr.48.1&lt;/_doi&gt;&lt;_isbn&gt;1884-8796 (Electronic); 0916-8737 (Linking)&lt;/_isbn&gt;&lt;_issue&gt;1&lt;/_issue&gt;&lt;_journal&gt;J Smooth Muscle Res&lt;/_journal&gt;&lt;_language&gt;eng&lt;/_language&gt;&lt;_pages&gt;1-26&lt;/_pages&gt;&lt;_subject_headings&gt;Animals; Diabetes Mellitus/*metabolism; Endothelial Cells/*metabolism; Humans; Mitochondria/*physiology; Mitochondrial Diseases/*metabolism&lt;/_subject_headings&gt;&lt;_tertiary_title&gt;Journal of smooth muscle research = Nihon Heikatsukin Gakkai kikanshi&lt;/_tertiary_title&gt;&lt;_type_work&gt;Journal Article; Research Support, N.I.H., Intramural; Review&lt;/_type_work&gt;&lt;_url&gt;http://www.ncbi.nlm.nih.gov/entrez/query.fcgi?cmd=Retrieve&amp;amp;db=pubmed&amp;amp;dopt=Abstract&amp;amp;list_uids=22504486&amp;amp;query_hl=1&lt;/_url&gt;&lt;_volume&gt;48&lt;/_volume&gt;&lt;_created&gt;63394120&lt;/_created&gt;&lt;_modified&gt;63394120&lt;/_modified&gt;&lt;_db_updated&gt;PubMed&lt;/_db_updated&gt;&lt;/Details&gt;&lt;Extra&gt;&lt;DBUID&gt;{0259BDF2-3A72-4BA9-96E1-024E1D2FA1E5}&lt;/DBUID&gt;&lt;/Extra&gt;&lt;/Item&gt;&lt;/References&gt;&lt;/Group&gt;&lt;/Citation&gt;_x000a_"/>
    <w:docVar w:name="NE.Ref{BCA81C2C-D9C5-4F76-B1FB-70EE1E53BE19}" w:val=" ADDIN NE.Ref.{BCA81C2C-D9C5-4F76-B1FB-70EE1E53BE19}&lt;Citation&gt;&lt;Group&gt;&lt;References&gt;&lt;Item&gt;&lt;ID&gt;25&lt;/ID&gt;&lt;UID&gt;{BF087354-DA90-493A-A6D8-1DA8AB979101}&lt;/UID&gt;&lt;Title&gt;KLF4 is a key determinant in the development and progression of cerebral cavernous malformations&lt;/Title&gt;&lt;Template&gt;Journal Article&lt;/Template&gt;&lt;Star&gt;0&lt;/Star&gt;&lt;Tag&gt;0&lt;/Tag&gt;&lt;Author&gt;Cuttano, Roberto; Rudini, Noemi; Bravi, Luca; Corada, Monica; Giampietro, Costanza; Papa, Eleanna; Morini, Marco Francesco; Maddaluno, Luigi; Baeyens, Nicolas; Adams, Ralf H; Jain, Mukesh K; Owens, Gary K; Schwartz, Martin; Lampugnani, Maria Grazia; Dejana, Elisabetta; Medicinska, Fakulteten; Medicinska, Och Farmaceutiska Vetenskapsområdet; Institutionen För Immunologi, Genetik Och Patologi; Uppsala, Universitet; Vaskulärbiologi&lt;/Author&gt;&lt;Year&gt;2016&lt;/Year&gt;&lt;Details&gt;&lt;_accessed&gt;63354953&lt;/_accessed&gt;&lt;_collection_scope&gt;SCIE&lt;/_collection_scope&gt;&lt;_created&gt;63354953&lt;/_created&gt;&lt;_date&gt;61009920&lt;/_date&gt;&lt;_date_display&gt;2016&lt;/_date_display&gt;&lt;_db_updated&gt;PKU Search&lt;/_db_updated&gt;&lt;_doi&gt;10.15252/emmm.201505433&lt;/_doi&gt;&lt;_impact_factor&gt;  10.624&lt;/_impact_factor&gt;&lt;_isbn&gt;1757-4676;1757-4684;&lt;/_isbn&gt;&lt;_issue&gt;1&lt;/_issue&gt;&lt;_journal&gt;EMBO Molecular Medicine&lt;/_journal&gt;&lt;_keywords&gt;endothelial cells; TGFβ‐BMP; CCM; KLF4; EndMT; Cell Proliferation; KRIT1 Protein; Microtubule-Associated Proteins - genetics; Microtubule-Associated Proteins - metabolism; Humans; Hemangioma, Cavernous, Central Nervous System - genetics; Hemangioma, Cavernous, Central Nervous System - metabolism; Bone Morphogenetic Protein 6 - genetics; RNA Interference; Kruppel-Like Transcription Factors - metabolism; HEK293 Cells; Disease Models, Animal; Proto-Oncogene Proteins - metabolism; Proto-Oncogene Proteins - antagonists &amp;amp; inhibitors; Signal Transduction; Endothelial Cells - metabolism; Mice, Inbred C57BL; Bone Morphogenetic Protein 6 - antagonists &amp;amp; inhibitors; Proto-Oncogene Proteins - genetics; Microtubule-Associated Proteins - antagonists &amp;amp; inhibitors; Mitogen-Activated Protein Kinase 7 - metabolism; Disease Progression; Mice, Knockout; Animals; Bone Morphogenetic Protein 6 - metabolism; Hemangioma, Cavernous, Central Nervous System - pathology; Endothelial Cells - cytology; Smad1 Protein - metabolism; Mice; Mutation; Kruppel-Like Transcription Factors - antagonists &amp;amp; inhibitors; Kruppel-Like Transcription Factors - genetics; Transforming Growth Factor beta - metabolism; Brain; Bone morphogenetic proteins; Transforming growth factors; Mortality; Stem cells; Vascular Biology &amp;amp; Angiogenesis; Genetics, Gene Therapy &amp;amp; Genetic Disease; Cardiovascular System; Basic Medicine; Medical and Health Sciences; TGF beta-BMP; Medicin och hälsovetenskap; Medicinska och farmaceutiska grundvetenskaper&lt;/_keywords&gt;&lt;_modified&gt;63354953&lt;/_modified&gt;&lt;_number&gt;1&lt;/_number&gt;&lt;_ori_publication&gt;Wiley Subscription Services, Inc&lt;/_ori_publication&gt;&lt;_pages&gt;6-24&lt;/_pages&gt;&lt;_place_published&gt;England&lt;/_place_published&gt;&lt;_url&gt;http://pku.summon.serialssolutions.com/2.0.0/link/0/eLvHCXMwnV3Pb9MwFLbWSSAuCMavDKh8YZxaGttxksMO1Wg0wSImBBy4GCe2R0WbVG1zGH897zlppuzIJVISO0r8nt_7Puf5PUI4m84m92xCLE1qYm11mACGSGeltNbFWsRlGpdW4ubkn3lydc2yRfTpiByiyDDIchCqOK2Wv324ZTeuW19vbeqQN-Ilc47GFlz02b6uV-ebte9n_561DX0iIl3gIkK5H5ERuM8DwW-NN6AbvyQITjWegA2RXTagiEXsg12vce86QKhIcCzAg86NJVj7ujPnvRO7H2DZpSEdImDvwrIn5HGHPem8_ain5MhWJ-RBW43y9oQ8zLv_7M_Ir89XmaDLHdUUJjk1dzEzdFlRwIzU3AUbUV0Z6uO82hwftHa0hDEDHr6ipcZavnWzo2u96ndK7p6T79ni28XlpKvFMAlFzPhEageydlpzK4RJZOJSrmOkV8YVBjCmdokLXZpaLQssRRQa4EY64WGRpNZK_oIcV3VlXxGaFGbGWWQsj1IhhdSWA0dkwKUKZoUsAvIeR1PhDENB6W6jAPTGXFVqLgBkAqoTIiAv23FWmzY1hzpIJCDxQAJ9A8ymPbwDGuWzaneKE5B3rawGXT4uf8xVvb1RTaMYMDQeBoR7UfbNkE2hmihUE9WriVrked6fnf73e70mj-Ap3erPG3K83zb2LRlt_jRjYAVfLuDIxPXYrynA8etlNvaa_Q9wORBj&lt;/_url&gt;&lt;_volume&gt;8&lt;/_volume&gt;&lt;/Details&gt;&lt;Extra&gt;&lt;DBUID&gt;{0259BDF2-3A72-4BA9-96E1-024E1D2FA1E5}&lt;/DBUID&gt;&lt;/Extra&gt;&lt;/Item&gt;&lt;/References&gt;&lt;/Group&gt;&lt;Group&gt;&lt;References&gt;&lt;Item&gt;&lt;ID&gt;26&lt;/ID&gt;&lt;UID&gt;{FCBFF1D1-EAC5-4C17-969D-6A8F158D2364}&lt;/UID&gt;&lt;Title&gt;Cerebral cavernous malformations arise from endothelial gain of MEKK3–KLF2/4 signalling&lt;/Title&gt;&lt;Template&gt;Journal Article&lt;/Template&gt;&lt;Star&gt;0&lt;/Star&gt;&lt;Tag&gt;0&lt;/Tag&gt;&lt;Author&gt;Zhou, Zinan; Tang, Alan T; Wong, Weng-Yew; Bamezai, Sharika; Goddard, Lauren M; Shenkar, Robert; Zhou, Su; Yang, Jisheng; Wright, Alexander C; Foley, Matthew; Arthur, J Simon C; Whitehead, Kevin J; Awad, Issam A; Li, Dean Y; Zheng, Xiangjian; Kahn, Mark L&lt;/Author&gt;&lt;Year&gt;2016&lt;/Year&gt;&lt;Details&gt;&lt;_accessed&gt;63354967&lt;/_accessed&gt;&lt;_collection_scope&gt;SCI;SCIE&lt;/_collection_scope&gt;&lt;_created&gt;63354967&lt;/_created&gt;&lt;_db_updated&gt;CrossRef&lt;/_db_updated&gt;&lt;_doi&gt;10.1038/nature17178&lt;/_doi&gt;&lt;_impact_factor&gt;  43.070&lt;/_impact_factor&gt;&lt;_isbn&gt;0028-0836&lt;/_isbn&gt;&lt;_issue&gt;7597&lt;/_issue&gt;&lt;_journal&gt;Nature&lt;/_journal&gt;&lt;_modified&gt;63354967&lt;/_modified&gt;&lt;_pages&gt;122-126&lt;/_pages&gt;&lt;_tertiary_title&gt;Nature&lt;/_tertiary_title&gt;&lt;_url&gt;http://www.nature.com/articles/nature17178_x000d__x000a_http://www.nature.com/articles/nature17178.pdf&lt;/_url&gt;&lt;_volume&gt;532&lt;/_volume&gt;&lt;/Details&gt;&lt;Extra&gt;&lt;DBUID&gt;{0259BDF2-3A72-4BA9-96E1-024E1D2FA1E5}&lt;/DBUID&gt;&lt;/Extra&gt;&lt;/Item&gt;&lt;/References&gt;&lt;/Group&gt;&lt;/Citation&gt;_x000a_"/>
    <w:docVar w:name="NE.Ref{BD66FD73-F4F9-444E-A337-8DA77B42CA32}" w:val=" ADDIN NE.Ref.{BD66FD73-F4F9-444E-A337-8DA77B42CA32}&lt;Citation&gt;&lt;Group&gt;&lt;References&gt;&lt;Item&gt;&lt;ID&gt;31&lt;/ID&gt;&lt;UID&gt;{8C8F9E34-249C-490C-AEB4-EC56F582A4AD}&lt;/UID&gt;&lt;Title&gt;Molecular regulation of angiogenesis and lymphangiogenesis&lt;/Title&gt;&lt;Template&gt;Journal Article&lt;/Template&gt;&lt;Star&gt;0&lt;/Star&gt;&lt;Tag&gt;0&lt;/Tag&gt;&lt;Author&gt;Adams, Ralf H; Alitalo, Kari&lt;/Author&gt;&lt;Year&gt;2007&lt;/Year&gt;&lt;Details&gt;&lt;_accessed&gt;63372147&lt;/_accessed&gt;&lt;_collection_scope&gt;SCI;SCIE&lt;/_collection_scope&gt;&lt;_created&gt;63372147&lt;/_created&gt;&lt;_db_updated&gt;CrossRef&lt;/_db_updated&gt;&lt;_doi&gt;10.1038/nrm2183&lt;/_doi&gt;&lt;_impact_factor&gt;  43.351&lt;/_impact_factor&gt;&lt;_isbn&gt;1471-0072&lt;/_isbn&gt;&lt;_issue&gt;6&lt;/_issue&gt;&lt;_journal&gt;Nature Reviews Molecular Cell Biology&lt;/_journal&gt;&lt;_modified&gt;63372147&lt;/_modified&gt;&lt;_pages&gt;464-478&lt;/_pages&gt;&lt;_tertiary_title&gt;Nat Rev Mol Cell Biol&lt;/_tertiary_title&gt;&lt;_url&gt;http://www.nature.com/articles/nrm2183_x000d__x000a_http://www.nature.com/articles/nrm2183.pdf&lt;/_url&gt;&lt;_volume&gt;8&lt;/_volume&gt;&lt;/Details&gt;&lt;Extra&gt;&lt;DBUID&gt;{0259BDF2-3A72-4BA9-96E1-024E1D2FA1E5}&lt;/DBUID&gt;&lt;/Extra&gt;&lt;/Item&gt;&lt;/References&gt;&lt;/Group&gt;&lt;/Citation&gt;_x000a_"/>
    <w:docVar w:name="NE.Ref{BF4F4340-2971-47BC-AE48-C0EEE0A2716C}" w:val=" ADDIN NE.Ref.{BF4F4340-2971-47BC-AE48-C0EEE0A2716C}&lt;Citation&gt;&lt;Group&gt;&lt;References&gt;&lt;Item&gt;&lt;ID&gt;49&lt;/ID&gt;&lt;UID&gt;{0191869D-4C4A-4BB1-A08A-ABD56E51544C}&lt;/UID&gt;&lt;Title&gt;Mutations in the gene encoding KRIT1, a Krev-1/rap1a binding protein, cause cerebral cavernous malformations (CCM1)&lt;/Title&gt;&lt;Template&gt;Journal Article&lt;/Template&gt;&lt;Star&gt;0&lt;/Star&gt;&lt;Tag&gt;0&lt;/Tag&gt;&lt;Author&gt;Sahoo, T; Johnson, E W; Thomas, J W; Kuehl, P M; Jones, T L; Dokken, C G; Touchman, J W; Gallione, C J; Lee-Lin, S Q; Kosofsky, B; Kurth, J H; Louis, D N; Mettler, G; Morrison, L; Gil-Nagel, A; Rich, S S; Zabramski, J M; Boguski, M S; Green, E D; Marchuk, D A&lt;/Author&gt;&lt;Year&gt;1999&lt;/Year&gt;&lt;Details&gt;&lt;_accession_num&gt;10545614&lt;/_accession_num&gt;&lt;_author_adr&gt;Department of Genetics, Duke University Medical Center, Durham, NC 27710, USA.&lt;/_author_adr&gt;&lt;_date_display&gt;1999 Nov&lt;/_date_display&gt;&lt;_date&gt;1999-11-01&lt;/_date&gt;&lt;_doi&gt;10.1093/hmg/8.12.2325&lt;/_doi&gt;&lt;_isbn&gt;0964-6906 (Print); 0964-6906 (Linking)&lt;/_isbn&gt;&lt;_issue&gt;12&lt;/_issue&gt;&lt;_journal&gt;Hum Mol Genet&lt;/_journal&gt;&lt;_language&gt;eng&lt;/_language&gt;&lt;_pages&gt;2325-33&lt;/_pages&gt;&lt;_subject_headings&gt;Blood Vessels/*abnormalities; Brain/*blood supply; Ethnic Groups; Genetic Linkage; Humans; KRIT1 Protein; *Microtubule-Associated Proteins; Molecular Sequence Data; *Mutation; Physical Chromosome Mapping; Proto-Oncogene Proteins/*genetics&lt;/_subject_headings&gt;&lt;_tertiary_title&gt;Human molecular genetics&lt;/_tertiary_title&gt;&lt;_type_work&gt;Journal Article; Research Support, Non-U.S. Gov&amp;apos;t&lt;/_type_work&gt;&lt;_url&gt;http://www.ncbi.nlm.nih.gov/entrez/query.fcgi?cmd=Retrieve&amp;amp;db=pubmed&amp;amp;dopt=Abstract&amp;amp;list_uids=10545614&amp;amp;query_hl=1&lt;/_url&gt;&lt;_volume&gt;8&lt;/_volume&gt;&lt;_created&gt;63393775&lt;/_created&gt;&lt;_modified&gt;63393775&lt;/_modified&gt;&lt;_db_updated&gt;PubMed&lt;/_db_updated&gt;&lt;_impact_factor&gt;   4.544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C4052B16-DBA6-4BDD-951C-E69F9D6C8520}" w:val=" ADDIN NE.Ref.{C4052B16-DBA6-4BDD-951C-E69F9D6C8520}&lt;Citation&gt;&lt;Group&gt;&lt;References&gt;&lt;Item&gt;&lt;ID&gt;1&lt;/ID&gt;&lt;UID&gt;{49B39AE2-E4B2-4DF6-882A-CEE49A8068EE}&lt;/UID&gt;&lt;Title&gt;Transcriptome clarifies mechanisms of lesion genesis versus progression in models of Ccm3 cerebral cavernous malformations&lt;/Title&gt;&lt;Template&gt;Journal Article&lt;/Template&gt;&lt;Star&gt;0&lt;/Star&gt;&lt;Tag&gt;0&lt;/Tag&gt;&lt;Author&gt;Koskimäki, Janne; Zhang, Dongdong; Li, Yan; Saadat, Laleh; Moore, Thomas; Lightle, Rhonda; Polster, Sean P; Carrión-Penagos, Julián; Lyne, Seán B; Zeineddine, Hussein A; Shi, Changbin; Shenkar, Robert; Romanos, Sharbel; Avner, Kenneth; Srinath, Abhinav; Shen, Le; Detter, Matthew R; Snellings, Daniel; Cao, Ying; Lopez-Ramirez, Miguel A; Fonseca, Gregory; Tang, Alan T; Faber, Pieter; Andrade, Jorge; Ginsberg, Mark; Kahn, Mark L; Marchuk, Douglas A; Girard, Romuald; Awad, Issam A&lt;/Author&gt;&lt;Year&gt;2019&lt;/Year&gt;&lt;Details&gt;&lt;_accessed&gt;63372148&lt;/_accessed&gt;&lt;_collection_scope&gt;SCIE&lt;/_collection_scope&gt;&lt;_created&gt;63209746&lt;/_created&gt;&lt;_db_updated&gt;CrossRef&lt;/_db_updated&gt;&lt;_doi&gt;10.1186/s40478-019-0789-0&lt;/_doi&gt;&lt;_impact_factor&gt;   5.883&lt;/_impact_factor&gt;&lt;_isbn&gt;2051-5960&lt;/_isbn&gt;&lt;_issue&gt;1&lt;/_issue&gt;&lt;_journal&gt;Acta Neuropathologica Communications&lt;/_journal&gt;&lt;_modified&gt;63372149&lt;/_modified&gt;&lt;_pages&gt;1-15&lt;/_pages&gt;&lt;_tertiary_title&gt;acta neuropathol commun&lt;/_tertiary_title&gt;&lt;_url&gt;https://actaneurocomms.biomedcentral.com/articles/10.1186/s40478-019-0789-0_x000d__x000a_http://link.springer.com/content/pdf/10.1186/s40478-019-0789-0.pdf&lt;/_url&gt;&lt;_volume&gt;7&lt;/_volume&gt;&lt;/Details&gt;&lt;Extra&gt;&lt;DBUID&gt;{0259BDF2-3A72-4BA9-96E1-024E1D2FA1E5}&lt;/DBUID&gt;&lt;/Extra&gt;&lt;/Item&gt;&lt;/References&gt;&lt;/Group&gt;&lt;/Citation&gt;_x000a_"/>
    <w:docVar w:name="NE.Ref{C443B983-AA6B-485E-BBC3-6E19B332539F}" w:val=" ADDIN NE.Ref.{C443B983-AA6B-485E-BBC3-6E19B332539F}&lt;Citation&gt;&lt;Group&gt;&lt;References&gt;&lt;Item&gt;&lt;ID&gt;24&lt;/ID&gt;&lt;UID&gt;{D19F2C17-108C-4B8A-9C07-6F59E5F90A7D}&lt;/UID&gt;&lt;Title&gt;Defective autophagy is a key feature of cerebral cavernous malformations&lt;/Title&gt;&lt;Template&gt;Journal Article&lt;/Template&gt;&lt;Star&gt;0&lt;/Star&gt;&lt;Tag&gt;0&lt;/Tag&gt;&lt;Author&gt;Marchi, Saverio; Corricelli, Mariangela; Trapani, Eliana; Bravi, Luca; Pittaro, Alessandra; Delle Monache, Simona; Ferroni, Letizia; Patergnani, Simone; Missiroli, Sonia; Goitre, Luca; Trabalzini, Lorenza; Rimessi, Alessandro; Giorgi, Carlotta; Zavan, Barbara; Cassoni, Paola; Dejana, Elisabetta; Retta, Saverio Francesco; Pinton, Paolo&lt;/Author&gt;&lt;Year&gt;2015&lt;/Year&gt;&lt;Details&gt;&lt;_accessed&gt;63359404&lt;/_accessed&gt;&lt;_accession_num&gt;26417067&lt;/_accession_num&gt;&lt;_author_adr&gt;Department of Morphology, Surgery and Experimental Medicine, Section of Pathology Oncology and Experimental Biology, University of Ferrara, Ferrara, Italy.; Department of Morphology, Surgery and Experimental Medicine, Section of Pathology Oncology and Experimental Biology, University of Ferrara, Ferrara, Italy.; Department of Clinical and Biological Sciences, University of Torino, Torino, Italy.; IFOM FIRC Institute of Molecular Oncology, Milano, Italy.; Department of Medical Sciences, University of Torino, Torino, Italy.; Department of Biotechnological and Applied Clinical Science, University of L&amp;apos;Aquila, L&amp;apos;Aquila, Italy.; Department of Biomedical Sciences, University of Padova, Padova, Italy.; Department of Morphology, Surgery and Experimental Medicine, Section of Pathology Oncology and Experimental Biology, University of Ferrara, Ferrara, Italy.; Department of Morphology, Surgery and Experimental Medicine, Section of Pathology Oncology and Experimental Biology, University of Ferrara, Ferrara, Italy.; Department of Clinical and Biological Sciences, University of Torino, Torino, Italy.; Department of Biotechnology, Chemistry and Pharmacy, University of Siena, Siena,  Italy.; Department of Morphology, Surgery and Experimental Medicine, Section of Pathology Oncology and Experimental Biology, University of Ferrara, Ferrara, Italy.; Department of Morphology, Surgery and Experimental Medicine, Section of Pathology Oncology and Experimental Biology, University of Ferrara, Ferrara, Italy.; Department of Biomedical Sciences, University of Padova, Padova, Italy.; Department of Medical Sciences, University of Torino, Torino, Italy.; IFOM FIRC Institute of Molecular Oncology, Milano, Italy.; Department of Clinical and Biological Sciences, University of Torino, Torino, Italy francesco.retta@unito.it paolo.pinton@unife.it.; Department of Morphology, Surgery and Experimental Medicine, Section of Pathology Oncology and Experimental Biology, University of Ferrara, Ferrara, Italy francesco.retta@unito.it paolo.pinton@unife.it.&lt;/_author_adr&gt;&lt;_collection_scope&gt;SCIE&lt;/_collection_scope&gt;&lt;_created&gt;63354945&lt;/_created&gt;&lt;_date&gt;60922080&lt;/_date&gt;&lt;_date_display&gt;2015 Nov&lt;/_date_display&gt;&lt;_db_updated&gt;CrossRef&lt;/_db_updated&gt;&lt;_doi&gt;10.15252/emmm.201505316&lt;/_doi&gt;&lt;_impact_factor&gt;  10.624&lt;/_impact_factor&gt;&lt;_isbn&gt;1757-4676&lt;/_isbn&gt;&lt;_issue&gt;11&lt;/_issue&gt;&lt;_journal&gt;EMBO Molecular Medicine&lt;/_journal&gt;&lt;_keywords&gt;CCM; ROS; autophagy; endothelial-to-mesenchymal transition (EndMt); mTOR&lt;/_keywords&gt;&lt;_language&gt;eng&lt;/_language&gt;&lt;_modified&gt;63359404&lt;/_modified&gt;&lt;_ori_publication&gt;(c) 2015 The Authors. Published under the terms of the CC BY 4.0 license.&lt;/_ori_publication&gt;&lt;_pages&gt;1403-1417&lt;/_pages&gt;&lt;_subject_headings&gt;Animals; *Autophagy; Cells, Cultured; Disease Models, Animal; Endothelial Cells/physiology; Gene Knockdown Techniques; Hemangioma, Cavernous, Central Nervous System/*genetics/*pathology; Humans; KRIT1 Protein; Mice; Mice, Knockout; Microtubule-Associated Proteins/genetics/*metabolism; Proto-Oncogene Proteins/genetics/*metabolism&lt;/_subject_headings&gt;&lt;_tertiary_title&gt;EMBO Mol Med&lt;/_tertiary_title&gt;&lt;_type_work&gt;Journal Article; Research Support, Non-U.S. Gov&amp;apos;t&lt;/_type_work&gt;&lt;_url&gt;https://onlinelibrary.wiley.com/doi/abs/10.15252/emmm.201505316_x000d__x000a_https://onlinelibrary.wiley.com/doi/pdf/10.15252/emmm.201505316&lt;/_url&gt;&lt;_volume&gt;7&lt;/_volume&gt;&lt;/Details&gt;&lt;Extra&gt;&lt;DBUID&gt;{0259BDF2-3A72-4BA9-96E1-024E1D2FA1E5}&lt;/DBUID&gt;&lt;/Extra&gt;&lt;/Item&gt;&lt;/References&gt;&lt;/Group&gt;&lt;Group&gt;&lt;References&gt;&lt;Item&gt;&lt;ID&gt;28&lt;/ID&gt;&lt;UID&gt;{7BC8DEF5-C59C-43ED-92CC-8AC7564450AA}&lt;/UID&gt;&lt;Title&gt;Sulindac metabolites decrease cerebrovascular malformations in CCM3-knockout mice&lt;/Title&gt;&lt;Template&gt;Journal Article&lt;/Template&gt;&lt;Star&gt;0&lt;/Star&gt;&lt;Tag&gt;0&lt;/Tag&gt;&lt;Author&gt;Bravi, Luca; Rudini, Noemi; Cuttano, Roberto; Giampietro, Costanza; Maddaluno, Luigi; Ferrarini, Luca; Adams, Ralf H; Corada, Monica; Boulday, Gwenola; Tournier-Lasserve, Elizabeth; Dejana, Elisabetta; Lampugnani, Maria Grazia&lt;/Author&gt;&lt;Year&gt;2015&lt;/Year&gt;&lt;Details&gt;&lt;_accessed&gt;63360695&lt;/_accessed&gt;&lt;_created&gt;63360695&lt;/_created&gt;&lt;_date&gt;60753600&lt;/_date&gt;&lt;_db_updated&gt;CrossRef&lt;/_db_updated&gt;&lt;_doi&gt;10.1073/pnas.1501352112&lt;/_doi&gt;&lt;_impact_factor&gt;   9.580&lt;/_impact_factor&gt;&lt;_isbn&gt;0027-8424&lt;/_isbn&gt;&lt;_issue&gt;27&lt;/_issue&gt;&lt;_journal&gt;Proceedings of the National Academy of Sciences&lt;/_journal&gt;&lt;_modified&gt;63360695&lt;/_modified&gt;&lt;_pages&gt;8421-8426&lt;/_pages&gt;&lt;_tertiary_title&gt;Proc Natl Acad Sci USA&lt;/_tertiary_title&gt;&lt;_url&gt;http://www.pnas.org/lookup/doi/10.1073/pnas.1501352112_x000d__x000a_https://syndication.highwire.org/content/doi/10.1073/pnas.1501352112&lt;/_url&gt;&lt;_volume&gt;112&lt;/_volume&gt;&lt;/Details&gt;&lt;Extra&gt;&lt;DBUID&gt;{0259BDF2-3A72-4BA9-96E1-024E1D2FA1E5}&lt;/DBUID&gt;&lt;/Extra&gt;&lt;/Item&gt;&lt;/References&gt;&lt;/Group&gt;&lt;Group&gt;&lt;References&gt;&lt;Item&gt;&lt;ID&gt;9&lt;/ID&gt;&lt;UID&gt;{D21405E0-69B8-4907-8016-149AB7390679}&lt;/UID&gt;&lt;Title&gt;Adaptor Protein Cerebral Cavernous Malformation 3 (CCM3) Mediates Phosphorylation of the Cytoskeletal Proteins Ezrin/Radixin/Moesin by Mammalian Ste20-4 to Protect Cells from Oxidative Stress&lt;/Title&gt;&lt;Template&gt;Journal Article&lt;/Template&gt;&lt;Star&gt;0&lt;/Star&gt;&lt;Tag&gt;0&lt;/Tag&gt;&lt;Author&gt;Fidalgo, Miguel; Guerrero, Ana; Fraile, María; Iglesias, Cristina; Pombo, Celia M; Zalvide, Juan&lt;/Author&gt;&lt;Year&gt;2012&lt;/Year&gt;&lt;Details&gt;&lt;_accessed&gt;63359404&lt;/_accessed&gt;&lt;_collection_scope&gt;SCI;SCIE;EI&lt;/_collection_scope&gt;&lt;_created&gt;63341893&lt;/_created&gt;&lt;_date&gt;59034240&lt;/_date&gt;&lt;_db_updated&gt;CrossRef&lt;/_db_updated&gt;&lt;_doi&gt;10.1074/jbc.M111.320259&lt;/_doi&gt;&lt;_impact_factor&gt;   4.106&lt;/_impact_factor&gt;&lt;_isbn&gt;0021-9258&lt;/_isbn&gt;&lt;_issue&gt;14&lt;/_issue&gt;&lt;_journal&gt;Journal of Biological Chemistry&lt;/_journal&gt;&lt;_modified&gt;63359406&lt;/_modified&gt;&lt;_pages&gt;11556-11565&lt;/_pages&gt;&lt;_tertiary_title&gt;J. Biol. Chem.&lt;/_tertiary_title&gt;&lt;_url&gt;http://www.jbc.org/lookup/doi/10.1074/jbc.M111.320259_x000d__x000a_https://syndication.highwire.org/content/doi/10.1074/jbc.M111.320259&lt;/_url&gt;&lt;_volume&gt;287&lt;/_volume&gt;&lt;/Details&gt;&lt;Extra&gt;&lt;DBUID&gt;{0259BDF2-3A72-4BA9-96E1-024E1D2FA1E5}&lt;/DBUID&gt;&lt;/Extra&gt;&lt;/Item&gt;&lt;/References&gt;&lt;/Group&gt;&lt;Group&gt;&lt;References&gt;&lt;Item&gt;&lt;ID&gt;29&lt;/ID&gt;&lt;UID&gt;{7DFA3923-35D1-40F1-AF5B-B90097E55671}&lt;/UID&gt;&lt;Title&gt;Cerebral cavernous malformations proteins inhibit Rho kinase to stabilize vascular integrity&lt;/Title&gt;&lt;Template&gt;Journal Article&lt;/Template&gt;&lt;Star&gt;0&lt;/Star&gt;&lt;Tag&gt;0&lt;/Tag&gt;&lt;Author&gt;Stockton, Rebecca A; Shenkar, Robert; Awad, Issam A; Ginsberg, Mark H&lt;/Author&gt;&lt;Year&gt;2010&lt;/Year&gt;&lt;Details&gt;&lt;_accessed&gt;63360713&lt;/_accessed&gt;&lt;_created&gt;63360713&lt;/_created&gt;&lt;_date&gt;58000320&lt;/_date&gt;&lt;_db_updated&gt;CrossRef&lt;/_db_updated&gt;&lt;_doi&gt;10.1084/jem.20091258&lt;/_doi&gt;&lt;_impact_factor&gt;  10.892&lt;/_impact_factor&gt;&lt;_isbn&gt;0022-1007&lt;/_isbn&gt;&lt;_issue&gt;4&lt;/_issue&gt;&lt;_journal&gt;The Journal of Experimental Medicine&lt;/_journal&gt;&lt;_modified&gt;63360713&lt;/_modified&gt;&lt;_pages&gt;881-896&lt;/_pages&gt;&lt;_url&gt;https://rupress.org/jem/article/207/4/881/40686/Cerebral-cavernous-malformations-proteins-inhibit_x000d__x000a_http://rupress.org/jem/article-pdf/207/4/881/635109/jem_20091258.pdf&lt;/_url&gt;&lt;_volume&gt;207&lt;/_volume&gt;&lt;/Details&gt;&lt;Extra&gt;&lt;DBUID&gt;{0259BDF2-3A72-4BA9-96E1-024E1D2FA1E5}&lt;/DBUID&gt;&lt;/Extra&gt;&lt;/Item&gt;&lt;/References&gt;&lt;/Group&gt;&lt;Group&gt;&lt;References&gt;&lt;Item&gt;&lt;ID&gt;30&lt;/ID&gt;&lt;UID&gt;{C685D2BB-9420-4499-BE8D-20741EBCD700}&lt;/UID&gt;&lt;Title&gt;Stabilization of VEGFR2 signaling by cerebral cavernous malformation 3 is critical for vascular development&lt;/Title&gt;&lt;Template&gt;Journal Article&lt;/Template&gt;&lt;Star&gt;0&lt;/Star&gt;&lt;Tag&gt;0&lt;/Tag&gt;&lt;Author&gt;He, Yun; Zhang, Haifeng; Yu, Luyang; Gunel, Murat; Boggon, Titus J; Chen, Hong; Min, Wang&lt;/Author&gt;&lt;Year&gt;2010&lt;/Year&gt;&lt;Details&gt;&lt;_accessed&gt;63360715&lt;/_accessed&gt;&lt;_collection_scope&gt;SCIE&lt;/_collection_scope&gt;&lt;_created&gt;63360715&lt;/_created&gt;&lt;_date&gt;57854880&lt;/_date&gt;&lt;_date_display&gt;2010&lt;/_date_display&gt;&lt;_db_updated&gt;PKU Search&lt;/_db_updated&gt;&lt;_doi&gt;10.1126/scisignal.2000722&lt;/_doi&gt;&lt;_impact_factor&gt;   6.481&lt;/_impact_factor&gt;&lt;_isbn&gt;1937-9145&lt;/_isbn&gt;&lt;_issue&gt;116&lt;/_issue&gt;&lt;_journal&gt;Science signaling&lt;/_journal&gt;&lt;_keywords&gt;Immunohistochemistry; Immunoprecipitation; Humans; Vascular Endothelial Growth Factor Receptor-2 - metabolism; Hematopoiesis - genetics; Immunoblotting; Gene Expression Profiling; Signal Transduction - genetics; Reverse Transcriptase Polymerase Chain Reaction; Gene Knockdown Techniques; Animals; Gene Deletion; Signal Transduction - physiology; Mice; Cardiovascular System - embryology; Endothelial Cells - physiology; Fluorescent Antibody Technique, Indirect&lt;/_keywords&gt;&lt;_modified&gt;63360715&lt;/_modified&gt;&lt;_number&gt;1&lt;/_number&gt;&lt;_pages&gt;ra26-ra26&lt;/_pages&gt;&lt;_place_published&gt;United States&lt;/_place_published&gt;&lt;_url&gt;http://pku.summon.serialssolutions.com/2.0.0/link/0/eLvHCXMwlV1Lb8IwDI42TrvsxR7sJZ92mNQpTdIkHBmieyJNe3Ctmja5wAqC9cC_X5IW2NAuXKPWquzW9ld_thGi5BYHaz5BScxTJSQ1Fjar3OZKRBpreh5ypUzmZ1f35csriXvR02rs9lpBv-52ccyG1JcNsCDe_bapY_PdPccLJ2zjtl9QZtMTYb9nFtUFzX8l_AlJq-SS1EEm3tvoefbRbp1LQqcy_gHa0sUhanYKi6O_5nANnt3pf5s30dBmlY4HW3VdwtjAoHcfvxF492JtAAM1h66eukLyCLqpW8E7LmfQT0fLBkeg8DiDxXYEsOcwqJms8It9dIQ-495H9yGoFy0EmYvYQZZHmoaZwhERnBOdh5pFWkXK5CqUGTGGZSxMDbdnbvy-ITnVWipMlUktAKTHqFGMC32KoM2FwNJYiC4Zo4alRGKjFHf3hJJHLXSz0HUyqeZpJB6HEJ4sVZnUqmyhk8oay0uJmzAoePtsEzHnaKeq-bMA8wvU-J6W-hJtT4bllX9pfgCkBcQO&lt;/_url&gt;&lt;_volume&gt;3&lt;/_volume&gt;&lt;/Details&gt;&lt;Extra&gt;&lt;DBUID&gt;{0259BDF2-3A72-4BA9-96E1-024E1D2FA1E5}&lt;/DBUID&gt;&lt;/Extra&gt;&lt;/Item&gt;&lt;/References&gt;&lt;/Group&gt;&lt;/Citation&gt;_x000a_"/>
    <w:docVar w:name="NE.Ref{D5F927E8-807B-4DAD-80A2-B9E8DC5D5205}" w:val=" ADDIN NE.Ref.{D5F927E8-807B-4DAD-80A2-B9E8DC5D5205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/Citation&gt;_x000a_"/>
    <w:docVar w:name="NE.Ref{D9F918CD-2C9C-4DA2-88BF-97D481FC1D24}" w:val=" ADDIN NE.Ref.{D9F918CD-2C9C-4DA2-88BF-97D481FC1D24}&lt;Citation&gt;&lt;Group&gt;&lt;References&gt;&lt;Item&gt;&lt;ID&gt;19&lt;/ID&gt;&lt;UID&gt;{3FE29ACF-6FB0-4799-82BE-A54FBEF44512}&lt;/UID&gt;&lt;Title&gt;Loss of CCM3 impairs DLL4-Notch signalling: implication in endothelial angiogenesis and in inherited cerebral cavernous malformations&lt;/Title&gt;&lt;Template&gt;Journal Article&lt;/Template&gt;&lt;Star&gt;0&lt;/Star&gt;&lt;Tag&gt;0&lt;/Tag&gt;&lt;Author&gt;You, Chao; Erol Sandalcioglu, Ibrahim; Dammann, Philipp; Felbor, Ute; Sure, Ulrich; Zhu, Yuan&lt;/Author&gt;&lt;Year&gt;2013&lt;/Year&gt;&lt;Details&gt;&lt;_accessed&gt;63359404&lt;/_accessed&gt;&lt;_collection_scope&gt;SCIE&lt;/_collection_scope&gt;&lt;_created&gt;63352022&lt;/_created&gt;&lt;_db_updated&gt;CrossRef&lt;/_db_updated&gt;&lt;_doi&gt;10.1111/jcmm.12022&lt;/_doi&gt;&lt;_impact_factor&gt;   4.658&lt;/_impact_factor&gt;&lt;_issue&gt;3&lt;/_issue&gt;&lt;_journal&gt;Journal of Cellular and Molecular Medicine&lt;/_journal&gt;&lt;_modified&gt;63359404&lt;/_modified&gt;&lt;_pages&gt;407-418&lt;/_pages&gt;&lt;_tertiary_title&gt;J. Cell. Mol. Med.&lt;/_tertiary_title&gt;&lt;_url&gt;http://doi.wiley.com/10.1111/jcmm.12022_x000d__x000a_https://api.wiley.com/onlinelibrary/tdm/v1/articles/10.1111%2Fjcmm.12022&lt;/_url&gt;&lt;_volume&gt;17&lt;/_volume&gt;&lt;/Details&gt;&lt;Extra&gt;&lt;DBUID&gt;{0259BDF2-3A72-4BA9-96E1-024E1D2FA1E5}&lt;/DBUID&gt;&lt;/Extra&gt;&lt;/Item&gt;&lt;/References&gt;&lt;/Group&gt;&lt;Group&gt;&lt;References&gt;&lt;Item&gt;&lt;ID&gt;20&lt;/ID&gt;&lt;UID&gt;{4DC1947E-24EA-4013-8404-708D412FF2DD}&lt;/UID&gt;&lt;Title&gt;EphB4 forward signalling mediates angiogenesis caused byCCM3/PDCD10-ablation&lt;/Title&gt;&lt;Template&gt;Journal Article&lt;/Template&gt;&lt;Star&gt;0&lt;/Star&gt;&lt;Tag&gt;0&lt;/Tag&gt;&lt;Author&gt;You, Chao; Zhao, Kai; Dammann, Philipp; Keyvani, Kathy; Kreitschmann-Andermahr, Ilonka; Sure, Ulrich; Zhu, Yuan&lt;/Author&gt;&lt;Year&gt;2017&lt;/Year&gt;&lt;Details&gt;&lt;_accessed&gt;63359412&lt;/_accessed&gt;&lt;_collection_scope&gt;SCIE&lt;/_collection_scope&gt;&lt;_created&gt;63352045&lt;/_created&gt;&lt;_db_updated&gt;CrossRef&lt;/_db_updated&gt;&lt;_doi&gt;10.1111/jcmm.13105&lt;/_doi&gt;&lt;_impact_factor&gt;   4.658&lt;/_impact_factor&gt;&lt;_issue&gt;9&lt;/_issue&gt;&lt;_journal&gt;Journal of Cellular and Molecular Medicine&lt;/_journal&gt;&lt;_modified&gt;63359406&lt;/_modified&gt;&lt;_pages&gt;1848-1858&lt;/_pages&gt;&lt;_tertiary_title&gt;J. Cell. Mol. Med.&lt;/_tertiary_title&gt;&lt;_url&gt;http://doi.wiley.com/10.1111/jcmm.13105_x000d__x000a_http://onlinelibrary.wiley.com/wol1/doi/10.1111/jcmm.13105/fullpdf&lt;/_url&gt;&lt;_volume&gt;21&lt;/_volume&gt;&lt;/Details&gt;&lt;Extra&gt;&lt;DBUID&gt;{0259BDF2-3A72-4BA9-96E1-024E1D2FA1E5}&lt;/DBUID&gt;&lt;/Extra&gt;&lt;/Item&gt;&lt;/References&gt;&lt;/Group&gt;&lt;/Citation&gt;_x000a_"/>
    <w:docVar w:name="NE.Ref{E13C4961-FF3E-4461-BFD6-BFE05226AD7C}" w:val=" ADDIN NE.Ref.{E13C4961-FF3E-4461-BFD6-BFE05226AD7C}&lt;Citation&gt;&lt;Group&gt;&lt;References&gt;&lt;Item&gt;&lt;ID&gt;42&lt;/ID&gt;&lt;UID&gt;{2DB02160-1CD0-42D4-B441-B6D82D620D28}&lt;/UID&gt;&lt;Title&gt;A comparison of CRISPR/Cas9 and siRNA-mediated ALDH2 gene silencing in human cell lines&lt;/Title&gt;&lt;Template&gt;Journal Article&lt;/Template&gt;&lt;Star&gt;0&lt;/Star&gt;&lt;Tag&gt;0&lt;/Tag&gt;&lt;Author&gt;Wang, Fei; Guo, Tao; Jiang, Hongmei; Li, Ruobi; Wang, Ting; Zeng, Ni; Dong, Guanghui; Zeng, Xiaowen; Li, Daochuan; Xiao, Yongmei; Hu, Qiansheng; Chen, Wen; Xing, Xiumei; Wang, Qing&lt;/Author&gt;&lt;Year&gt;2018&lt;/Year&gt;&lt;Details&gt;&lt;_doi&gt;10.1007/s00438-018-1420-y&lt;/_doi&gt;&lt;_created&gt;63382857&lt;/_created&gt;&lt;_modified&gt;63382857&lt;/_modified&gt;&lt;_url&gt;http://link.springer.com/10.1007/s00438-018-1420-y_x000d__x000a_http://link.springer.com/content/pdf/10.1007/s00438-018-1420-y.pdf&lt;/_url&gt;&lt;_journal&gt;Molecular Genetics and Genomics&lt;/_journal&gt;&lt;_volume&gt;293&lt;/_volume&gt;&lt;_issue&gt;3&lt;/_issue&gt;&lt;_pages&gt;769-783&lt;/_pages&gt;&lt;_tertiary_title&gt;Mol Genet Genomics&lt;/_tertiary_title&gt;&lt;_isbn&gt;1617-4615&lt;/_isbn&gt;&lt;_accessed&gt;63382857&lt;/_accessed&gt;&lt;_db_updated&gt;CrossRef&lt;/_db_updated&gt;&lt;_impact_factor&gt;   2.879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E2E6B60D-31AF-4148-9BDD-D89173A421B7}" w:val=" ADDIN NE.Ref.{E2E6B60D-31AF-4148-9BDD-D89173A421B7}&lt;Citation&gt;&lt;Group&gt;&lt;References&gt;&lt;Item&gt;&lt;ID&gt;7&lt;/ID&gt;&lt;UID&gt;{FF8E9FBE-4E30-4F2E-825A-A63037DE246E}&lt;/UID&gt;&lt;Title&gt;Endothelial exocytosis of angiopoietin-2 resulting from CCM3 deficiency contributes to cerebral cavernous malformation&lt;/Title&gt;&lt;Template&gt;Journal Article&lt;/Template&gt;&lt;Star&gt;0&lt;/Star&gt;&lt;Tag&gt;0&lt;/Tag&gt;&lt;Author&gt;Zhou, Huanjiao Jenny; Qin, Lingfeng; Zhang, Haifeng; Tang, Wenwen; Ji, Weidong; He, Yun; Liang, Xiaoling; Wang, Zongren; Yuan, Qianying; Vortmeyer, Alexander; Toomre, Derek; Fuh, Germaine; Yan, Minghong; Kluger, Martin S; Wu, Dianqing; Min, Wang&lt;/Author&gt;&lt;Year&gt;2016&lt;/Year&gt;&lt;Details&gt;&lt;_accessed&gt;63359404&lt;/_accessed&gt;&lt;_collection_scope&gt;SCI;SCIE&lt;/_collection_scope&gt;&lt;_created&gt;63334721&lt;/_created&gt;&lt;_db_updated&gt;CrossRef&lt;/_db_updated&gt;&lt;_doi&gt;10.1038/nm.4169&lt;/_doi&gt;&lt;_impact_factor&gt;  30.641&lt;/_impact_factor&gt;&lt;_isbn&gt;1078-8956&lt;/_isbn&gt;&lt;_issue&gt;9&lt;/_issue&gt;&lt;_journal&gt;Nature Medicine&lt;/_journal&gt;&lt;_modified&gt;63359404&lt;/_modified&gt;&lt;_pages&gt;1033-1042&lt;/_pages&gt;&lt;_tertiary_title&gt;Nat Med&lt;/_tertiary_title&gt;&lt;_url&gt;http://www.nature.com/articles/nm.4169_x000d__x000a_http://www.nature.com/articles/nm.4169.pdf&lt;/_url&gt;&lt;_volume&gt;22&lt;/_volume&gt;&lt;/Details&gt;&lt;Extra&gt;&lt;DBUID&gt;{0259BDF2-3A72-4BA9-96E1-024E1D2FA1E5}&lt;/DBUID&gt;&lt;/Extra&gt;&lt;/Item&gt;&lt;/References&gt;&lt;/Group&gt;&lt;/Citation&gt;_x000a_"/>
    <w:docVar w:name="NE.Ref{ED6A1075-6631-4975-A748-FF19C004CE7E}" w:val=" ADDIN NE.Ref.{ED6A1075-6631-4975-A748-FF19C004CE7E}&lt;Citation&gt;&lt;Group&gt;&lt;References&gt;&lt;Item&gt;&lt;ID&gt;48&lt;/ID&gt;&lt;UID&gt;{B5033FCE-0F61-4F7C-9AD5-7EC20CB391B7}&lt;/UID&gt;&lt;Title&gt;Cerebral cavernous malformations: from CCM genes to endothelial cell homeostasis&lt;/Title&gt;&lt;Template&gt;Journal Article&lt;/Template&gt;&lt;Star&gt;0&lt;/Star&gt;&lt;Tag&gt;0&lt;/Tag&gt;&lt;Author&gt;Fischer, A; Zalvide, J; Faurobert, E; Albiges-Rizo, C; Tournier-Lasserve, E&lt;/Author&gt;&lt;Year&gt;2013&lt;/Year&gt;&lt;Details&gt;&lt;_accession_num&gt;23506982&lt;/_accession_num&gt;&lt;_author_adr&gt;Vascular Signaling and Cancer (A270), German Cancer Research Center Heidelberg (DKFZ-ZMBH Alliance), Im Neuenheimer Feld 280, D-69120 Heidelberg, Germany. a.fischer@dkfz.de&lt;/_author_adr&gt;&lt;_date_display&gt;2013 May&lt;/_date_display&gt;&lt;_date&gt;2013-05-01&lt;/_date&gt;&lt;_doi&gt;10.1016/j.molmed.2013.02.004&lt;/_doi&gt;&lt;_isbn&gt;1471-499X (Electronic); 1471-4914 (Linking)&lt;/_isbn&gt;&lt;_issue&gt;5&lt;/_issue&gt;&lt;_journal&gt;Trends Mol Med&lt;/_journal&gt;&lt;_language&gt;eng&lt;/_language&gt;&lt;_ori_publication&gt;Copyright (c) 2013 Elsevier Ltd. All rights reserved.&lt;/_ori_publication&gt;&lt;_pages&gt;302-8&lt;/_pages&gt;&lt;_subject_headings&gt;Animals; Apoptosis Regulatory Proteins/genetics/metabolism; Carrier Proteins/genetics/metabolism; Central Nervous System/metabolism/pathology; Endothelial Cells/metabolism; Hemangioma, Cavernous, Central Nervous System/*etiology/*pathology; Homeostasis/genetics; Humans; KRIT1 Protein; Membrane Proteins/genetics/metabolism; Microtubule-Associated Proteins/genetics/metabolism; Neovascularization, Pathologic/genetics/metabolism; Proto-Oncogene Proteins/genetics/metabolism&lt;/_subject_headings&gt;&lt;_tertiary_title&gt;Trends in molecular medicine&lt;/_tertiary_title&gt;&lt;_type_work&gt;Journal Article; Research Support, Non-U.S. Gov&amp;apos;t; Review&lt;/_type_work&gt;&lt;_url&gt;http://www.ncbi.nlm.nih.gov/entrez/query.fcgi?cmd=Retrieve&amp;amp;db=pubmed&amp;amp;dopt=Abstract&amp;amp;list_uids=23506982&amp;amp;query_hl=1&lt;/_url&gt;&lt;_volume&gt;19&lt;/_volume&gt;&lt;_created&gt;63393744&lt;/_created&gt;&lt;_modified&gt;63393745&lt;/_modified&gt;&lt;_db_updated&gt;PubMed&lt;/_db_updated&gt;&lt;_impact_factor&gt;  11.028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F13D8B62-C10D-4228-8452-DAF7036FF968}" w:val=" ADDIN NE.Ref.{F13D8B62-C10D-4228-8452-DAF7036FF968}&lt;Citation&gt;&lt;Group&gt;&lt;References&gt;&lt;Item&gt;&lt;ID&gt;2&lt;/ID&gt;&lt;UID&gt;{096392B4-E45C-42D1-99D1-A48A22EA8908}&lt;/UID&gt;&lt;Title&gt;Cerebral cavernous malformations arise from endothelial gain of MEKK3–KLF2/4 signalling&lt;/Title&gt;&lt;Template&gt;Journal Article&lt;/Template&gt;&lt;Star&gt;0&lt;/Star&gt;&lt;Tag&gt;0&lt;/Tag&gt;&lt;Author&gt;Zhou, Zinan; Tang, Alan T; Wong, Weng-Yew; Bamezai, Sharika; Goddard, Lauren M; Shenkar, Robert; Zhou, Su; Yang, Jisheng; Wright, Alexander C; Foley, Matthew; Arthur, J Simon C; Whitehead, Kevin J; Awad, Issam A; Li, Dean Y; Zheng, Xiangjian; Kahn, Mark L&lt;/Author&gt;&lt;Year&gt;2016&lt;/Year&gt;&lt;Details&gt;&lt;_accessed&gt;63359404&lt;/_accessed&gt;&lt;_collection_scope&gt;SCI;SCIE&lt;/_collection_scope&gt;&lt;_created&gt;63212991&lt;/_created&gt;&lt;_db_updated&gt;CrossRef&lt;/_db_updated&gt;&lt;_doi&gt;10.1038/nature17178&lt;/_doi&gt;&lt;_impact_factor&gt;  43.070&lt;/_impact_factor&gt;&lt;_isbn&gt;0028-0836&lt;/_isbn&gt;&lt;_issue&gt;7597&lt;/_issue&gt;&lt;_journal&gt;Nature&lt;/_journal&gt;&lt;_modified&gt;63359404&lt;/_modified&gt;&lt;_pages&gt;122-126&lt;/_pages&gt;&lt;_tertiary_title&gt;Nature&lt;/_tertiary_title&gt;&lt;_url&gt;http://www.nature.com/articles/nature17178_x000d__x000a_http://www.nature.com/articles/nature17178.pdf&lt;/_url&gt;&lt;_volume&gt;532&lt;/_volume&gt;&lt;/Details&gt;&lt;Extra&gt;&lt;DBUID&gt;{0259BDF2-3A72-4BA9-96E1-024E1D2FA1E5}&lt;/DBUID&gt;&lt;/Extra&gt;&lt;/Item&gt;&lt;/References&gt;&lt;/Group&gt;&lt;Group&gt;&lt;References&gt;&lt;Item&gt;&lt;ID&gt;56&lt;/ID&gt;&lt;UID&gt;{9C721286-0632-4975-85A1-5C5E63053212}&lt;/UID&gt;&lt;Title&gt;EndMT contributes to the onset and progression of cerebral cavernous malformations&lt;/Title&gt;&lt;Template&gt;Journal Article&lt;/Template&gt;&lt;Star&gt;0&lt;/Star&gt;&lt;Tag&gt;0&lt;/Tag&gt;&lt;Author&gt;Maddaluno, L; Rudini, N; Cuttano, R; Bravi, L; Giampietro, C; Corada, M; Ferrarini, L; Orsenigo, F; Papa, E; Boulday, G; Tournier-Lasserve, E; Chapon, F; Richichi, C; Retta, S F; Lampugnani, M G; Dejana, E&lt;/Author&gt;&lt;Year&gt;2013&lt;/Year&gt;&lt;Details&gt;&lt;_accession_num&gt;23748444&lt;/_accession_num&gt;&lt;_author_adr&gt;IFOM Fondazione, FIRC Institute of Molecular Oncology, 20139 Milan, Italy. uigi.maddaluno@ifom.eu&lt;/_author_adr&gt;&lt;_date_display&gt;2013 Jun 27&lt;/_date_display&gt;&lt;_date&gt;2013-06-27&lt;/_date&gt;&lt;_doi&gt;10.1038/nature12207&lt;/_doi&gt;&lt;_isbn&gt;1476-4687 (Electronic); 0028-0836 (Linking)&lt;/_isbn&gt;&lt;_issue&gt;7455&lt;/_issue&gt;&lt;_journal&gt;Nature&lt;/_journal&gt;&lt;_language&gt;eng&lt;/_language&gt;&lt;_pages&gt;492-6&lt;/_pages&gt;&lt;_subject_headings&gt;Animals; Bone Morphogenetic Protein 6/antagonists &amp;amp; inhibitors/metabolism/pharmacology; Disease Models, Animal; *Disease Progression; *Epithelial-Mesenchymal Transition/drug effects/genetics; Hemangioma, Cavernous, Central Nervous System/genetics/*pathology; Humans; KRIT1 Protein; Mice; Microtubule-Associated Proteins/deficiency/genetics/metabolism; Proto-Oncogene Proteins/deficiency/genetics/metabolism; Signal Transduction/drug effects/genetics; Transforming Growth Factor beta/antagonists &amp;amp; inhibitors/metabolism; Up-Regulation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23748444&amp;amp;query_hl=1&lt;/_url&gt;&lt;_volume&gt;498&lt;/_volume&gt;&lt;_created&gt;63394038&lt;/_created&gt;&lt;_modified&gt;63394039&lt;/_modified&gt;&lt;_db_updated&gt;PubMed&lt;/_db_updated&gt;&lt;_impact_factor&gt;  43.070&lt;/_impact_factor&gt;&lt;_collection_scope&gt;SCI;SCIE&lt;/_collection_scope&gt;&lt;/Details&gt;&lt;Extra&gt;&lt;DBUID&gt;{0259BDF2-3A72-4BA9-96E1-024E1D2FA1E5}&lt;/DBUID&gt;&lt;/Extra&gt;&lt;/Item&gt;&lt;/References&gt;&lt;/Group&gt;&lt;/Citation&gt;_x000a_"/>
    <w:docVar w:name="NE.Ref{F47C585B-6CCF-4FF1-B26F-40FDCCDB6BF6}" w:val=" ADDIN NE.Ref.{F47C585B-6CCF-4FF1-B26F-40FDCCDB6BF6}&lt;Citation&gt;&lt;Group&gt;&lt;References&gt;&lt;Item&gt;&lt;ID&gt;10&lt;/ID&gt;&lt;UID&gt;{8CB9E6FC-F749-4B5E-96D5-9F5D1DD7CC9E}&lt;/UID&gt;&lt;Title&gt;Differential angiogenesis function of CCM2 and CCM3 in cerebral cavernous malformations&lt;/Title&gt;&lt;Template&gt;Journal Article&lt;/Template&gt;&lt;Star&gt;0&lt;/Star&gt;&lt;Tag&gt;0&lt;/Tag&gt;&lt;Author&gt;Zhu, Yuan; Wu, Qun; Xu, Jin-Fang; Miller, Dorothea; Sandalcioglu, I Erol; Zhang, Jian-Min; Sure, Ulrich&lt;/Author&gt;&lt;Year&gt;2010&lt;/Year&gt;&lt;Details&gt;&lt;_accessed&gt;63372209&lt;/_accessed&gt;&lt;_collection_scope&gt;SCIE&lt;/_collection_scope&gt;&lt;_created&gt;63349131&lt;/_created&gt;&lt;_date&gt;57854880&lt;/_date&gt;&lt;_date_display&gt;2010&lt;/_date_display&gt;&lt;_db_updated&gt;CrossRef&lt;/_db_updated&gt;&lt;_doi&gt;10.3171/2010.5.FOCUS1090&lt;/_doi&gt;&lt;_impact_factor&gt;   2.891&lt;/_impact_factor&gt;&lt;_isbn&gt;1092-0684&lt;/_isbn&gt;&lt;_issue&gt;3&lt;/_issue&gt;&lt;_journal&gt;Neurosurgical Focus&lt;/_journal&gt;&lt;_keywords&gt;Humans; Male; Hemangioma, Cavernous, Central Nervous System - genetics; Neovascularization, Pathologic - pathology; Mutation - physiology; Membrane Proteins - physiology; Apoptosis Regulatory Proteins - genetics; Adult; Female; Endothelial Cells - physiology; Carrier Proteins - physiology; Membrane Proteins - genetics; Hemangioma, Cavernous, Central Nervous System - physiopathology; Proto-Oncogene Proteins - genetics; RNA, Small Interfering - physiology; Signal Transduction - genetics; Mutation - genetics; Carrier Proteins - genetics; Hemangioma, Cavernous, Central Nervous System - pathology; Proto-Oncogene Proteins - physiology; Apoptosis Regulatory Proteins - physiology; Neovascularization, Pathologic - genetics; Signal Transduction - physiology; Models, Genetic; Endothelial Cells - pathology; Gene Silencing - physiology&lt;/_keywords&gt;&lt;_modified&gt;63359404&lt;/_modified&gt;&lt;_number&gt;1&lt;/_number&gt;&lt;_pages&gt;E1&lt;/_pages&gt;&lt;_place_published&gt;United States&lt;/_place_published&gt;&lt;_tertiary_title&gt;FOC&lt;/_tertiary_title&gt;&lt;_url&gt;https://thejns.org/view/journals/neurosurg-focus/29/3/2010.5.focus1090.xml_x000d__x000a_https://thejns.org/downloadpdf/journals/neurosurg-focus/29/3/2010.5.focus1090.xml&lt;/_url&gt;&lt;_volume&gt;29&lt;/_volume&gt;&lt;/Details&gt;&lt;Extra&gt;&lt;DBUID&gt;{0259BDF2-3A72-4BA9-96E1-024E1D2FA1E5}&lt;/DBUID&gt;&lt;/Extra&gt;&lt;/Item&gt;&lt;/References&gt;&lt;/Group&gt;&lt;/Citation&gt;_x000a_"/>
    <w:docVar w:name="NE.Ref{FC601059-3A14-4AF0-A4EC-0A2D55AC0EE4}" w:val=" ADDIN NE.Ref.{FC601059-3A14-4AF0-A4EC-0A2D55AC0EE4}&lt;Citation&gt;&lt;Group&gt;&lt;References&gt;&lt;Item&gt;&lt;ID&gt;3&lt;/ID&gt;&lt;UID&gt;{75D24974-BDF9-413C-AE8D-441E46130093}&lt;/UID&gt;&lt;Title&gt;Oxidative stress and inflammation in cerebral cavernous malformation disease pathogenesis: Two sides of the same coin&lt;/Title&gt;&lt;Template&gt;Journal Article&lt;/Template&gt;&lt;Star&gt;1&lt;/Star&gt;&lt;Tag&gt;0&lt;/Tag&gt;&lt;Author&gt;Retta, Saverio Francesco; Glading, Angela J&lt;/Author&gt;&lt;Year&gt;2016&lt;/Year&gt;&lt;Details&gt;&lt;_accessed&gt;63372150&lt;/_accessed&gt;&lt;_created&gt;63331126&lt;/_created&gt;&lt;_db_updated&gt;CrossRef&lt;/_db_updated&gt;&lt;_doi&gt;10.1016/j.biocel.2016.09.011&lt;/_doi&gt;&lt;_impact_factor&gt;   3.144&lt;/_impact_factor&gt;&lt;_isbn&gt;13572725&lt;/_isbn&gt;&lt;_journal&gt;The International Journal of Biochemistry &amp;amp; Cell Biology&lt;/_journal&gt;&lt;_modified&gt;63372149&lt;/_modified&gt;&lt;_pages&gt;254-270&lt;/_pages&gt;&lt;_tertiary_title&gt;The International Journal of Biochemistry &amp;amp; Cell Biology&lt;/_tertiary_title&gt;&lt;_url&gt;https://linkinghub.elsevier.com/retrieve/pii/S1357272516302734_x000d__x000a_https://api.elsevier.com/content/article/PII:S1357272516302734?httpAccept=text/xml&lt;/_url&gt;&lt;_volume&gt;81&lt;/_volume&gt;&lt;/Details&gt;&lt;Extra&gt;&lt;DBUID&gt;{0259BDF2-3A72-4BA9-96E1-024E1D2FA1E5}&lt;/DBUID&gt;&lt;/Extra&gt;&lt;/Item&gt;&lt;/References&gt;&lt;/Group&gt;&lt;/Citation&gt;_x000a_"/>
    <w:docVar w:name="ne_docsoft" w:val="MSWord"/>
    <w:docVar w:name="ne_docversion" w:val="NoteExpress 2.0"/>
    <w:docVar w:name="ne_stylename" w:val="cell biosci"/>
  </w:docVars>
  <w:rsids>
    <w:rsidRoot w:val="00E778F9"/>
    <w:rsid w:val="0000195B"/>
    <w:rsid w:val="00012080"/>
    <w:rsid w:val="00013A73"/>
    <w:rsid w:val="00015F31"/>
    <w:rsid w:val="000205FB"/>
    <w:rsid w:val="00026BE4"/>
    <w:rsid w:val="00030D20"/>
    <w:rsid w:val="00033400"/>
    <w:rsid w:val="00043C90"/>
    <w:rsid w:val="00050D4A"/>
    <w:rsid w:val="000555E5"/>
    <w:rsid w:val="00056AC2"/>
    <w:rsid w:val="00065725"/>
    <w:rsid w:val="00073B5F"/>
    <w:rsid w:val="00074EAA"/>
    <w:rsid w:val="0007555A"/>
    <w:rsid w:val="00075E86"/>
    <w:rsid w:val="00080066"/>
    <w:rsid w:val="00084196"/>
    <w:rsid w:val="00090DE2"/>
    <w:rsid w:val="00092081"/>
    <w:rsid w:val="00097B56"/>
    <w:rsid w:val="000A2671"/>
    <w:rsid w:val="000B0906"/>
    <w:rsid w:val="000D2FC2"/>
    <w:rsid w:val="000D5E90"/>
    <w:rsid w:val="000D76C8"/>
    <w:rsid w:val="000E1EF7"/>
    <w:rsid w:val="000E7319"/>
    <w:rsid w:val="0010435A"/>
    <w:rsid w:val="001059AA"/>
    <w:rsid w:val="001474D2"/>
    <w:rsid w:val="00150485"/>
    <w:rsid w:val="00154C0E"/>
    <w:rsid w:val="00175B2A"/>
    <w:rsid w:val="00176703"/>
    <w:rsid w:val="001A19BE"/>
    <w:rsid w:val="001B2E2A"/>
    <w:rsid w:val="001D1730"/>
    <w:rsid w:val="001D1F81"/>
    <w:rsid w:val="001D73CC"/>
    <w:rsid w:val="001E2E0E"/>
    <w:rsid w:val="001E618D"/>
    <w:rsid w:val="001E7BC6"/>
    <w:rsid w:val="001E7BF3"/>
    <w:rsid w:val="001F0635"/>
    <w:rsid w:val="001F162B"/>
    <w:rsid w:val="0020105B"/>
    <w:rsid w:val="00206364"/>
    <w:rsid w:val="00213810"/>
    <w:rsid w:val="00213865"/>
    <w:rsid w:val="00217F82"/>
    <w:rsid w:val="002216D0"/>
    <w:rsid w:val="002224A6"/>
    <w:rsid w:val="00223DD3"/>
    <w:rsid w:val="00226D7C"/>
    <w:rsid w:val="00226FB7"/>
    <w:rsid w:val="00227047"/>
    <w:rsid w:val="00233BCA"/>
    <w:rsid w:val="0023682D"/>
    <w:rsid w:val="00246F37"/>
    <w:rsid w:val="002471E4"/>
    <w:rsid w:val="00247721"/>
    <w:rsid w:val="002567AD"/>
    <w:rsid w:val="00276239"/>
    <w:rsid w:val="00286EDC"/>
    <w:rsid w:val="00287335"/>
    <w:rsid w:val="002875FD"/>
    <w:rsid w:val="00292BF3"/>
    <w:rsid w:val="002B0A93"/>
    <w:rsid w:val="002B5D24"/>
    <w:rsid w:val="002B6F4B"/>
    <w:rsid w:val="002C0A5E"/>
    <w:rsid w:val="002C76A5"/>
    <w:rsid w:val="002E7DE7"/>
    <w:rsid w:val="00302F43"/>
    <w:rsid w:val="00305DC8"/>
    <w:rsid w:val="003203CD"/>
    <w:rsid w:val="0033082B"/>
    <w:rsid w:val="00335BAB"/>
    <w:rsid w:val="00336548"/>
    <w:rsid w:val="003377EC"/>
    <w:rsid w:val="0033791B"/>
    <w:rsid w:val="00337FEC"/>
    <w:rsid w:val="003636C6"/>
    <w:rsid w:val="003641F8"/>
    <w:rsid w:val="00364441"/>
    <w:rsid w:val="003670BC"/>
    <w:rsid w:val="003733C7"/>
    <w:rsid w:val="003736E7"/>
    <w:rsid w:val="00375566"/>
    <w:rsid w:val="00376281"/>
    <w:rsid w:val="00377A31"/>
    <w:rsid w:val="00377F17"/>
    <w:rsid w:val="003841C0"/>
    <w:rsid w:val="00395E54"/>
    <w:rsid w:val="0039606B"/>
    <w:rsid w:val="003A1274"/>
    <w:rsid w:val="003B5A0D"/>
    <w:rsid w:val="003C01ED"/>
    <w:rsid w:val="003C0D9F"/>
    <w:rsid w:val="003D1BD8"/>
    <w:rsid w:val="003E20D4"/>
    <w:rsid w:val="0040006F"/>
    <w:rsid w:val="004066D1"/>
    <w:rsid w:val="0041541E"/>
    <w:rsid w:val="0042269E"/>
    <w:rsid w:val="00427B64"/>
    <w:rsid w:val="00433FB7"/>
    <w:rsid w:val="004465DC"/>
    <w:rsid w:val="00460C2B"/>
    <w:rsid w:val="00470299"/>
    <w:rsid w:val="00471922"/>
    <w:rsid w:val="00476355"/>
    <w:rsid w:val="00476D7E"/>
    <w:rsid w:val="00480072"/>
    <w:rsid w:val="00480F70"/>
    <w:rsid w:val="00481008"/>
    <w:rsid w:val="00486DA6"/>
    <w:rsid w:val="00487EFF"/>
    <w:rsid w:val="004B13CC"/>
    <w:rsid w:val="004B179A"/>
    <w:rsid w:val="004B55E8"/>
    <w:rsid w:val="004C09CB"/>
    <w:rsid w:val="004C0EF6"/>
    <w:rsid w:val="004C1C2A"/>
    <w:rsid w:val="004C5319"/>
    <w:rsid w:val="004E324C"/>
    <w:rsid w:val="004E43F1"/>
    <w:rsid w:val="004F0703"/>
    <w:rsid w:val="004F2791"/>
    <w:rsid w:val="005033BB"/>
    <w:rsid w:val="005063A1"/>
    <w:rsid w:val="0051170F"/>
    <w:rsid w:val="00531313"/>
    <w:rsid w:val="00531B22"/>
    <w:rsid w:val="00540FC6"/>
    <w:rsid w:val="00543578"/>
    <w:rsid w:val="005451C2"/>
    <w:rsid w:val="00550897"/>
    <w:rsid w:val="00566B91"/>
    <w:rsid w:val="00581015"/>
    <w:rsid w:val="00584E38"/>
    <w:rsid w:val="005A4547"/>
    <w:rsid w:val="005A4EB8"/>
    <w:rsid w:val="005A76CD"/>
    <w:rsid w:val="005A76E1"/>
    <w:rsid w:val="005B3B85"/>
    <w:rsid w:val="005C4808"/>
    <w:rsid w:val="005D6042"/>
    <w:rsid w:val="005D61F7"/>
    <w:rsid w:val="005E73DC"/>
    <w:rsid w:val="005F1E7C"/>
    <w:rsid w:val="00623598"/>
    <w:rsid w:val="00624370"/>
    <w:rsid w:val="00625CBF"/>
    <w:rsid w:val="006352F2"/>
    <w:rsid w:val="00635C56"/>
    <w:rsid w:val="00641502"/>
    <w:rsid w:val="00641879"/>
    <w:rsid w:val="00643ABA"/>
    <w:rsid w:val="00650E47"/>
    <w:rsid w:val="00651685"/>
    <w:rsid w:val="00665F4F"/>
    <w:rsid w:val="006733C5"/>
    <w:rsid w:val="00680C94"/>
    <w:rsid w:val="006812DA"/>
    <w:rsid w:val="00683DF8"/>
    <w:rsid w:val="00691B1A"/>
    <w:rsid w:val="00692D28"/>
    <w:rsid w:val="00696552"/>
    <w:rsid w:val="006A03EB"/>
    <w:rsid w:val="006A4226"/>
    <w:rsid w:val="006C7A46"/>
    <w:rsid w:val="006D1C1B"/>
    <w:rsid w:val="006D32E5"/>
    <w:rsid w:val="006D3785"/>
    <w:rsid w:val="006D37C3"/>
    <w:rsid w:val="006D60D2"/>
    <w:rsid w:val="006D6C59"/>
    <w:rsid w:val="00712FCC"/>
    <w:rsid w:val="00716A5D"/>
    <w:rsid w:val="00721BA1"/>
    <w:rsid w:val="00725773"/>
    <w:rsid w:val="00742C5B"/>
    <w:rsid w:val="00747604"/>
    <w:rsid w:val="00750353"/>
    <w:rsid w:val="007551E9"/>
    <w:rsid w:val="0077054A"/>
    <w:rsid w:val="00774E8F"/>
    <w:rsid w:val="00776415"/>
    <w:rsid w:val="007A3BA3"/>
    <w:rsid w:val="007A755C"/>
    <w:rsid w:val="007B4C36"/>
    <w:rsid w:val="007D04B7"/>
    <w:rsid w:val="007E27BF"/>
    <w:rsid w:val="007E2EDD"/>
    <w:rsid w:val="007E4B0B"/>
    <w:rsid w:val="007F4AA7"/>
    <w:rsid w:val="007F7234"/>
    <w:rsid w:val="00802638"/>
    <w:rsid w:val="00802B6C"/>
    <w:rsid w:val="00805A42"/>
    <w:rsid w:val="00806F00"/>
    <w:rsid w:val="00807DF7"/>
    <w:rsid w:val="008119EC"/>
    <w:rsid w:val="0082724D"/>
    <w:rsid w:val="00827567"/>
    <w:rsid w:val="008314CB"/>
    <w:rsid w:val="00844EA1"/>
    <w:rsid w:val="008457C8"/>
    <w:rsid w:val="00846541"/>
    <w:rsid w:val="00846AF8"/>
    <w:rsid w:val="0087381F"/>
    <w:rsid w:val="00876983"/>
    <w:rsid w:val="00880DE7"/>
    <w:rsid w:val="008823B9"/>
    <w:rsid w:val="008916B0"/>
    <w:rsid w:val="0089387D"/>
    <w:rsid w:val="00893BDA"/>
    <w:rsid w:val="008A638C"/>
    <w:rsid w:val="008B13BB"/>
    <w:rsid w:val="008B2E1A"/>
    <w:rsid w:val="008B6BCF"/>
    <w:rsid w:val="008D35C7"/>
    <w:rsid w:val="008D3FBA"/>
    <w:rsid w:val="008E560C"/>
    <w:rsid w:val="008F789D"/>
    <w:rsid w:val="0090270C"/>
    <w:rsid w:val="0090277A"/>
    <w:rsid w:val="009102DF"/>
    <w:rsid w:val="0091342E"/>
    <w:rsid w:val="00914543"/>
    <w:rsid w:val="00916BAA"/>
    <w:rsid w:val="009176A0"/>
    <w:rsid w:val="00921FD4"/>
    <w:rsid w:val="00925756"/>
    <w:rsid w:val="0093094F"/>
    <w:rsid w:val="009412B5"/>
    <w:rsid w:val="0094214E"/>
    <w:rsid w:val="009448AC"/>
    <w:rsid w:val="00955763"/>
    <w:rsid w:val="009667B5"/>
    <w:rsid w:val="00967149"/>
    <w:rsid w:val="0097045F"/>
    <w:rsid w:val="009741BE"/>
    <w:rsid w:val="00976020"/>
    <w:rsid w:val="00977613"/>
    <w:rsid w:val="00986517"/>
    <w:rsid w:val="00991D12"/>
    <w:rsid w:val="00992203"/>
    <w:rsid w:val="009A6DA0"/>
    <w:rsid w:val="009B1470"/>
    <w:rsid w:val="009C1A35"/>
    <w:rsid w:val="009D30F7"/>
    <w:rsid w:val="009D5884"/>
    <w:rsid w:val="009D6976"/>
    <w:rsid w:val="009E15F3"/>
    <w:rsid w:val="009E42C9"/>
    <w:rsid w:val="00A042C5"/>
    <w:rsid w:val="00A0499A"/>
    <w:rsid w:val="00A13824"/>
    <w:rsid w:val="00A16020"/>
    <w:rsid w:val="00A20EEC"/>
    <w:rsid w:val="00A31A00"/>
    <w:rsid w:val="00A33919"/>
    <w:rsid w:val="00A44269"/>
    <w:rsid w:val="00A4670B"/>
    <w:rsid w:val="00A475D7"/>
    <w:rsid w:val="00A56C66"/>
    <w:rsid w:val="00A607DC"/>
    <w:rsid w:val="00A65571"/>
    <w:rsid w:val="00A65F8B"/>
    <w:rsid w:val="00A66ED7"/>
    <w:rsid w:val="00A709DB"/>
    <w:rsid w:val="00A71CFF"/>
    <w:rsid w:val="00A81A35"/>
    <w:rsid w:val="00A8586F"/>
    <w:rsid w:val="00A94D1E"/>
    <w:rsid w:val="00AA0C33"/>
    <w:rsid w:val="00AA6A2C"/>
    <w:rsid w:val="00AB508A"/>
    <w:rsid w:val="00AC0664"/>
    <w:rsid w:val="00AC1C4A"/>
    <w:rsid w:val="00AC1D75"/>
    <w:rsid w:val="00AC2C1C"/>
    <w:rsid w:val="00AC7200"/>
    <w:rsid w:val="00AD3EE6"/>
    <w:rsid w:val="00AD7842"/>
    <w:rsid w:val="00AD7ED9"/>
    <w:rsid w:val="00AF19CA"/>
    <w:rsid w:val="00AF2B5A"/>
    <w:rsid w:val="00AF3196"/>
    <w:rsid w:val="00B00587"/>
    <w:rsid w:val="00B03A90"/>
    <w:rsid w:val="00B15F69"/>
    <w:rsid w:val="00B17725"/>
    <w:rsid w:val="00B245BE"/>
    <w:rsid w:val="00B25727"/>
    <w:rsid w:val="00B33944"/>
    <w:rsid w:val="00B34BEC"/>
    <w:rsid w:val="00B364AC"/>
    <w:rsid w:val="00B4389F"/>
    <w:rsid w:val="00B45944"/>
    <w:rsid w:val="00B519C9"/>
    <w:rsid w:val="00B53AD3"/>
    <w:rsid w:val="00B56A39"/>
    <w:rsid w:val="00B60004"/>
    <w:rsid w:val="00B67580"/>
    <w:rsid w:val="00B71B8F"/>
    <w:rsid w:val="00B721A3"/>
    <w:rsid w:val="00B865F6"/>
    <w:rsid w:val="00B9122D"/>
    <w:rsid w:val="00B91BFC"/>
    <w:rsid w:val="00B971C6"/>
    <w:rsid w:val="00BA1996"/>
    <w:rsid w:val="00BA271E"/>
    <w:rsid w:val="00BB0411"/>
    <w:rsid w:val="00BB6D04"/>
    <w:rsid w:val="00BC0234"/>
    <w:rsid w:val="00BC07C1"/>
    <w:rsid w:val="00BC1378"/>
    <w:rsid w:val="00BC2172"/>
    <w:rsid w:val="00BC6EFF"/>
    <w:rsid w:val="00BD24DA"/>
    <w:rsid w:val="00BD7E5B"/>
    <w:rsid w:val="00BE095F"/>
    <w:rsid w:val="00BE4FCB"/>
    <w:rsid w:val="00BE76A1"/>
    <w:rsid w:val="00C055BB"/>
    <w:rsid w:val="00C073CD"/>
    <w:rsid w:val="00C117ED"/>
    <w:rsid w:val="00C13364"/>
    <w:rsid w:val="00C1586D"/>
    <w:rsid w:val="00C2098F"/>
    <w:rsid w:val="00C232ED"/>
    <w:rsid w:val="00C24CF5"/>
    <w:rsid w:val="00C365AB"/>
    <w:rsid w:val="00C44E14"/>
    <w:rsid w:val="00C4551F"/>
    <w:rsid w:val="00C45B3C"/>
    <w:rsid w:val="00C51B6E"/>
    <w:rsid w:val="00C5656F"/>
    <w:rsid w:val="00C707BF"/>
    <w:rsid w:val="00C7446D"/>
    <w:rsid w:val="00C8192C"/>
    <w:rsid w:val="00C85515"/>
    <w:rsid w:val="00CA0FE7"/>
    <w:rsid w:val="00CA6530"/>
    <w:rsid w:val="00CB58DA"/>
    <w:rsid w:val="00CB6929"/>
    <w:rsid w:val="00CD1452"/>
    <w:rsid w:val="00CD3A11"/>
    <w:rsid w:val="00CE079E"/>
    <w:rsid w:val="00D02355"/>
    <w:rsid w:val="00D036CA"/>
    <w:rsid w:val="00D03C22"/>
    <w:rsid w:val="00D13CEA"/>
    <w:rsid w:val="00D15035"/>
    <w:rsid w:val="00D1789C"/>
    <w:rsid w:val="00D212EE"/>
    <w:rsid w:val="00D21C04"/>
    <w:rsid w:val="00D22197"/>
    <w:rsid w:val="00D26C0D"/>
    <w:rsid w:val="00D42C97"/>
    <w:rsid w:val="00D45B03"/>
    <w:rsid w:val="00D501F1"/>
    <w:rsid w:val="00D56A49"/>
    <w:rsid w:val="00D57163"/>
    <w:rsid w:val="00D60E03"/>
    <w:rsid w:val="00D66A2A"/>
    <w:rsid w:val="00D7124C"/>
    <w:rsid w:val="00D7713A"/>
    <w:rsid w:val="00D819BD"/>
    <w:rsid w:val="00D9170E"/>
    <w:rsid w:val="00D93504"/>
    <w:rsid w:val="00D96F55"/>
    <w:rsid w:val="00D97273"/>
    <w:rsid w:val="00DA6E45"/>
    <w:rsid w:val="00DB4704"/>
    <w:rsid w:val="00DC4F2A"/>
    <w:rsid w:val="00DC585A"/>
    <w:rsid w:val="00DD6272"/>
    <w:rsid w:val="00E33775"/>
    <w:rsid w:val="00E361BE"/>
    <w:rsid w:val="00E45DA8"/>
    <w:rsid w:val="00E602B6"/>
    <w:rsid w:val="00E67A30"/>
    <w:rsid w:val="00E71B7A"/>
    <w:rsid w:val="00E778F9"/>
    <w:rsid w:val="00E80E44"/>
    <w:rsid w:val="00E8646F"/>
    <w:rsid w:val="00E93D96"/>
    <w:rsid w:val="00EA20EC"/>
    <w:rsid w:val="00EA632A"/>
    <w:rsid w:val="00EB37F7"/>
    <w:rsid w:val="00ED1791"/>
    <w:rsid w:val="00ED5764"/>
    <w:rsid w:val="00ED5961"/>
    <w:rsid w:val="00ED72D7"/>
    <w:rsid w:val="00EE1D26"/>
    <w:rsid w:val="00F116BF"/>
    <w:rsid w:val="00F129D8"/>
    <w:rsid w:val="00F14349"/>
    <w:rsid w:val="00F17AD8"/>
    <w:rsid w:val="00F2018E"/>
    <w:rsid w:val="00F235CB"/>
    <w:rsid w:val="00F3099D"/>
    <w:rsid w:val="00F31599"/>
    <w:rsid w:val="00F35E97"/>
    <w:rsid w:val="00F37601"/>
    <w:rsid w:val="00F44D45"/>
    <w:rsid w:val="00F464C7"/>
    <w:rsid w:val="00F524FB"/>
    <w:rsid w:val="00F60DAF"/>
    <w:rsid w:val="00F63BAE"/>
    <w:rsid w:val="00F64EF0"/>
    <w:rsid w:val="00F65A69"/>
    <w:rsid w:val="00F92081"/>
    <w:rsid w:val="00FA6D8C"/>
    <w:rsid w:val="00FA7208"/>
    <w:rsid w:val="00FB797F"/>
    <w:rsid w:val="00FC26F5"/>
    <w:rsid w:val="00FC30DB"/>
    <w:rsid w:val="00FD000C"/>
    <w:rsid w:val="00FD7AEB"/>
    <w:rsid w:val="00FE60E7"/>
    <w:rsid w:val="00FE69DD"/>
    <w:rsid w:val="00FF34A9"/>
    <w:rsid w:val="00FF59C0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4CCC"/>
  <w15:chartTrackingRefBased/>
  <w15:docId w15:val="{5212A1BF-1C55-46B9-9F78-3B833404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snapToGrid w:val="0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99A"/>
    <w:pPr>
      <w:widowControl w:val="0"/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263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5451C2"/>
    <w:pPr>
      <w:widowControl/>
      <w:spacing w:before="100" w:beforeAutospacing="1" w:after="100" w:afterAutospacing="1" w:line="240" w:lineRule="auto"/>
      <w:outlineLvl w:val="2"/>
    </w:pPr>
    <w:rPr>
      <w:rFonts w:ascii="SimSun" w:hAnsi="SimSun" w:cs="SimSun"/>
      <w:b/>
      <w:bCs/>
      <w:snapToGrid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63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A632A"/>
    <w:pPr>
      <w:widowControl/>
      <w:spacing w:before="100" w:beforeAutospacing="1" w:after="100" w:afterAutospacing="1" w:line="240" w:lineRule="auto"/>
    </w:pPr>
    <w:rPr>
      <w:rFonts w:ascii="SimSun" w:hAnsi="SimSun" w:cs="SimSun"/>
      <w:snapToGrid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EA632A"/>
    <w:rPr>
      <w:i/>
      <w:iCs/>
    </w:rPr>
  </w:style>
  <w:style w:type="character" w:styleId="Strong">
    <w:name w:val="Strong"/>
    <w:basedOn w:val="DefaultParagraphFont"/>
    <w:uiPriority w:val="22"/>
    <w:qFormat/>
    <w:rsid w:val="00EA63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ED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EDC"/>
    <w:rPr>
      <w:sz w:val="18"/>
      <w:szCs w:val="18"/>
    </w:rPr>
  </w:style>
  <w:style w:type="character" w:customStyle="1" w:styleId="skip">
    <w:name w:val="skip"/>
    <w:basedOn w:val="DefaultParagraphFont"/>
    <w:rsid w:val="00375566"/>
  </w:style>
  <w:style w:type="character" w:styleId="Hyperlink">
    <w:name w:val="Hyperlink"/>
    <w:basedOn w:val="DefaultParagraphFont"/>
    <w:uiPriority w:val="99"/>
    <w:semiHidden/>
    <w:unhideWhenUsed/>
    <w:rsid w:val="0037556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75566"/>
  </w:style>
  <w:style w:type="character" w:customStyle="1" w:styleId="Heading3Char">
    <w:name w:val="Heading 3 Char"/>
    <w:basedOn w:val="DefaultParagraphFont"/>
    <w:link w:val="Heading3"/>
    <w:uiPriority w:val="9"/>
    <w:rsid w:val="005451C2"/>
    <w:rPr>
      <w:rFonts w:ascii="SimSun" w:hAnsi="SimSun" w:cs="SimSun"/>
      <w:b/>
      <w:bCs/>
      <w:snapToGrid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A44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42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42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426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5E90"/>
  </w:style>
  <w:style w:type="character" w:customStyle="1" w:styleId="Heading4Char">
    <w:name w:val="Heading 4 Char"/>
    <w:basedOn w:val="DefaultParagraphFont"/>
    <w:link w:val="Heading4"/>
    <w:uiPriority w:val="9"/>
    <w:semiHidden/>
    <w:rsid w:val="0080263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0263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A92BC-A3A3-42F7-8B4E-DBB33FC96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ang</dc:creator>
  <cp:keywords/>
  <dc:description>NE.Ref</dc:description>
  <cp:lastModifiedBy>Jayapriya V.</cp:lastModifiedBy>
  <cp:revision>6</cp:revision>
  <dcterms:created xsi:type="dcterms:W3CDTF">2020-09-14T09:10:00Z</dcterms:created>
  <dcterms:modified xsi:type="dcterms:W3CDTF">2020-12-11T09:30:00Z</dcterms:modified>
</cp:coreProperties>
</file>